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A3B7E" w14:textId="77777777" w:rsidR="00A257F4" w:rsidRPr="00F31D0E" w:rsidRDefault="00A257F4" w:rsidP="00A257F4">
      <w:pPr>
        <w:pStyle w:val="Heading1"/>
        <w:spacing w:before="240" w:after="240"/>
        <w:rPr>
          <w:rFonts w:asciiTheme="minorHAnsi" w:hAnsiTheme="minorHAnsi"/>
        </w:rPr>
      </w:pPr>
      <w:r w:rsidRPr="00F31D0E">
        <w:rPr>
          <w:rFonts w:asciiTheme="minorHAnsi" w:hAnsiTheme="minorHAnsi"/>
        </w:rPr>
        <w:t>Appendices</w:t>
      </w:r>
    </w:p>
    <w:p w14:paraId="4FF923A5" w14:textId="648EAAC7" w:rsidR="00A257F4" w:rsidRPr="00F31D0E" w:rsidRDefault="00A257F4" w:rsidP="00A257F4">
      <w:pPr>
        <w:pStyle w:val="Heading2"/>
        <w:spacing w:before="240" w:after="240"/>
        <w:rPr>
          <w:rFonts w:asciiTheme="minorHAnsi" w:hAnsiTheme="minorHAnsi"/>
        </w:rPr>
      </w:pPr>
      <w:bookmarkStart w:id="0" w:name="_xu99nhc3dox2" w:colFirst="0" w:colLast="0"/>
      <w:bookmarkEnd w:id="0"/>
      <w:r w:rsidRPr="00F31D0E">
        <w:rPr>
          <w:rFonts w:asciiTheme="minorHAnsi" w:hAnsiTheme="minorHAnsi"/>
          <w:b/>
          <w:i/>
        </w:rPr>
        <w:t xml:space="preserve">Appendix A </w:t>
      </w:r>
      <w:r w:rsidRPr="00F31D0E">
        <w:rPr>
          <w:rFonts w:asciiTheme="minorHAnsi" w:hAnsiTheme="minorHAnsi"/>
        </w:rPr>
        <w:t>Autism code list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73"/>
        <w:gridCol w:w="6887"/>
      </w:tblGrid>
      <w:tr w:rsidR="00A257F4" w:rsidRPr="00F31D0E" w14:paraId="580395CF" w14:textId="77777777" w:rsidTr="00BA56BE">
        <w:trPr>
          <w:trHeight w:val="432"/>
        </w:trPr>
        <w:tc>
          <w:tcPr>
            <w:tcW w:w="2473" w:type="dxa"/>
            <w:vAlign w:val="center"/>
          </w:tcPr>
          <w:p w14:paraId="23D946BD" w14:textId="77777777" w:rsidR="00A257F4" w:rsidRPr="00C80EC1" w:rsidRDefault="00A257F4" w:rsidP="00BA56BE">
            <w:pPr>
              <w:rPr>
                <w:rFonts w:asciiTheme="minorHAnsi" w:hAnsiTheme="minorHAnsi"/>
                <w:b/>
                <w:bCs/>
              </w:rPr>
            </w:pPr>
            <w:r w:rsidRPr="00C80EC1">
              <w:rPr>
                <w:rFonts w:asciiTheme="minorHAnsi" w:hAnsiTheme="minorHAnsi"/>
                <w:b/>
                <w:bCs/>
              </w:rPr>
              <w:t>Autism Read Codes</w:t>
            </w:r>
          </w:p>
        </w:tc>
        <w:tc>
          <w:tcPr>
            <w:tcW w:w="6887" w:type="dxa"/>
            <w:vAlign w:val="center"/>
          </w:tcPr>
          <w:p w14:paraId="617B734F" w14:textId="77777777" w:rsidR="00A257F4" w:rsidRPr="00C80EC1" w:rsidRDefault="00A257F4" w:rsidP="00BA56BE">
            <w:pPr>
              <w:rPr>
                <w:rFonts w:asciiTheme="minorHAnsi" w:hAnsiTheme="minorHAnsi"/>
                <w:b/>
                <w:bCs/>
              </w:rPr>
            </w:pPr>
            <w:r w:rsidRPr="00C80EC1">
              <w:rPr>
                <w:rFonts w:asciiTheme="minorHAnsi" w:hAnsiTheme="minorHAnsi"/>
                <w:b/>
                <w:bCs/>
              </w:rPr>
              <w:t>Autism Read Terms</w:t>
            </w:r>
          </w:p>
        </w:tc>
      </w:tr>
      <w:tr w:rsidR="00A257F4" w:rsidRPr="00F31D0E" w14:paraId="76CEF336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1C97068F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 xml:space="preserve">E140.12  </w:t>
            </w:r>
          </w:p>
        </w:tc>
        <w:tc>
          <w:tcPr>
            <w:tcW w:w="6887" w:type="dxa"/>
            <w:vAlign w:val="center"/>
          </w:tcPr>
          <w:p w14:paraId="68E3660D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  <w:color w:val="000000" w:themeColor="text1"/>
              </w:rPr>
              <w:t>Autism</w:t>
            </w:r>
          </w:p>
        </w:tc>
      </w:tr>
      <w:tr w:rsidR="00A257F4" w:rsidRPr="00F31D0E" w14:paraId="64BDF311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7C554D6F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z11</w:t>
            </w:r>
          </w:p>
        </w:tc>
        <w:tc>
          <w:tcPr>
            <w:tcW w:w="6887" w:type="dxa"/>
            <w:vAlign w:val="center"/>
          </w:tcPr>
          <w:p w14:paraId="6F888E09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Autistic spectrum disorder</w:t>
            </w:r>
          </w:p>
        </w:tc>
      </w:tr>
      <w:tr w:rsidR="00A257F4" w:rsidRPr="00F31D0E" w14:paraId="4A49E496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6622C07F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 xml:space="preserve">E140.13   </w:t>
            </w:r>
          </w:p>
        </w:tc>
        <w:tc>
          <w:tcPr>
            <w:tcW w:w="6887" w:type="dxa"/>
            <w:vAlign w:val="center"/>
          </w:tcPr>
          <w:p w14:paraId="5E3FA280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Childhood autism</w:t>
            </w:r>
          </w:p>
        </w:tc>
      </w:tr>
      <w:tr w:rsidR="00A257F4" w:rsidRPr="00F31D0E" w14:paraId="07190563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0FD33167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012</w:t>
            </w:r>
          </w:p>
        </w:tc>
        <w:tc>
          <w:tcPr>
            <w:tcW w:w="6887" w:type="dxa"/>
            <w:vAlign w:val="center"/>
          </w:tcPr>
          <w:p w14:paraId="341AE6E7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Infantile autism</w:t>
            </w:r>
          </w:p>
        </w:tc>
      </w:tr>
      <w:tr w:rsidR="00A257F4" w:rsidRPr="00F31D0E" w14:paraId="4C925760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65F055CB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011</w:t>
            </w:r>
          </w:p>
        </w:tc>
        <w:tc>
          <w:tcPr>
            <w:tcW w:w="6887" w:type="dxa"/>
            <w:vAlign w:val="center"/>
          </w:tcPr>
          <w:p w14:paraId="50183ABD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Autistic disorder</w:t>
            </w:r>
          </w:p>
        </w:tc>
      </w:tr>
      <w:tr w:rsidR="00A257F4" w:rsidRPr="00F31D0E" w14:paraId="6054776B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252EDB3D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 xml:space="preserve">E140.00  </w:t>
            </w:r>
          </w:p>
        </w:tc>
        <w:tc>
          <w:tcPr>
            <w:tcW w:w="6887" w:type="dxa"/>
            <w:vAlign w:val="center"/>
          </w:tcPr>
          <w:p w14:paraId="119D7314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Infantile autism</w:t>
            </w:r>
          </w:p>
        </w:tc>
      </w:tr>
      <w:tr w:rsidR="00A257F4" w:rsidRPr="00F31D0E" w14:paraId="104C5607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237623B5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000</w:t>
            </w:r>
          </w:p>
        </w:tc>
        <w:tc>
          <w:tcPr>
            <w:tcW w:w="6887" w:type="dxa"/>
            <w:vAlign w:val="center"/>
          </w:tcPr>
          <w:p w14:paraId="06449672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Childhood autism</w:t>
            </w:r>
          </w:p>
        </w:tc>
      </w:tr>
      <w:tr w:rsidR="00A257F4" w:rsidRPr="00F31D0E" w14:paraId="77300702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5B8D1060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140z00</w:t>
            </w:r>
          </w:p>
        </w:tc>
        <w:tc>
          <w:tcPr>
            <w:tcW w:w="6887" w:type="dxa"/>
            <w:vAlign w:val="center"/>
          </w:tcPr>
          <w:p w14:paraId="4DBA17CE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Infantile autism NOS</w:t>
            </w:r>
          </w:p>
        </w:tc>
      </w:tr>
      <w:tr w:rsidR="00A257F4" w:rsidRPr="00F31D0E" w14:paraId="5FB5B395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0889DB61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112</w:t>
            </w:r>
          </w:p>
        </w:tc>
        <w:tc>
          <w:tcPr>
            <w:tcW w:w="6887" w:type="dxa"/>
            <w:vAlign w:val="center"/>
          </w:tcPr>
          <w:p w14:paraId="2BB1D143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Mental retardation with autistic features</w:t>
            </w:r>
          </w:p>
        </w:tc>
      </w:tr>
      <w:tr w:rsidR="00A257F4" w:rsidRPr="00F31D0E" w14:paraId="3A508168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58B73677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 xml:space="preserve">E140000  </w:t>
            </w:r>
          </w:p>
        </w:tc>
        <w:tc>
          <w:tcPr>
            <w:tcW w:w="6887" w:type="dxa"/>
            <w:vAlign w:val="center"/>
          </w:tcPr>
          <w:p w14:paraId="07B15D2F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Active infantile autism</w:t>
            </w:r>
          </w:p>
        </w:tc>
      </w:tr>
      <w:tr w:rsidR="00A257F4" w:rsidRPr="00F31D0E" w14:paraId="2A6B58BB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3D814880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u84014</w:t>
            </w:r>
          </w:p>
        </w:tc>
        <w:tc>
          <w:tcPr>
            <w:tcW w:w="6887" w:type="dxa"/>
            <w:vAlign w:val="center"/>
          </w:tcPr>
          <w:p w14:paraId="23C7288C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Kanner's syndrome</w:t>
            </w:r>
          </w:p>
        </w:tc>
      </w:tr>
      <w:tr w:rsidR="00A257F4" w:rsidRPr="00F31D0E" w14:paraId="276E485A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7337B78D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140.11</w:t>
            </w:r>
          </w:p>
        </w:tc>
        <w:tc>
          <w:tcPr>
            <w:tcW w:w="6887" w:type="dxa"/>
            <w:vAlign w:val="center"/>
          </w:tcPr>
          <w:p w14:paraId="3B899036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Kanner's syndrome</w:t>
            </w:r>
          </w:p>
        </w:tc>
      </w:tr>
      <w:tr w:rsidR="00A257F4" w:rsidRPr="00F31D0E" w14:paraId="5D53BD8A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4CDA6B47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 xml:space="preserve">Eu84313  </w:t>
            </w:r>
          </w:p>
        </w:tc>
        <w:tc>
          <w:tcPr>
            <w:tcW w:w="6887" w:type="dxa"/>
            <w:vAlign w:val="center"/>
          </w:tcPr>
          <w:p w14:paraId="725260AD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[X]He</w:t>
            </w:r>
            <w:proofErr w:type="spellStart"/>
            <w:r w:rsidRPr="00C80EC1">
              <w:rPr>
                <w:rFonts w:asciiTheme="minorHAnsi" w:hAnsiTheme="minorHAnsi"/>
                <w:lang w:val="en-US"/>
              </w:rPr>
              <w:t>ller's</w:t>
            </w:r>
            <w:proofErr w:type="spellEnd"/>
            <w:r w:rsidRPr="00C80EC1">
              <w:rPr>
                <w:rFonts w:asciiTheme="minorHAnsi" w:hAnsiTheme="minorHAnsi"/>
                <w:lang w:val="en-US"/>
              </w:rPr>
              <w:t xml:space="preserve"> syndrome</w:t>
            </w:r>
          </w:p>
        </w:tc>
      </w:tr>
      <w:tr w:rsidR="00A257F4" w:rsidRPr="00F31D0E" w14:paraId="14048B09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709B382A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E141.11</w:t>
            </w:r>
          </w:p>
        </w:tc>
        <w:tc>
          <w:tcPr>
            <w:tcW w:w="6887" w:type="dxa"/>
            <w:vAlign w:val="center"/>
          </w:tcPr>
          <w:p w14:paraId="0DC685B8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Heller's syndrome</w:t>
            </w:r>
          </w:p>
        </w:tc>
      </w:tr>
      <w:tr w:rsidR="00A257F4" w:rsidRPr="00F31D0E" w14:paraId="442EDEF3" w14:textId="77777777" w:rsidTr="00C80EC1">
        <w:trPr>
          <w:trHeight w:val="283"/>
        </w:trPr>
        <w:tc>
          <w:tcPr>
            <w:tcW w:w="2473" w:type="dxa"/>
            <w:vAlign w:val="center"/>
          </w:tcPr>
          <w:p w14:paraId="0D568BAC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  <w:color w:val="000000" w:themeColor="text1"/>
              </w:rPr>
              <w:t>E141.00</w:t>
            </w:r>
          </w:p>
        </w:tc>
        <w:tc>
          <w:tcPr>
            <w:tcW w:w="6887" w:type="dxa"/>
            <w:vAlign w:val="center"/>
          </w:tcPr>
          <w:p w14:paraId="4C391030" w14:textId="77777777" w:rsidR="00A257F4" w:rsidRPr="00C80EC1" w:rsidRDefault="00A257F4" w:rsidP="00BA56BE">
            <w:pPr>
              <w:rPr>
                <w:rFonts w:asciiTheme="minorHAnsi" w:hAnsiTheme="minorHAnsi"/>
              </w:rPr>
            </w:pPr>
            <w:r w:rsidRPr="00C80EC1">
              <w:rPr>
                <w:rFonts w:asciiTheme="minorHAnsi" w:hAnsiTheme="minorHAnsi"/>
              </w:rPr>
              <w:t>Disintegrative psychosis</w:t>
            </w:r>
          </w:p>
        </w:tc>
      </w:tr>
    </w:tbl>
    <w:p w14:paraId="552BDE20" w14:textId="77777777" w:rsidR="00A257F4" w:rsidRPr="00F31D0E" w:rsidRDefault="00A257F4" w:rsidP="00A257F4">
      <w:pPr>
        <w:rPr>
          <w:rFonts w:asciiTheme="minorHAnsi" w:hAnsiTheme="minorHAnsi"/>
        </w:rPr>
      </w:pPr>
      <w:r w:rsidRPr="00F31D0E">
        <w:rPr>
          <w:rFonts w:asciiTheme="minorHAnsi" w:hAnsiTheme="minorHAnsi"/>
        </w:rPr>
        <w:t xml:space="preserve"> </w:t>
      </w:r>
    </w:p>
    <w:p w14:paraId="0EF56744" w14:textId="77777777" w:rsidR="00A257F4" w:rsidRPr="00F31D0E" w:rsidRDefault="00A257F4" w:rsidP="00A257F4">
      <w:pPr>
        <w:spacing w:before="240" w:after="240"/>
        <w:rPr>
          <w:rFonts w:asciiTheme="minorHAnsi" w:hAnsiTheme="minorHAnsi"/>
        </w:rPr>
      </w:pPr>
      <w:r w:rsidRPr="00F31D0E">
        <w:rPr>
          <w:rFonts w:asciiTheme="minorHAnsi" w:hAnsiTheme="minorHAnsi"/>
        </w:rPr>
        <w:br w:type="page"/>
      </w:r>
    </w:p>
    <w:p w14:paraId="778755EB" w14:textId="77777777" w:rsidR="00A257F4" w:rsidRPr="00F31D0E" w:rsidRDefault="00A257F4" w:rsidP="00A257F4">
      <w:pPr>
        <w:pStyle w:val="Heading2"/>
        <w:keepNext w:val="0"/>
        <w:keepLines w:val="0"/>
        <w:spacing w:before="240"/>
        <w:rPr>
          <w:rFonts w:asciiTheme="minorHAnsi" w:hAnsiTheme="minorHAnsi"/>
          <w:b/>
        </w:rPr>
      </w:pPr>
      <w:r w:rsidRPr="00F31D0E">
        <w:rPr>
          <w:rFonts w:asciiTheme="minorHAnsi" w:hAnsiTheme="minorHAnsi"/>
          <w:b/>
          <w:i/>
          <w:iCs/>
        </w:rPr>
        <w:lastRenderedPageBreak/>
        <w:t>Appendix B</w:t>
      </w:r>
      <w:bookmarkStart w:id="1" w:name="_rqkuxscm41sv" w:colFirst="0" w:colLast="0"/>
      <w:bookmarkEnd w:id="1"/>
      <w:r w:rsidRPr="00F31D0E">
        <w:rPr>
          <w:rFonts w:asciiTheme="minorHAnsi" w:hAnsiTheme="minorHAnsi"/>
          <w:b/>
          <w:bCs/>
        </w:rPr>
        <w:t xml:space="preserve"> </w:t>
      </w:r>
      <w:r w:rsidRPr="00F31D0E">
        <w:rPr>
          <w:rFonts w:asciiTheme="minorHAnsi" w:hAnsiTheme="minorHAnsi"/>
        </w:rPr>
        <w:t>Obesity code list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344"/>
        <w:gridCol w:w="5936"/>
      </w:tblGrid>
      <w:tr w:rsidR="00A257F4" w:rsidRPr="00F31D0E" w14:paraId="47F32C7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DF81DBF" w14:textId="707CB388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Me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299E826" w14:textId="503A87E8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Rea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56BE9B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  <w:t>Read Term</w:t>
            </w:r>
          </w:p>
        </w:tc>
      </w:tr>
      <w:tr w:rsidR="00A257F4" w:rsidRPr="00F31D0E" w14:paraId="71E57A5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6FD903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893918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042132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</w:t>
            </w:r>
          </w:p>
        </w:tc>
      </w:tr>
      <w:tr w:rsidR="00A257F4" w:rsidRPr="00F31D0E" w14:paraId="25E45B4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B9408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7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90EFC3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4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5EEF859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as seen dietician - obesity</w:t>
            </w:r>
          </w:p>
        </w:tc>
      </w:tr>
      <w:tr w:rsidR="00A257F4" w:rsidRPr="00F31D0E" w14:paraId="46E54B8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48F7F5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9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01471A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A5.11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B5855E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/E - obese</w:t>
            </w:r>
          </w:p>
        </w:tc>
      </w:tr>
      <w:tr w:rsidR="00A257F4" w:rsidRPr="00F31D0E" w14:paraId="6D5C96A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8F392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85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28FA4F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3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BB7985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orbid obesity</w:t>
            </w:r>
          </w:p>
        </w:tc>
      </w:tr>
      <w:tr w:rsidR="00A257F4" w:rsidRPr="00F31D0E" w14:paraId="3C457B2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40B617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4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3A747C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z0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379A1E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imple obesity NOS</w:t>
            </w:r>
          </w:p>
        </w:tc>
      </w:tr>
      <w:tr w:rsidR="00A257F4" w:rsidRPr="00F31D0E" w14:paraId="2F7F730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093602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46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0DC030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536D9F2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</w:t>
            </w:r>
          </w:p>
        </w:tc>
      </w:tr>
      <w:tr w:rsidR="00A257F4" w:rsidRPr="00F31D0E" w14:paraId="5460C3B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76DE2C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27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DA1244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K5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09F9EF5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Body mass index 30+ - obesity</w:t>
            </w:r>
          </w:p>
        </w:tc>
      </w:tr>
      <w:tr w:rsidR="00A257F4" w:rsidRPr="00F31D0E" w14:paraId="4A2FB3F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F41F44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619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045916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444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47E8D49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/O: obesity</w:t>
            </w:r>
          </w:p>
        </w:tc>
      </w:tr>
      <w:tr w:rsidR="00A257F4" w:rsidRPr="00F31D0E" w14:paraId="0400D78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316E24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47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FF4247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KE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429006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e class III (BMI equal to or greater than 40.0)</w:t>
            </w:r>
          </w:p>
        </w:tc>
      </w:tr>
      <w:tr w:rsidR="00A257F4" w:rsidRPr="00F31D0E" w14:paraId="155D999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F58BE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978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AA2E5A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2A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5651A61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/E - obese</w:t>
            </w:r>
          </w:p>
        </w:tc>
      </w:tr>
      <w:tr w:rsidR="00A257F4" w:rsidRPr="00F31D0E" w14:paraId="1502949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2DA42D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55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A44390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K7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64BCCF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Body mass index 40+ - severely obese</w:t>
            </w:r>
          </w:p>
        </w:tc>
      </w:tr>
      <w:tr w:rsidR="00A257F4" w:rsidRPr="00F31D0E" w14:paraId="3E7DBF7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F0A560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6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A93B5E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KD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FB5DA1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e class II (body mass index 35.0 - 39.9)</w:t>
            </w:r>
          </w:p>
        </w:tc>
      </w:tr>
      <w:tr w:rsidR="00A257F4" w:rsidRPr="00F31D0E" w14:paraId="5017C1A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927EB4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69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B7A37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KC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6AA8281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e class I (body mass index 30.0 - 34.9)</w:t>
            </w:r>
          </w:p>
        </w:tc>
      </w:tr>
      <w:tr w:rsidR="00A257F4" w:rsidRPr="00F31D0E" w14:paraId="0EA1B1F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A6C9A0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558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35CE1A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6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4D49432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3rd letter</w:t>
            </w:r>
          </w:p>
        </w:tc>
      </w:tr>
      <w:tr w:rsidR="00A257F4" w:rsidRPr="00F31D0E" w14:paraId="7F6EC46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C3439A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015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A95747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Z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42A2ED1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NOS</w:t>
            </w:r>
          </w:p>
        </w:tc>
      </w:tr>
      <w:tr w:rsidR="00A257F4" w:rsidRPr="00F31D0E" w14:paraId="5A3FBA6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727C7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412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E1DA63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6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27F572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dult-onset obesity</w:t>
            </w:r>
          </w:p>
        </w:tc>
      </w:tr>
      <w:tr w:rsidR="00A257F4" w:rsidRPr="00F31D0E" w14:paraId="648A421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9DEDA9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442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57465D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7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6D72B4A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ifelong obesity</w:t>
            </w:r>
          </w:p>
        </w:tc>
      </w:tr>
      <w:tr w:rsidR="00A257F4" w:rsidRPr="00F31D0E" w14:paraId="11A0C3C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7154B5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77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6F7EE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8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2091BA3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ildhood obesity</w:t>
            </w:r>
          </w:p>
        </w:tc>
      </w:tr>
      <w:tr w:rsidR="00A257F4" w:rsidRPr="00F31D0E" w14:paraId="670CB25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83FBF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69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567106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4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DEDCE3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entral obesity</w:t>
            </w:r>
          </w:p>
        </w:tc>
      </w:tr>
      <w:tr w:rsidR="00A257F4" w:rsidRPr="00F31D0E" w14:paraId="39F8DA0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D2209A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59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DD8E39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5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49F2FC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Generalised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obesity</w:t>
            </w:r>
          </w:p>
        </w:tc>
      </w:tr>
      <w:tr w:rsidR="00A257F4" w:rsidRPr="00F31D0E" w14:paraId="7A1D0CE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AD13E9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558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85B375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5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0E66001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2nd letter</w:t>
            </w:r>
          </w:p>
        </w:tc>
      </w:tr>
      <w:tr w:rsidR="00A257F4" w:rsidRPr="00F31D0E" w14:paraId="6E1E541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785B2E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743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F2CCA1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A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2451B87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check done</w:t>
            </w:r>
          </w:p>
        </w:tc>
      </w:tr>
      <w:tr w:rsidR="00A257F4" w:rsidRPr="00F31D0E" w14:paraId="2C29934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C8DE72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19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AE99E8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e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F72A4D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elehealth obesity monitoring</w:t>
            </w:r>
          </w:p>
        </w:tc>
      </w:tr>
      <w:tr w:rsidR="00A257F4" w:rsidRPr="00F31D0E" w14:paraId="53DE008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20320B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095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D0A1EB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7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684901F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verbal inv.</w:t>
            </w:r>
          </w:p>
        </w:tc>
      </w:tr>
      <w:tr w:rsidR="00A257F4" w:rsidRPr="00F31D0E" w14:paraId="4DB08AC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6C72F0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940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26426A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4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72B282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1st letter</w:t>
            </w:r>
          </w:p>
        </w:tc>
      </w:tr>
      <w:tr w:rsidR="00A257F4" w:rsidRPr="00F31D0E" w14:paraId="5261B04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8C8E51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203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E08587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3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4136121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monitoring default</w:t>
            </w:r>
          </w:p>
        </w:tc>
      </w:tr>
      <w:tr w:rsidR="00A257F4" w:rsidRPr="00F31D0E" w14:paraId="45C246A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8B5B55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203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DFBBBD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1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D6278D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ttends obesity monitoring</w:t>
            </w:r>
          </w:p>
        </w:tc>
      </w:tr>
      <w:tr w:rsidR="00A257F4" w:rsidRPr="00F31D0E" w14:paraId="05FF57C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91DC61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751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645547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K8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CC7547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Obesity monitor phone invite</w:t>
            </w:r>
          </w:p>
        </w:tc>
      </w:tr>
      <w:tr w:rsidR="00A257F4" w:rsidRPr="00F31D0E" w14:paraId="6D4BCD5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FD665C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35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F0A3A0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y011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5661497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hypoventilation syndrome</w:t>
            </w:r>
          </w:p>
        </w:tc>
      </w:tr>
      <w:tr w:rsidR="00A257F4" w:rsidRPr="00F31D0E" w14:paraId="2EA3126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011798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4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96FA0F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38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A7FA9D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and other hyperalimentation</w:t>
            </w:r>
          </w:p>
        </w:tc>
      </w:tr>
      <w:tr w:rsidR="00A257F4" w:rsidRPr="00F31D0E" w14:paraId="40BAC71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105612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05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66C819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2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0BB52E3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treme obesity with alveolar hypoventilation</w:t>
            </w:r>
          </w:p>
        </w:tc>
      </w:tr>
      <w:tr w:rsidR="00A257F4" w:rsidRPr="00F31D0E" w14:paraId="205A1E1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8740E9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789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760F69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V778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5DE11E7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V]Screening for obesity</w:t>
            </w:r>
          </w:p>
        </w:tc>
      </w:tr>
      <w:tr w:rsidR="00A257F4" w:rsidRPr="00F31D0E" w14:paraId="39CA4A6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C40F29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925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2A707A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1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CDCB2F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rug-induced obesity</w:t>
            </w:r>
          </w:p>
        </w:tc>
      </w:tr>
      <w:tr w:rsidR="00A257F4" w:rsidRPr="00F31D0E" w14:paraId="19168E0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096275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251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B6F219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N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3168B5E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Risk health associated overweight and obesity, at high risk</w:t>
            </w:r>
          </w:p>
        </w:tc>
      </w:tr>
      <w:tr w:rsidR="00A257F4" w:rsidRPr="00F31D0E" w14:paraId="1B82692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15242E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0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BDCAA6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P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B80E94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Risk health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ssoci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overweight and obesity, at very high risk</w:t>
            </w:r>
          </w:p>
        </w:tc>
      </w:tr>
      <w:tr w:rsidR="00A257F4" w:rsidRPr="00F31D0E" w14:paraId="23FF28E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0858D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215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C44932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M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4DCF47B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Risk health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ssoci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overweight and obesity, at increased risk</w:t>
            </w:r>
          </w:p>
        </w:tc>
      </w:tr>
      <w:tr w:rsidR="00A257F4" w:rsidRPr="00F31D0E" w14:paraId="4EB271E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ED1BFB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975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FB4FB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yu70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D2D521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Other obesity</w:t>
            </w:r>
          </w:p>
        </w:tc>
      </w:tr>
      <w:tr w:rsidR="00A257F4" w:rsidRPr="00F31D0E" w14:paraId="3C7B3BB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EC7899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1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7F689A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T11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080B81B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multidisciplinary obesity clinic</w:t>
            </w:r>
          </w:p>
        </w:tc>
      </w:tr>
      <w:tr w:rsidR="00A257F4" w:rsidRPr="00F31D0E" w14:paraId="2F1AB92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EAEC23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10835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15D463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CV7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225B997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nti-obesity drug therapy commenced</w:t>
            </w:r>
          </w:p>
        </w:tc>
      </w:tr>
      <w:tr w:rsidR="00A257F4" w:rsidRPr="00F31D0E" w14:paraId="4862616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F3DE7F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174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4F967B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OK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1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1F0CC80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clinic administration</w:t>
            </w:r>
          </w:p>
        </w:tc>
      </w:tr>
      <w:tr w:rsidR="00A257F4" w:rsidRPr="00F31D0E" w14:paraId="045B40D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14064E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63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E6A836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6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74099D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eatment of obesity started</w:t>
            </w:r>
          </w:p>
        </w:tc>
      </w:tr>
      <w:tr w:rsidR="00A257F4" w:rsidRPr="00F31D0E" w14:paraId="1EE404C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BD22A2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7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8A7012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800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09E4858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besity due to excess calories</w:t>
            </w:r>
          </w:p>
        </w:tc>
      </w:tr>
      <w:tr w:rsidR="00A257F4" w:rsidRPr="00F31D0E" w14:paraId="1DD0C7D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C992E7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471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B98B76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C5.00</w:t>
            </w:r>
          </w:p>
        </w:tc>
        <w:tc>
          <w:tcPr>
            <w:tcW w:w="5936" w:type="dxa"/>
            <w:tcMar>
              <w:left w:w="108" w:type="dxa"/>
              <w:right w:w="108" w:type="dxa"/>
            </w:tcMar>
            <w:vAlign w:val="bottom"/>
          </w:tcPr>
          <w:p w14:paraId="7CC1471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eatment of obesity changed</w:t>
            </w:r>
          </w:p>
        </w:tc>
      </w:tr>
    </w:tbl>
    <w:p w14:paraId="1A4616AD" w14:textId="77777777" w:rsidR="00A257F4" w:rsidRPr="00F31D0E" w:rsidRDefault="00A257F4" w:rsidP="00A257F4">
      <w:pPr>
        <w:spacing w:after="80"/>
        <w:rPr>
          <w:rFonts w:asciiTheme="minorHAnsi" w:hAnsiTheme="minorHAnsi"/>
        </w:rPr>
      </w:pPr>
      <w:bookmarkStart w:id="2" w:name="_pfqk6tbtz57" w:colFirst="0" w:colLast="0"/>
      <w:bookmarkStart w:id="3" w:name="_51r5uk6pi89s" w:colFirst="0" w:colLast="0"/>
      <w:bookmarkEnd w:id="2"/>
      <w:bookmarkEnd w:id="3"/>
      <w:r w:rsidRPr="00F31D0E">
        <w:rPr>
          <w:rFonts w:asciiTheme="minorHAnsi" w:hAnsiTheme="minorHAnsi"/>
        </w:rPr>
        <w:br w:type="page"/>
      </w:r>
    </w:p>
    <w:p w14:paraId="0DE0AA9D" w14:textId="77777777" w:rsidR="00A257F4" w:rsidRPr="00F31D0E" w:rsidRDefault="00A257F4" w:rsidP="00A257F4">
      <w:pPr>
        <w:pStyle w:val="Heading2"/>
        <w:keepNext w:val="0"/>
        <w:keepLines w:val="0"/>
        <w:rPr>
          <w:rFonts w:asciiTheme="minorHAnsi" w:hAnsiTheme="minorHAnsi"/>
          <w:b/>
          <w:sz w:val="24"/>
          <w:szCs w:val="24"/>
        </w:rPr>
      </w:pPr>
      <w:r w:rsidRPr="00F31D0E">
        <w:rPr>
          <w:rFonts w:asciiTheme="minorHAnsi" w:hAnsiTheme="minorHAnsi"/>
          <w:b/>
          <w:i/>
          <w:iCs/>
        </w:rPr>
        <w:lastRenderedPageBreak/>
        <w:t xml:space="preserve">Appendix </w:t>
      </w:r>
      <w:bookmarkStart w:id="4" w:name="_c04yjw1rdgwd" w:colFirst="0" w:colLast="0"/>
      <w:bookmarkEnd w:id="4"/>
      <w:r w:rsidRPr="00F31D0E">
        <w:rPr>
          <w:rFonts w:asciiTheme="minorHAnsi" w:hAnsiTheme="minorHAnsi"/>
          <w:b/>
          <w:bCs/>
          <w:i/>
          <w:iCs/>
        </w:rPr>
        <w:t>C</w:t>
      </w:r>
      <w:r w:rsidRPr="00F31D0E">
        <w:rPr>
          <w:rFonts w:asciiTheme="minorHAnsi" w:hAnsiTheme="minorHAnsi"/>
          <w:b/>
          <w:bCs/>
        </w:rPr>
        <w:t xml:space="preserve"> </w:t>
      </w:r>
      <w:r w:rsidRPr="00F31D0E">
        <w:rPr>
          <w:rFonts w:asciiTheme="minorHAnsi" w:hAnsiTheme="minorHAnsi"/>
        </w:rPr>
        <w:t>Alcohol misuse code list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344"/>
        <w:gridCol w:w="6379"/>
      </w:tblGrid>
      <w:tr w:rsidR="00A257F4" w:rsidRPr="00F31D0E" w14:paraId="4F55CDE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EFE129C" w14:textId="7B0069F4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Me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41CF91C" w14:textId="59EDB817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Rea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68D8C8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  <w:t>Read Term</w:t>
            </w:r>
          </w:p>
        </w:tc>
      </w:tr>
      <w:tr w:rsidR="00A257F4" w:rsidRPr="00F31D0E" w14:paraId="3049AFB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C9A24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762C1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23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2B0B62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problem drinking</w:t>
            </w:r>
          </w:p>
        </w:tc>
      </w:tr>
      <w:tr w:rsidR="00A257F4" w:rsidRPr="00F31D0E" w14:paraId="58C7024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5E7EC3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08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D5E75F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23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BE0591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sm</w:t>
            </w:r>
          </w:p>
        </w:tc>
      </w:tr>
      <w:tr w:rsidR="00A257F4" w:rsidRPr="00F31D0E" w14:paraId="02DB54B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B025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191196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689785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, unspecified</w:t>
            </w:r>
          </w:p>
        </w:tc>
      </w:tr>
      <w:tr w:rsidR="00A257F4" w:rsidRPr="00F31D0E" w14:paraId="4D18272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34E9F0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08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A382E4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y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85557D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withdrawal syndrome</w:t>
            </w:r>
          </w:p>
        </w:tc>
      </w:tr>
      <w:tr w:rsidR="00A257F4" w:rsidRPr="00F31D0E" w14:paraId="193A011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2A2DEA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08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D44A48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BA8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D69A70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etoxification</w:t>
            </w:r>
          </w:p>
        </w:tc>
      </w:tr>
      <w:tr w:rsidR="00A257F4" w:rsidRPr="00F31D0E" w14:paraId="09D8C8E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1490D7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0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A95C7C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23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F1EC0D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ependence syndrome</w:t>
            </w:r>
          </w:p>
        </w:tc>
      </w:tr>
      <w:tr w:rsidR="00A257F4" w:rsidRPr="00F31D0E" w14:paraId="32A2E80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C9F32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5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5CC0D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153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B5F509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gastritis</w:t>
            </w:r>
          </w:p>
        </w:tc>
      </w:tr>
      <w:tr w:rsidR="00A257F4" w:rsidRPr="00F31D0E" w14:paraId="6DE3B9E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EAC191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7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B4BDC0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12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843D8D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cirrhosis of liver</w:t>
            </w:r>
          </w:p>
        </w:tc>
      </w:tr>
      <w:tr w:rsidR="00A257F4" w:rsidRPr="00F31D0E" w14:paraId="5C42CD2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460ADE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1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BFCA46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11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63AE3D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cute alcoholic hepatitis</w:t>
            </w:r>
          </w:p>
        </w:tc>
      </w:tr>
      <w:tr w:rsidR="00A257F4" w:rsidRPr="00F31D0E" w14:paraId="0454379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9C601A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91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C3B2AE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G555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4E8DC3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cardiomyopathy</w:t>
            </w:r>
          </w:p>
        </w:tc>
      </w:tr>
      <w:tr w:rsidR="00A257F4" w:rsidRPr="00F31D0E" w14:paraId="5CD0934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DE481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1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24904C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64A55F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ental and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ioural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disorders due to use of alcohol</w:t>
            </w:r>
          </w:p>
        </w:tc>
      </w:tr>
      <w:tr w:rsidR="00A257F4" w:rsidRPr="00F31D0E" w14:paraId="37865E9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8AE437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75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5EE2B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21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32BEF4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Chronic alcoholism</w:t>
            </w:r>
          </w:p>
        </w:tc>
      </w:tr>
      <w:tr w:rsidR="00A257F4" w:rsidRPr="00F31D0E" w14:paraId="5B20F71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8E88A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16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C0C6B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z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37A6FD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ependence syndrome NOS</w:t>
            </w:r>
          </w:p>
        </w:tc>
      </w:tr>
      <w:tr w:rsidR="00A257F4" w:rsidRPr="00F31D0E" w14:paraId="4863C35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AB4672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46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5E7152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5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D23FB1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ic hallucinosis</w:t>
            </w:r>
          </w:p>
        </w:tc>
      </w:tr>
      <w:tr w:rsidR="00A257F4" w:rsidRPr="00F31D0E" w14:paraId="4D5D7D0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648FC3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1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900217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V113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50FE1F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V]Personal history of alcoholism</w:t>
            </w:r>
          </w:p>
        </w:tc>
      </w:tr>
      <w:tr w:rsidR="00A257F4" w:rsidRPr="00F31D0E" w14:paraId="150D9B0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6915DE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60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1CBB51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17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EEF153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ronic alcoholic hepatitis</w:t>
            </w:r>
          </w:p>
        </w:tc>
      </w:tr>
      <w:tr w:rsidR="00A257F4" w:rsidRPr="00F31D0E" w14:paraId="3B15DB4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600156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74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C4313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447370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</w:t>
            </w:r>
          </w:p>
        </w:tc>
      </w:tr>
      <w:tr w:rsidR="00A257F4" w:rsidRPr="00F31D0E" w14:paraId="0E31ECF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08A42A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88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32BF7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13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8BA4D3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liver damage unspecified</w:t>
            </w:r>
          </w:p>
        </w:tc>
      </w:tr>
      <w:tr w:rsidR="00A257F4" w:rsidRPr="00F31D0E" w14:paraId="394F3A6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C5C5E0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9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E8F0E8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17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12D136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hepatitis</w:t>
            </w:r>
          </w:p>
        </w:tc>
      </w:tr>
      <w:tr w:rsidR="00A257F4" w:rsidRPr="00F31D0E" w14:paraId="1795CA8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F805A4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0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A1471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V6D6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D5E595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V]Alcohol abuse counselling and surveillance</w:t>
            </w:r>
          </w:p>
        </w:tc>
      </w:tr>
      <w:tr w:rsidR="00A257F4" w:rsidRPr="00F31D0E" w14:paraId="4E3C177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8875CC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4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C003AC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46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FDBCC5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/O: alcoholism</w:t>
            </w:r>
          </w:p>
        </w:tc>
      </w:tr>
      <w:tr w:rsidR="00A257F4" w:rsidRPr="00F31D0E" w14:paraId="54735A7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25C86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48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AC08C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N2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CDA0EB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Under care of community alcohol team</w:t>
            </w:r>
          </w:p>
        </w:tc>
      </w:tr>
      <w:tr w:rsidR="00A257F4" w:rsidRPr="00F31D0E" w14:paraId="40CB43D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861AAD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50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5E3FBB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0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63D17E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cute alcoholic drunkenness</w:t>
            </w:r>
          </w:p>
        </w:tc>
      </w:tr>
      <w:tr w:rsidR="00A257F4" w:rsidRPr="00F31D0E" w14:paraId="1C0BECE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0F5CAF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84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0796E3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7p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D85AB5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community alcohol team</w:t>
            </w:r>
          </w:p>
        </w:tc>
      </w:tr>
      <w:tr w:rsidR="00A257F4" w:rsidRPr="00F31D0E" w14:paraId="27117C6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08BF7E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74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4B1B27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k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018EB8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misuse - enhanced services administration</w:t>
            </w:r>
          </w:p>
        </w:tc>
      </w:tr>
      <w:tr w:rsidR="00A257F4" w:rsidRPr="00F31D0E" w14:paraId="267C94C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4DD6E4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44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DDB855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997FAC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isorder monitoring</w:t>
            </w:r>
          </w:p>
        </w:tc>
      </w:tr>
      <w:tr w:rsidR="00A257F4" w:rsidRPr="00F31D0E" w14:paraId="79B507E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463C8F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3219A8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2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B32DF8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, episodic</w:t>
            </w:r>
          </w:p>
        </w:tc>
      </w:tr>
      <w:tr w:rsidR="00A257F4" w:rsidRPr="00F31D0E" w14:paraId="622BDEC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0FCA0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623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69BA83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1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C9102F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psychoses</w:t>
            </w:r>
          </w:p>
        </w:tc>
      </w:tr>
      <w:tr w:rsidR="00A257F4" w:rsidRPr="00F31D0E" w14:paraId="575253A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80D52E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8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2332C8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K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03F4BF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intake above recommended sensible limits</w:t>
            </w:r>
          </w:p>
        </w:tc>
      </w:tr>
      <w:tr w:rsidR="00A257F4" w:rsidRPr="00F31D0E" w14:paraId="06E6B81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C5F9FA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760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7CCB2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514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D8A1F7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ic psychosis NOS</w:t>
            </w:r>
          </w:p>
        </w:tc>
      </w:tr>
      <w:tr w:rsidR="00A257F4" w:rsidRPr="00F31D0E" w14:paraId="3043B1B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C31B86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15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A7C240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Y8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77F0DD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s anonymous</w:t>
            </w:r>
          </w:p>
        </w:tc>
      </w:tr>
      <w:tr w:rsidR="00A257F4" w:rsidRPr="00F31D0E" w14:paraId="2CE284C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005E94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9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DD28E1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S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1A332D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azardous alcohol use</w:t>
            </w:r>
          </w:p>
        </w:tc>
      </w:tr>
      <w:tr w:rsidR="00A257F4" w:rsidRPr="00F31D0E" w14:paraId="1D1757E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90C86E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162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09F559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02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BA3FC6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pisodic acute alcoholic intoxication in alcoholism</w:t>
            </w:r>
          </w:p>
        </w:tc>
      </w:tr>
      <w:tr w:rsidR="00A257F4" w:rsidRPr="00F31D0E" w14:paraId="30C12B1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395351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165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E23190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35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383578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Admitted to alcohol detoxificatio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entre</w:t>
            </w:r>
            <w:proofErr w:type="spellEnd"/>
          </w:p>
        </w:tc>
      </w:tr>
      <w:tr w:rsidR="00A257F4" w:rsidRPr="00F31D0E" w14:paraId="1828F24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D9FA7E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36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0FA891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1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66913C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, continuous</w:t>
            </w:r>
          </w:p>
        </w:tc>
      </w:tr>
      <w:tr w:rsidR="00A257F4" w:rsidRPr="00F31D0E" w14:paraId="33D669F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E3EC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406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3FF7DB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1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B868CD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ontinuous chronic alcoholism</w:t>
            </w:r>
          </w:p>
        </w:tc>
      </w:tr>
      <w:tr w:rsidR="00A257F4" w:rsidRPr="00F31D0E" w14:paraId="45C842F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3AB788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448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43C9AE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3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41070E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ronic alcoholism in remission</w:t>
            </w:r>
          </w:p>
        </w:tc>
      </w:tr>
      <w:tr w:rsidR="00A257F4" w:rsidRPr="00F31D0E" w14:paraId="100D350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EBD803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49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6EC24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71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C414BF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-induced chronic pancreatitis</w:t>
            </w:r>
          </w:p>
        </w:tc>
      </w:tr>
      <w:tr w:rsidR="00A257F4" w:rsidRPr="00F31D0E" w14:paraId="0EA34E0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B81AA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251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E3024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3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9DA816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withdrawal hallucinosis</w:t>
            </w:r>
          </w:p>
        </w:tc>
      </w:tr>
      <w:tr w:rsidR="00A257F4" w:rsidRPr="00F31D0E" w14:paraId="10C9D18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F5DEF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61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877F4A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2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CF0E69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pisodic chronic alcoholism</w:t>
            </w:r>
          </w:p>
        </w:tc>
      </w:tr>
      <w:tr w:rsidR="00A257F4" w:rsidRPr="00F31D0E" w14:paraId="1E902AA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779F6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63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D2BF6B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7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AA45CF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ic dementia NOS</w:t>
            </w:r>
          </w:p>
        </w:tc>
      </w:tr>
      <w:tr w:rsidR="00A257F4" w:rsidRPr="00F31D0E" w14:paraId="2C88555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C1333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815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DD6AA0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z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F46DC9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 NOS</w:t>
            </w:r>
          </w:p>
        </w:tc>
      </w:tr>
      <w:tr w:rsidR="00A257F4" w:rsidRPr="00F31D0E" w14:paraId="3015C1E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53F641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734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BF0A77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2.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A56696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dementia NOS</w:t>
            </w:r>
          </w:p>
        </w:tc>
      </w:tr>
      <w:tr w:rsidR="00A257F4" w:rsidRPr="00F31D0E" w14:paraId="7531EBE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DBD551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878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3767C2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2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386608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 addiction</w:t>
            </w:r>
          </w:p>
        </w:tc>
      </w:tr>
      <w:tr w:rsidR="00A257F4" w:rsidRPr="00F31D0E" w14:paraId="660C08B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73363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16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975099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513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9FDBB6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ic paranoia</w:t>
            </w:r>
          </w:p>
        </w:tc>
      </w:tr>
      <w:tr w:rsidR="00A257F4" w:rsidRPr="00F31D0E" w14:paraId="54471EF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6B6E5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40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19D2E8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5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60E790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paranoia</w:t>
            </w:r>
          </w:p>
        </w:tc>
      </w:tr>
      <w:tr w:rsidR="00A257F4" w:rsidRPr="00F31D0E" w14:paraId="29725A6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77D01B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46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1B7A49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4B1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D32304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sm counselling</w:t>
            </w:r>
          </w:p>
        </w:tc>
      </w:tr>
      <w:tr w:rsidR="00A257F4" w:rsidRPr="00F31D0E" w14:paraId="096F5DE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302CFA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60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DE4EFE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F25B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2D4D15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-induced epilepsy</w:t>
            </w:r>
          </w:p>
        </w:tc>
      </w:tr>
      <w:tr w:rsidR="00A257F4" w:rsidRPr="00F31D0E" w14:paraId="3215069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0715CD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69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802ED8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T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36057C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armful alcohol use</w:t>
            </w:r>
          </w:p>
        </w:tc>
      </w:tr>
      <w:tr w:rsidR="00A257F4" w:rsidRPr="00F31D0E" w14:paraId="78068B5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BAA0A9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4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565573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BCFA55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ronic alcoholism</w:t>
            </w:r>
          </w:p>
        </w:tc>
      </w:tr>
      <w:tr w:rsidR="00A257F4" w:rsidRPr="00F31D0E" w14:paraId="6BF9598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E1B694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56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CA3CF3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503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3526BA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ndependent alcohol abuse in remission</w:t>
            </w:r>
          </w:p>
        </w:tc>
      </w:tr>
      <w:tr w:rsidR="00A257F4" w:rsidRPr="00F31D0E" w14:paraId="5504784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EDA60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92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30653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8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4B669C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 withdrawal-induced seizure</w:t>
            </w:r>
          </w:p>
        </w:tc>
      </w:tr>
      <w:tr w:rsidR="00A257F4" w:rsidRPr="00F31D0E" w14:paraId="2981F5F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786B06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96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52A483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e0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22250C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abuse monitoring</w:t>
            </w:r>
          </w:p>
        </w:tc>
      </w:tr>
      <w:tr w:rsidR="00A257F4" w:rsidRPr="00F31D0E" w14:paraId="7B8C1D4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9C6524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363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84E910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z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91EBED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ronic alcoholism NOS</w:t>
            </w:r>
          </w:p>
        </w:tc>
      </w:tr>
      <w:tr w:rsidR="00A257F4" w:rsidRPr="00F31D0E" w14:paraId="47785E5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94B876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53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196623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k11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141E19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consumption counselling</w:t>
            </w:r>
          </w:p>
        </w:tc>
      </w:tr>
      <w:tr w:rsidR="00A257F4" w:rsidRPr="00F31D0E" w14:paraId="33575F4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FC8B69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629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212213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0z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C910AC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cute alcoholic intoxication in alcoholism NOS</w:t>
            </w:r>
          </w:p>
        </w:tc>
      </w:tr>
      <w:tr w:rsidR="00A257F4" w:rsidRPr="00F31D0E" w14:paraId="500D6F7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9EF996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674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7DCD4D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F11x0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DDE9BD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encephalopathy</w:t>
            </w:r>
          </w:p>
        </w:tc>
      </w:tr>
      <w:tr w:rsidR="00A257F4" w:rsidRPr="00F31D0E" w14:paraId="2A6507D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E7A9C8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769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0D293A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71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977F7A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Chronic alcoholic brain syndrome</w:t>
            </w:r>
          </w:p>
        </w:tc>
      </w:tr>
      <w:tr w:rsidR="00A257F4" w:rsidRPr="00F31D0E" w14:paraId="08C91CD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0EB20E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794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759BDD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2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8D4DA5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hronic alcoholic brain syndrome</w:t>
            </w:r>
          </w:p>
        </w:tc>
      </w:tr>
      <w:tr w:rsidR="00A257F4" w:rsidRPr="00F31D0E" w14:paraId="5B92F84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6651B4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06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FD4809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B1c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654BAE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induced hallucinations</w:t>
            </w:r>
          </w:p>
        </w:tc>
      </w:tr>
      <w:tr w:rsidR="00A257F4" w:rsidRPr="00F31D0E" w14:paraId="4D284F2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04C674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192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E230FA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1z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21CFD2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amnestic syndrome NOS</w:t>
            </w:r>
          </w:p>
        </w:tc>
      </w:tr>
      <w:tr w:rsidR="00A257F4" w:rsidRPr="00F31D0E" w14:paraId="524547E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E7270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19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74A221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1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20AC57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Unspecified chronic alcoholism</w:t>
            </w:r>
          </w:p>
        </w:tc>
      </w:tr>
      <w:tr w:rsidR="00A257F4" w:rsidRPr="00F31D0E" w14:paraId="09D3854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6E4708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67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4BE2F2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1911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F22EC6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withdrawal regime</w:t>
            </w:r>
          </w:p>
        </w:tc>
      </w:tr>
      <w:tr w:rsidR="00A257F4" w:rsidRPr="00F31D0E" w14:paraId="34AD3D5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2ACE38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71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DA1EA7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k14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7ABCB9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counselling by other agencies</w:t>
            </w:r>
          </w:p>
        </w:tc>
      </w:tr>
      <w:tr w:rsidR="00A257F4" w:rsidRPr="00F31D0E" w14:paraId="46F9741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16E6E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755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AA523E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F11x0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C5E413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erebral degeneration due to alcoholism</w:t>
            </w:r>
          </w:p>
        </w:tc>
      </w:tr>
      <w:tr w:rsidR="00A257F4" w:rsidRPr="00F31D0E" w14:paraId="6F69F90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AE843C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4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B7D929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P221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B6EA98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elivery of rehabilitation for alcohol addiction</w:t>
            </w:r>
          </w:p>
        </w:tc>
      </w:tr>
      <w:tr w:rsidR="00A257F4" w:rsidRPr="00F31D0E" w14:paraId="1E718F5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F82833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771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CF0A58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0.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70B100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ependence with acute alcoholic intoxication</w:t>
            </w:r>
          </w:p>
        </w:tc>
      </w:tr>
      <w:tr w:rsidR="00A257F4" w:rsidRPr="00F31D0E" w14:paraId="5A6BA79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593DC9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793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481346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4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BC39D0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athological alcohol intoxication</w:t>
            </w:r>
          </w:p>
        </w:tc>
      </w:tr>
      <w:tr w:rsidR="00A257F4" w:rsidRPr="00F31D0E" w14:paraId="5F20181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F09902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95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CEC979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303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B7F565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cute alcoholic intoxication in remission, in alcoholism</w:t>
            </w:r>
          </w:p>
        </w:tc>
      </w:tr>
      <w:tr w:rsidR="00A257F4" w:rsidRPr="00F31D0E" w14:paraId="1859B1C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D48946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352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47204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k12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52E9D6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misuse - enhanced service completed</w:t>
            </w:r>
          </w:p>
        </w:tc>
      </w:tr>
      <w:tr w:rsidR="00A257F4" w:rsidRPr="00F31D0E" w14:paraId="1442487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4067AE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593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7A5FF0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1051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635AD3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Alcoholic jealousy</w:t>
            </w:r>
          </w:p>
        </w:tc>
      </w:tr>
      <w:tr w:rsidR="00A257F4" w:rsidRPr="00F31D0E" w14:paraId="1F5D0A0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DE27C8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765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4D13B7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z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9E2081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ic psychosis NOS</w:t>
            </w:r>
          </w:p>
        </w:tc>
      </w:tr>
      <w:tr w:rsidR="00A257F4" w:rsidRPr="00F31D0E" w14:paraId="76F264C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F55DCA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811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BFE91B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01yz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027EE6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alcoholic psychosis NOS</w:t>
            </w:r>
          </w:p>
        </w:tc>
      </w:tr>
      <w:tr w:rsidR="00A257F4" w:rsidRPr="00F31D0E" w14:paraId="590DD19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C10DAF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455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DAD2A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kG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73A77A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specialist alcohol treatment service</w:t>
            </w:r>
          </w:p>
        </w:tc>
      </w:tr>
      <w:tr w:rsidR="00A257F4" w:rsidRPr="00F31D0E" w14:paraId="66157B7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22E21A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467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ECD424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W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373A1D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misuse</w:t>
            </w:r>
          </w:p>
        </w:tc>
      </w:tr>
      <w:tr w:rsidR="00A257F4" w:rsidRPr="00F31D0E" w14:paraId="0160504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12F734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518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4674BB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19121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9D0267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Alcohol reductio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rogramme</w:t>
            </w:r>
            <w:proofErr w:type="spellEnd"/>
          </w:p>
        </w:tc>
      </w:tr>
      <w:tr w:rsidR="00A257F4" w:rsidRPr="00F31D0E" w14:paraId="73AD5DF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6F3FA8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605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8DFAF6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k1A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8586F2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Brief intervention for excessive alcoho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onsumpt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completed</w:t>
            </w:r>
          </w:p>
        </w:tc>
      </w:tr>
      <w:tr w:rsidR="00A257F4" w:rsidRPr="00F31D0E" w14:paraId="2F7ED8C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CF9F60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605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C60B17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k1B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48578F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Extended intervention for excessive alcoho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onsumpt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omplt</w:t>
            </w:r>
            <w:proofErr w:type="spellEnd"/>
          </w:p>
        </w:tc>
      </w:tr>
      <w:tr w:rsidR="00A257F4" w:rsidRPr="00F31D0E" w14:paraId="3AF9E57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04F087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699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3054DB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kJ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D8463E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alcohol brief intervention service</w:t>
            </w:r>
          </w:p>
        </w:tc>
      </w:tr>
      <w:tr w:rsidR="00A257F4" w:rsidRPr="00F31D0E" w14:paraId="0DFC619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FE40D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9726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ADEF00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IAF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5AA369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Brief intervention for excessive alcoho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onsumpt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declined</w:t>
            </w:r>
          </w:p>
        </w:tc>
      </w:tr>
      <w:tr w:rsidR="00A257F4" w:rsidRPr="00F31D0E" w14:paraId="389CFC3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637F26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768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5B6DD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IAJ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D92178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eclined referral to specialist alcohol treatment service</w:t>
            </w:r>
          </w:p>
        </w:tc>
      </w:tr>
      <w:tr w:rsidR="00A257F4" w:rsidRPr="00F31D0E" w14:paraId="5410825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983CA7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22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FFA982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IAt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BAB420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Extended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nterve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for excessive alcohol consumption declined</w:t>
            </w:r>
          </w:p>
        </w:tc>
      </w:tr>
      <w:tr w:rsidR="00A257F4" w:rsidRPr="00F31D0E" w14:paraId="7B231C9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865639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461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4A9F70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6708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0776FF0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-induced acute pancreatitis</w:t>
            </w:r>
          </w:p>
        </w:tc>
      </w:tr>
      <w:tr w:rsidR="00A257F4" w:rsidRPr="00F31D0E" w14:paraId="68E86FA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D0DA82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910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FF8900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126C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DBAF8D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dependence resolved</w:t>
            </w:r>
          </w:p>
        </w:tc>
      </w:tr>
      <w:tr w:rsidR="00A257F4" w:rsidRPr="00F31D0E" w14:paraId="1FE47C1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810FC1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96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EA3D9B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CdK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EE3453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pecialist alcohol treatment service signposted</w:t>
            </w:r>
          </w:p>
        </w:tc>
      </w:tr>
      <w:tr w:rsidR="00A257F4" w:rsidRPr="00F31D0E" w14:paraId="01A2C72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79887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980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074748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zA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EA817B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ospital attendance related to personal alcohol consumption</w:t>
            </w:r>
          </w:p>
        </w:tc>
      </w:tr>
      <w:tr w:rsidR="00A257F4" w:rsidRPr="00F31D0E" w14:paraId="7D42A63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CBF372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49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EB3A30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BAu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3C82B41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Alcohol harm reductio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rogramme</w:t>
            </w:r>
            <w:proofErr w:type="spellEnd"/>
          </w:p>
        </w:tc>
      </w:tr>
      <w:tr w:rsidR="00A257F4" w:rsidRPr="00F31D0E" w14:paraId="0550C10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0EECA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62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3EC66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BAs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F1C8CC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lcohol relapse prevention</w:t>
            </w:r>
          </w:p>
        </w:tc>
      </w:tr>
      <w:tr w:rsidR="00A257F4" w:rsidRPr="00F31D0E" w14:paraId="4627757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60AC9C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584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6EC41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BAw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0A5DD4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Alcohol twelve step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rogramme</w:t>
            </w:r>
            <w:proofErr w:type="spellEnd"/>
          </w:p>
        </w:tc>
      </w:tr>
      <w:tr w:rsidR="00A257F4" w:rsidRPr="00F31D0E" w14:paraId="3CF81E9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2D138C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8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F7D1EF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E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E1A95F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very heavy drinker-(&gt;9u/d)</w:t>
            </w:r>
          </w:p>
        </w:tc>
      </w:tr>
      <w:tr w:rsidR="00A257F4" w:rsidRPr="00F31D0E" w14:paraId="07BF1C7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5B9617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61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3DDD6D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5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70870B0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eavy drinker - 7-9u/day</w:t>
            </w:r>
          </w:p>
        </w:tc>
      </w:tr>
      <w:tr w:rsidR="00A257F4" w:rsidRPr="00F31D0E" w14:paraId="5D1AFA5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9B3735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9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45DC63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D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1C895F5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heavy drinker - (7-9u/day)</w:t>
            </w:r>
          </w:p>
        </w:tc>
      </w:tr>
      <w:tr w:rsidR="00A257F4" w:rsidRPr="00F31D0E" w14:paraId="0492960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F020FB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9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D21462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P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08D376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eavy drinker</w:t>
            </w:r>
          </w:p>
        </w:tc>
      </w:tr>
      <w:tr w:rsidR="00A257F4" w:rsidRPr="00F31D0E" w14:paraId="438199A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693365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8982AE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Q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60B2B97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Very heavy drinker</w:t>
            </w:r>
          </w:p>
        </w:tc>
      </w:tr>
      <w:tr w:rsidR="00A257F4" w:rsidRPr="00F31D0E" w14:paraId="057F59F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DF0F8A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7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07F2B9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6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29B7A69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Very heavy drinker - &gt;9u/day</w:t>
            </w:r>
          </w:p>
        </w:tc>
      </w:tr>
      <w:tr w:rsidR="00A257F4" w:rsidRPr="00F31D0E" w14:paraId="2D57349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1ABD71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866D0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R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5B642E7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Binge drinker</w:t>
            </w:r>
          </w:p>
        </w:tc>
      </w:tr>
      <w:tr w:rsidR="00A257F4" w:rsidRPr="00F31D0E" w14:paraId="6917C0A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58968E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97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38992C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z9.0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  <w:vAlign w:val="bottom"/>
          </w:tcPr>
          <w:p w14:paraId="4FCF91C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Emergency dep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ttendanc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related to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ersonl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lcohl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consumptn</w:t>
            </w:r>
          </w:p>
        </w:tc>
      </w:tr>
    </w:tbl>
    <w:p w14:paraId="4F46A633" w14:textId="77777777" w:rsidR="00A257F4" w:rsidRPr="00F31D0E" w:rsidRDefault="00A257F4" w:rsidP="00A257F4">
      <w:pPr>
        <w:rPr>
          <w:rFonts w:asciiTheme="minorHAnsi" w:hAnsiTheme="minorHAnsi"/>
        </w:rPr>
      </w:pPr>
    </w:p>
    <w:p w14:paraId="6462E311" w14:textId="77777777" w:rsidR="00A257F4" w:rsidRPr="00F31D0E" w:rsidRDefault="00A257F4" w:rsidP="00A257F4">
      <w:pPr>
        <w:rPr>
          <w:rFonts w:asciiTheme="minorHAnsi" w:hAnsiTheme="minorHAnsi"/>
        </w:rPr>
      </w:pPr>
    </w:p>
    <w:p w14:paraId="40ADFCA3" w14:textId="77777777" w:rsidR="00A257F4" w:rsidRPr="00F31D0E" w:rsidRDefault="00A257F4" w:rsidP="00A257F4">
      <w:pPr>
        <w:rPr>
          <w:rFonts w:asciiTheme="minorHAnsi" w:hAnsiTheme="minorHAnsi"/>
        </w:rPr>
      </w:pPr>
    </w:p>
    <w:p w14:paraId="6DC1BD8C" w14:textId="77777777" w:rsidR="00A257F4" w:rsidRPr="00F31D0E" w:rsidRDefault="00A257F4" w:rsidP="00A257F4">
      <w:pPr>
        <w:rPr>
          <w:rFonts w:asciiTheme="minorHAnsi" w:hAnsiTheme="minorHAnsi"/>
        </w:rPr>
      </w:pPr>
    </w:p>
    <w:p w14:paraId="3C9196E0" w14:textId="77777777" w:rsidR="00A257F4" w:rsidRPr="00F31D0E" w:rsidRDefault="00A257F4" w:rsidP="00A257F4">
      <w:pPr>
        <w:rPr>
          <w:rFonts w:asciiTheme="minorHAnsi" w:hAnsiTheme="minorHAnsi"/>
        </w:rPr>
      </w:pPr>
    </w:p>
    <w:p w14:paraId="3855E252" w14:textId="77777777" w:rsidR="00A257F4" w:rsidRPr="00F31D0E" w:rsidRDefault="00A257F4" w:rsidP="00A257F4">
      <w:pPr>
        <w:rPr>
          <w:rFonts w:asciiTheme="minorHAnsi" w:hAnsiTheme="minorHAnsi"/>
        </w:rPr>
      </w:pPr>
    </w:p>
    <w:p w14:paraId="51D8408D" w14:textId="77777777" w:rsidR="00A257F4" w:rsidRPr="00F31D0E" w:rsidRDefault="00A257F4" w:rsidP="00A257F4">
      <w:pPr>
        <w:rPr>
          <w:rFonts w:asciiTheme="minorHAnsi" w:hAnsiTheme="minorHAnsi"/>
        </w:rPr>
      </w:pPr>
    </w:p>
    <w:p w14:paraId="7031361D" w14:textId="77777777" w:rsidR="00A257F4" w:rsidRPr="00F31D0E" w:rsidRDefault="00A257F4" w:rsidP="00A257F4">
      <w:pPr>
        <w:rPr>
          <w:rFonts w:asciiTheme="minorHAnsi" w:hAnsiTheme="minorHAnsi"/>
        </w:rPr>
      </w:pPr>
    </w:p>
    <w:p w14:paraId="2AF5EF05" w14:textId="77777777" w:rsidR="00A257F4" w:rsidRPr="00F31D0E" w:rsidRDefault="00A257F4" w:rsidP="00A257F4">
      <w:pPr>
        <w:rPr>
          <w:rFonts w:asciiTheme="minorHAnsi" w:hAnsiTheme="minorHAnsi"/>
        </w:rPr>
      </w:pPr>
    </w:p>
    <w:p w14:paraId="37DF6FA7" w14:textId="77777777" w:rsidR="00A257F4" w:rsidRPr="00F31D0E" w:rsidRDefault="00A257F4" w:rsidP="00A257F4">
      <w:pPr>
        <w:rPr>
          <w:rFonts w:asciiTheme="minorHAnsi" w:hAnsiTheme="minorHAnsi"/>
        </w:rPr>
      </w:pPr>
    </w:p>
    <w:p w14:paraId="11CB3588" w14:textId="77777777" w:rsidR="00A257F4" w:rsidRPr="00F31D0E" w:rsidRDefault="00A257F4" w:rsidP="00A257F4">
      <w:pPr>
        <w:rPr>
          <w:rFonts w:asciiTheme="minorHAnsi" w:hAnsiTheme="minorHAnsi"/>
        </w:rPr>
      </w:pPr>
    </w:p>
    <w:p w14:paraId="3BD17068" w14:textId="77777777" w:rsidR="00A257F4" w:rsidRPr="00F31D0E" w:rsidRDefault="00A257F4" w:rsidP="00A257F4">
      <w:pPr>
        <w:rPr>
          <w:rFonts w:asciiTheme="minorHAnsi" w:hAnsiTheme="minorHAnsi"/>
        </w:rPr>
      </w:pPr>
    </w:p>
    <w:p w14:paraId="6CD222FD" w14:textId="77777777" w:rsidR="00A257F4" w:rsidRPr="00F31D0E" w:rsidRDefault="00A257F4" w:rsidP="00A257F4">
      <w:pPr>
        <w:rPr>
          <w:rFonts w:asciiTheme="minorHAnsi" w:hAnsiTheme="minorHAnsi"/>
        </w:rPr>
      </w:pPr>
    </w:p>
    <w:p w14:paraId="0A7673F7" w14:textId="77777777" w:rsidR="00A257F4" w:rsidRPr="00F31D0E" w:rsidRDefault="00A257F4" w:rsidP="00A257F4">
      <w:pPr>
        <w:rPr>
          <w:rFonts w:asciiTheme="minorHAnsi" w:hAnsiTheme="minorHAnsi"/>
        </w:rPr>
      </w:pPr>
    </w:p>
    <w:p w14:paraId="57F44247" w14:textId="77777777" w:rsidR="00A257F4" w:rsidRPr="00F31D0E" w:rsidRDefault="00A257F4">
      <w:pPr>
        <w:spacing w:after="160" w:line="278" w:lineRule="auto"/>
        <w:rPr>
          <w:rFonts w:asciiTheme="minorHAnsi" w:eastAsiaTheme="majorEastAsia" w:hAnsiTheme="minorHAnsi" w:cstheme="majorBidi"/>
          <w:b/>
          <w:color w:val="0F4761" w:themeColor="accent1" w:themeShade="BF"/>
          <w:kern w:val="2"/>
          <w:sz w:val="32"/>
          <w:szCs w:val="32"/>
          <w:lang w:val="en-GB" w:eastAsia="en-US"/>
          <w14:ligatures w14:val="standardContextual"/>
        </w:rPr>
      </w:pPr>
      <w:r w:rsidRPr="00F31D0E">
        <w:rPr>
          <w:rFonts w:asciiTheme="minorHAnsi" w:hAnsiTheme="minorHAnsi"/>
          <w:b/>
        </w:rPr>
        <w:br w:type="page"/>
      </w:r>
    </w:p>
    <w:p w14:paraId="3253BD31" w14:textId="0F7A0A92" w:rsidR="00A257F4" w:rsidRPr="00F31D0E" w:rsidRDefault="00A257F4" w:rsidP="00A257F4">
      <w:pPr>
        <w:pStyle w:val="Heading2"/>
        <w:keepNext w:val="0"/>
        <w:keepLines w:val="0"/>
        <w:spacing w:before="240" w:line="360" w:lineRule="auto"/>
        <w:rPr>
          <w:rFonts w:asciiTheme="minorHAnsi" w:hAnsiTheme="minorHAnsi"/>
          <w:b/>
          <w:sz w:val="24"/>
          <w:szCs w:val="24"/>
        </w:rPr>
      </w:pPr>
      <w:r w:rsidRPr="00F31D0E">
        <w:rPr>
          <w:rFonts w:asciiTheme="minorHAnsi" w:hAnsiTheme="minorHAnsi"/>
          <w:b/>
          <w:i/>
          <w:iCs/>
        </w:rPr>
        <w:lastRenderedPageBreak/>
        <w:t xml:space="preserve">Appendix </w:t>
      </w:r>
      <w:bookmarkStart w:id="5" w:name="_djale8n48y3j" w:colFirst="0" w:colLast="0"/>
      <w:bookmarkEnd w:id="5"/>
      <w:r w:rsidRPr="00F31D0E">
        <w:rPr>
          <w:rFonts w:asciiTheme="minorHAnsi" w:hAnsiTheme="minorHAnsi"/>
          <w:b/>
          <w:bCs/>
          <w:i/>
          <w:iCs/>
        </w:rPr>
        <w:t>D</w:t>
      </w:r>
      <w:r w:rsidRPr="00F31D0E">
        <w:rPr>
          <w:rFonts w:asciiTheme="minorHAnsi" w:hAnsiTheme="minorHAnsi"/>
          <w:b/>
          <w:bCs/>
        </w:rPr>
        <w:t xml:space="preserve"> </w:t>
      </w:r>
      <w:r w:rsidRPr="00F31D0E">
        <w:rPr>
          <w:rFonts w:asciiTheme="minorHAnsi" w:hAnsiTheme="minorHAnsi"/>
        </w:rPr>
        <w:t>Smoking code list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344"/>
        <w:gridCol w:w="6744"/>
      </w:tblGrid>
      <w:tr w:rsidR="00A257F4" w:rsidRPr="00F31D0E" w14:paraId="0C2C571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18DDCF6" w14:textId="3956125F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bookmarkStart w:id="6" w:name="_9ewhm2r6mytz" w:colFirst="0" w:colLast="0"/>
            <w:bookmarkEnd w:id="6"/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Me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A62B33E" w14:textId="360B9C9B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Rea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7831E4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  <w:t>Read Term</w:t>
            </w:r>
          </w:p>
        </w:tc>
      </w:tr>
      <w:tr w:rsidR="00A257F4" w:rsidRPr="00F31D0E" w14:paraId="7DF1A97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C15DF0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859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E19E8F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8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309E70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monitor phone inv</w:t>
            </w:r>
          </w:p>
        </w:tc>
      </w:tr>
      <w:tr w:rsidR="00A257F4" w:rsidRPr="00F31D0E" w14:paraId="6BF4C5D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AFF79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1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5DD39A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OO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2F92B0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monitoring admin.</w:t>
            </w:r>
          </w:p>
        </w:tc>
      </w:tr>
      <w:tr w:rsidR="00A257F4" w:rsidRPr="00F31D0E" w14:paraId="52BFF6D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855E30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08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1F45A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OO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65194A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clinic admin.</w:t>
            </w:r>
          </w:p>
        </w:tc>
      </w:tr>
      <w:tr w:rsidR="00A257F4" w:rsidRPr="00F31D0E" w14:paraId="2330FFC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6CE3A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133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1675AA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m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50EC89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Failed attempt to stop smoking</w:t>
            </w:r>
          </w:p>
        </w:tc>
      </w:tr>
      <w:tr w:rsidR="00A257F4" w:rsidRPr="00F31D0E" w14:paraId="5DD58A3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D02E8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072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2950F3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5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B7475B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top smoking monitor 2nd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lettr</w:t>
            </w:r>
            <w:proofErr w:type="spellEnd"/>
          </w:p>
        </w:tc>
      </w:tr>
      <w:tr w:rsidR="00A257F4" w:rsidRPr="00F31D0E" w14:paraId="72A9356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423F61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408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2A473D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B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9FE0F9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invitation first SMS text message</w:t>
            </w:r>
          </w:p>
        </w:tc>
      </w:tr>
      <w:tr w:rsidR="00A257F4" w:rsidRPr="00F31D0E" w14:paraId="28AC810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0727B9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38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2FB711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B2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32DA1F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invitation third SMS text message</w:t>
            </w:r>
          </w:p>
        </w:tc>
      </w:tr>
      <w:tr w:rsidR="00A257F4" w:rsidRPr="00F31D0E" w14:paraId="52171DE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CDF287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557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82009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0254D6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invitation short message service text message</w:t>
            </w:r>
          </w:p>
        </w:tc>
      </w:tr>
      <w:tr w:rsidR="00A257F4" w:rsidRPr="00F31D0E" w14:paraId="0B81EE9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BE38E5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38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3D9AFB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6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137248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top smoking monitor 3rd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lettr</w:t>
            </w:r>
            <w:proofErr w:type="spellEnd"/>
          </w:p>
        </w:tc>
      </w:tr>
      <w:tr w:rsidR="00A257F4" w:rsidRPr="00F31D0E" w14:paraId="0D85C41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2AC027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3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BE815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B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1985F1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invitation second SMS text message</w:t>
            </w:r>
          </w:p>
        </w:tc>
      </w:tr>
      <w:tr w:rsidR="00A257F4" w:rsidRPr="00F31D0E" w14:paraId="659BE66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BF5C3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40E7D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40A2E3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ttends stop smoking monitor.</w:t>
            </w:r>
          </w:p>
        </w:tc>
      </w:tr>
      <w:tr w:rsidR="00A257F4" w:rsidRPr="00F31D0E" w14:paraId="15AAC62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8E2988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11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802DCE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0E1133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ady to stop smoking</w:t>
            </w:r>
          </w:p>
        </w:tc>
      </w:tr>
      <w:tr w:rsidR="00A257F4" w:rsidRPr="00F31D0E" w14:paraId="7DB8D32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38171B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163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7F4F46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Z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B516C6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top smoking monitor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dmin.NOS</w:t>
            </w:r>
            <w:proofErr w:type="spellEnd"/>
          </w:p>
        </w:tc>
      </w:tr>
      <w:tr w:rsidR="00A257F4" w:rsidRPr="00F31D0E" w14:paraId="59D4519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68A80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041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A65F5E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3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498828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monitor default</w:t>
            </w:r>
          </w:p>
        </w:tc>
      </w:tr>
      <w:tr w:rsidR="00A257F4" w:rsidRPr="00F31D0E" w14:paraId="4E43EC7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14A811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350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483A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Cd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7F49D5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top smoking service opportunity signposted</w:t>
            </w:r>
          </w:p>
        </w:tc>
      </w:tr>
      <w:tr w:rsidR="00A257F4" w:rsidRPr="00F31D0E" w14:paraId="46C1614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ED45CD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8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3FB61E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A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DE6B52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top smoking </w:t>
            </w:r>
            <w:proofErr w:type="spellStart"/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onitor.chck</w:t>
            </w:r>
            <w:proofErr w:type="spellEnd"/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done</w:t>
            </w:r>
          </w:p>
        </w:tc>
      </w:tr>
      <w:tr w:rsidR="00A257F4" w:rsidRPr="00F31D0E" w14:paraId="3C379AF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3BDCA3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31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3038FA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OO7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AA9B95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top smoking monitor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verb.inv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.</w:t>
            </w:r>
          </w:p>
        </w:tc>
      </w:tr>
      <w:tr w:rsidR="00A257F4" w:rsidRPr="00F31D0E" w14:paraId="74D4FAC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C3FD7B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2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843118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6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004023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Very heavy smoker - 40+cigs/d</w:t>
            </w:r>
          </w:p>
        </w:tc>
      </w:tr>
      <w:tr w:rsidR="00A257F4" w:rsidRPr="00F31D0E" w14:paraId="0E619C2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A56A2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7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9E5328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4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8D13EC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oderate smoker - 10-19 cigs/d</w:t>
            </w:r>
          </w:p>
        </w:tc>
      </w:tr>
      <w:tr w:rsidR="00A257F4" w:rsidRPr="00F31D0E" w14:paraId="1362F9E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1AF570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4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EA9CA5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3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2C3FA3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ight smoker - 1-9 cigs/day</w:t>
            </w:r>
          </w:p>
        </w:tc>
      </w:tr>
      <w:tr w:rsidR="00A257F4" w:rsidRPr="00F31D0E" w14:paraId="247D917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1AF32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55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FEF1B4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R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2F5384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urrent smoker</w:t>
            </w:r>
          </w:p>
        </w:tc>
      </w:tr>
      <w:tr w:rsidR="00A257F4" w:rsidRPr="00F31D0E" w14:paraId="42900E6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042D54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5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EFDDE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5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C5F641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eavy smoker - 20-39 cigs/day</w:t>
            </w:r>
          </w:p>
        </w:tc>
      </w:tr>
      <w:tr w:rsidR="00A257F4" w:rsidRPr="00F31D0E" w14:paraId="267FBD5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B85D19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7C6B3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9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CD946D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moderate smoker (10-19/day)</w:t>
            </w:r>
          </w:p>
        </w:tc>
      </w:tr>
      <w:tr w:rsidR="00A257F4" w:rsidRPr="00F31D0E" w14:paraId="36B7247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D8E6EA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72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C38705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j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C3A616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cigarette smoker</w:t>
            </w:r>
          </w:p>
        </w:tc>
      </w:tr>
      <w:tr w:rsidR="00A257F4" w:rsidRPr="00F31D0E" w14:paraId="7283980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AFF2C6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A57E5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S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907924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 smoker</w:t>
            </w:r>
          </w:p>
        </w:tc>
      </w:tr>
      <w:tr w:rsidR="00A257F4" w:rsidRPr="00F31D0E" w14:paraId="1866DFA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6CA73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C573B3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P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986EE0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igarette smoker</w:t>
            </w:r>
          </w:p>
        </w:tc>
      </w:tr>
      <w:tr w:rsidR="00A257F4" w:rsidRPr="00F31D0E" w14:paraId="0513173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9F0AB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96A204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H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7647CC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ipe smoker</w:t>
            </w:r>
          </w:p>
        </w:tc>
      </w:tr>
      <w:tr w:rsidR="00A257F4" w:rsidRPr="00F31D0E" w14:paraId="5C343BD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86D57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5CEBC6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J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71F70B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igar smoker</w:t>
            </w:r>
          </w:p>
        </w:tc>
      </w:tr>
      <w:tr w:rsidR="00A257F4" w:rsidRPr="00F31D0E" w14:paraId="79281C1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AE9017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7E957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P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DD9D75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moker</w:t>
            </w:r>
          </w:p>
        </w:tc>
      </w:tr>
      <w:tr w:rsidR="00A257F4" w:rsidRPr="00F31D0E" w14:paraId="005DB62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2C9C01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6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DB45B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X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70F488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igarette consumption</w:t>
            </w:r>
          </w:p>
        </w:tc>
      </w:tr>
      <w:tr w:rsidR="00A257F4" w:rsidRPr="00F31D0E" w14:paraId="098236E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622244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6D77CE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Q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3DFBDD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moking started</w:t>
            </w:r>
          </w:p>
        </w:tc>
      </w:tr>
      <w:tr w:rsidR="00A257F4" w:rsidRPr="00F31D0E" w14:paraId="657BF41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381CB7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5672B8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Q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1FDED0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moking restarted</w:t>
            </w:r>
          </w:p>
        </w:tc>
      </w:tr>
      <w:tr w:rsidR="00A257F4" w:rsidRPr="00F31D0E" w14:paraId="53BADED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503DE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6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46359B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V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275FEC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moking reduced</w:t>
            </w:r>
          </w:p>
        </w:tc>
      </w:tr>
      <w:tr w:rsidR="00A257F4" w:rsidRPr="00F31D0E" w14:paraId="001DC8C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303EF2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35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8FB11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2k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2D27D4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een by smoking cessation advisor</w:t>
            </w:r>
          </w:p>
        </w:tc>
      </w:tr>
      <w:tr w:rsidR="00A257F4" w:rsidRPr="00F31D0E" w14:paraId="5449F5C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1ABE03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87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9C5961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T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C1BDF1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ate ceased smoking</w:t>
            </w:r>
          </w:p>
        </w:tc>
      </w:tr>
      <w:tr w:rsidR="00A257F4" w:rsidRPr="00F31D0E" w14:paraId="05079BC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467054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4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F412AE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.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21905F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moker - amount smoked</w:t>
            </w:r>
          </w:p>
        </w:tc>
      </w:tr>
      <w:tr w:rsidR="00A257F4" w:rsidRPr="00F31D0E" w14:paraId="2F6D142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FF08F4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AB4F95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8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BCE966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light smoker (1-9/day)</w:t>
            </w:r>
          </w:p>
        </w:tc>
      </w:tr>
      <w:tr w:rsidR="00A257F4" w:rsidRPr="00F31D0E" w14:paraId="662DB22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6AA3B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95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CB1D8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A381FE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-very heavy smoker (40+/day)</w:t>
            </w:r>
          </w:p>
        </w:tc>
      </w:tr>
      <w:tr w:rsidR="00A257F4" w:rsidRPr="00F31D0E" w14:paraId="71D6D88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2190B1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3076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5CC3C2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d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72CEEE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Not interested in stopping smoking</w:t>
            </w:r>
          </w:p>
        </w:tc>
      </w:tr>
      <w:tr w:rsidR="00A257F4" w:rsidRPr="00F31D0E" w14:paraId="7896A10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A3CC7F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11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8D05FB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p5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CF4DB8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moking cessatio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rogramme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start date</w:t>
            </w:r>
          </w:p>
        </w:tc>
      </w:tr>
      <w:tr w:rsidR="00A257F4" w:rsidRPr="00F31D0E" w14:paraId="50A0102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5ACABB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983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C435B7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7K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F19175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cently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 xml:space="preserve"> stopped smoking</w:t>
            </w:r>
          </w:p>
        </w:tc>
      </w:tr>
      <w:tr w:rsidR="00A257F4" w:rsidRPr="00F31D0E" w14:paraId="18D6693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799B6C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43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F06237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ko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98AB1D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urrent smoker annual review</w:t>
            </w:r>
          </w:p>
        </w:tc>
      </w:tr>
      <w:tr w:rsidR="00A257F4" w:rsidRPr="00F31D0E" w14:paraId="4BEAFD8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4902FF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57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A8CD2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BP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76C970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Smoking cessation 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2 week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follow-up</w:t>
            </w:r>
          </w:p>
        </w:tc>
      </w:tr>
    </w:tbl>
    <w:p w14:paraId="1A033BDB" w14:textId="77777777" w:rsidR="00A257F4" w:rsidRPr="00F31D0E" w:rsidRDefault="00A257F4" w:rsidP="00A257F4">
      <w:pPr>
        <w:rPr>
          <w:rFonts w:asciiTheme="minorHAnsi" w:hAnsiTheme="minorHAnsi"/>
        </w:rPr>
      </w:pPr>
    </w:p>
    <w:p w14:paraId="127DBF5A" w14:textId="77777777" w:rsidR="00A257F4" w:rsidRPr="00F31D0E" w:rsidRDefault="00A257F4">
      <w:pPr>
        <w:spacing w:after="160" w:line="278" w:lineRule="auto"/>
        <w:rPr>
          <w:rFonts w:asciiTheme="minorHAnsi" w:hAnsiTheme="minorHAnsi"/>
          <w:b/>
          <w:sz w:val="32"/>
          <w:szCs w:val="32"/>
        </w:rPr>
      </w:pPr>
      <w:r w:rsidRPr="00F31D0E">
        <w:rPr>
          <w:rFonts w:asciiTheme="minorHAnsi" w:hAnsiTheme="minorHAnsi"/>
          <w:b/>
          <w:sz w:val="32"/>
          <w:szCs w:val="32"/>
        </w:rPr>
        <w:br w:type="page"/>
      </w:r>
    </w:p>
    <w:p w14:paraId="1F2D2AEC" w14:textId="5F48AF8D" w:rsidR="00A257F4" w:rsidRPr="00F31D0E" w:rsidRDefault="00A257F4" w:rsidP="00A257F4">
      <w:pPr>
        <w:spacing w:before="240" w:after="240"/>
        <w:rPr>
          <w:rFonts w:asciiTheme="minorHAnsi" w:hAnsiTheme="minorHAnsi"/>
          <w:bCs/>
          <w:color w:val="0F4761" w:themeColor="accent1" w:themeShade="BF"/>
        </w:rPr>
      </w:pPr>
      <w:r w:rsidRPr="00F31D0E">
        <w:rPr>
          <w:rFonts w:asciiTheme="minorHAnsi" w:hAnsiTheme="minorHAnsi"/>
          <w:b/>
          <w:i/>
          <w:iCs/>
          <w:color w:val="0F4761" w:themeColor="accent1" w:themeShade="BF"/>
          <w:sz w:val="32"/>
          <w:szCs w:val="32"/>
        </w:rPr>
        <w:lastRenderedPageBreak/>
        <w:t xml:space="preserve">Appendix E </w:t>
      </w:r>
      <w:r w:rsidRPr="00F31D0E">
        <w:rPr>
          <w:rFonts w:asciiTheme="minorHAnsi" w:hAnsiTheme="minorHAnsi"/>
          <w:bCs/>
          <w:color w:val="0F4761" w:themeColor="accent1" w:themeShade="BF"/>
          <w:sz w:val="32"/>
          <w:szCs w:val="32"/>
        </w:rPr>
        <w:t>Read terms for ID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344"/>
        <w:gridCol w:w="6744"/>
      </w:tblGrid>
      <w:tr w:rsidR="00A257F4" w:rsidRPr="00F31D0E" w14:paraId="5313C7A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2D46964" w14:textId="53F12C00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Me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9DBEA02" w14:textId="6631EE0A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Read</w:t>
            </w:r>
            <w:r w:rsidR="00C80EC1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 xml:space="preserve"> </w:t>
            </w: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4AD2FE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b/>
                <w:bCs/>
                <w:color w:val="000000" w:themeColor="text1"/>
              </w:rPr>
              <w:t>Read Term</w:t>
            </w:r>
          </w:p>
        </w:tc>
      </w:tr>
      <w:tr w:rsidR="00A257F4" w:rsidRPr="00F31D0E" w14:paraId="46289C1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8DFFD0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86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3FA024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7CBE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937363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Intellectual functioning disability</w:t>
            </w:r>
          </w:p>
        </w:tc>
      </w:tr>
      <w:tr w:rsidR="00A257F4" w:rsidRPr="00F31D0E" w14:paraId="44E0821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EF85D8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42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92972C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VC9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62497C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Intellectual development disorder of unknow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etiology</w:t>
            </w:r>
            <w:proofErr w:type="spellEnd"/>
          </w:p>
        </w:tc>
      </w:tr>
      <w:tr w:rsidR="00A257F4" w:rsidRPr="00F31D0E" w14:paraId="259785F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3EAA3E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83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B9F046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E78A67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0</w:t>
            </w:r>
          </w:p>
        </w:tc>
      </w:tr>
      <w:tr w:rsidR="00A257F4" w:rsidRPr="00F31D0E" w14:paraId="4024D00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0FB211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759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D30FFF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BD9733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7</w:t>
            </w:r>
          </w:p>
        </w:tc>
      </w:tr>
      <w:tr w:rsidR="00A257F4" w:rsidRPr="00F31D0E" w14:paraId="1C854E9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4D835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01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BB4A8E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0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CC068E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, mosaicism</w:t>
            </w:r>
          </w:p>
        </w:tc>
      </w:tr>
      <w:tr w:rsidR="00A257F4" w:rsidRPr="00F31D0E" w14:paraId="2F6AFD2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124ED8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213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0B9BC8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1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083128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3, meiotic nondisjunction</w:t>
            </w:r>
          </w:p>
        </w:tc>
      </w:tr>
      <w:tr w:rsidR="00A257F4" w:rsidRPr="00F31D0E" w14:paraId="4BEF496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67E331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479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27A80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13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0AB051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4p syndrome</w:t>
            </w:r>
          </w:p>
        </w:tc>
      </w:tr>
      <w:tr w:rsidR="00A257F4" w:rsidRPr="00F31D0E" w14:paraId="093A9E3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5DFCC8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723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5B66E9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2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2BEB53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8, mosaicism</w:t>
            </w:r>
          </w:p>
        </w:tc>
      </w:tr>
      <w:tr w:rsidR="00A257F4" w:rsidRPr="00F31D0E" w14:paraId="4A89ED9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8D4E71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313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AB25D4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2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7B0892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8, translocation</w:t>
            </w:r>
          </w:p>
        </w:tc>
      </w:tr>
      <w:tr w:rsidR="00A257F4" w:rsidRPr="00F31D0E" w14:paraId="4986AAC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86C86A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11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676BBD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1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410F4A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9p syndrome</w:t>
            </w:r>
          </w:p>
        </w:tc>
      </w:tr>
      <w:tr w:rsidR="00A257F4" w:rsidRPr="00F31D0E" w14:paraId="095D50C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E531EF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56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5D7AED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1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E5A4D8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3, mosaicism</w:t>
            </w:r>
          </w:p>
        </w:tc>
      </w:tr>
      <w:tr w:rsidR="00A257F4" w:rsidRPr="00F31D0E" w14:paraId="3231D6B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BF1554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13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461ADA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1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250D61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3, translocation</w:t>
            </w:r>
          </w:p>
        </w:tc>
      </w:tr>
      <w:tr w:rsidR="00A257F4" w:rsidRPr="00F31D0E" w14:paraId="02E6C90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072AA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019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6FD4D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6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E89434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2</w:t>
            </w:r>
          </w:p>
        </w:tc>
      </w:tr>
      <w:tr w:rsidR="00A257F4" w:rsidRPr="00F31D0E" w14:paraId="73A5270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ABA909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791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248FD0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01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51F7A5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, mitotic nondisjunction</w:t>
            </w:r>
          </w:p>
        </w:tc>
      </w:tr>
      <w:tr w:rsidR="00A257F4" w:rsidRPr="00F31D0E" w14:paraId="7DE11BB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1D840E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92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03F428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3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5E7EFA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9 Mosaic Syndrome</w:t>
            </w:r>
          </w:p>
        </w:tc>
      </w:tr>
      <w:tr w:rsidR="00A257F4" w:rsidRPr="00F31D0E" w14:paraId="0369CF7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FF0A84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02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E74A0C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8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B47FAB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2</w:t>
            </w:r>
          </w:p>
        </w:tc>
      </w:tr>
      <w:tr w:rsidR="00A257F4" w:rsidRPr="00F31D0E" w14:paraId="52496CF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D49D12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27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3EA218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0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815401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, meiotic nondisjunction</w:t>
            </w:r>
          </w:p>
        </w:tc>
      </w:tr>
      <w:tr w:rsidR="00A257F4" w:rsidRPr="00F31D0E" w14:paraId="7A12BC8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E6A7D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550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CC2721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3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AA0E8E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9</w:t>
            </w:r>
          </w:p>
        </w:tc>
      </w:tr>
      <w:tr w:rsidR="00A257F4" w:rsidRPr="00F31D0E" w14:paraId="0C88E52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BD6869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162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FF728A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0z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7DF4C8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 NOS</w:t>
            </w:r>
          </w:p>
        </w:tc>
      </w:tr>
      <w:tr w:rsidR="00A257F4" w:rsidRPr="00F31D0E" w14:paraId="354E912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ACB4BB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387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424FA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2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9AB224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8, meiotic nondisjunction</w:t>
            </w:r>
          </w:p>
        </w:tc>
      </w:tr>
      <w:tr w:rsidR="00A257F4" w:rsidRPr="00F31D0E" w14:paraId="7D15822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2224D5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03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8FEF9B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1z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8BE06B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3 NOS</w:t>
            </w:r>
          </w:p>
        </w:tc>
      </w:tr>
      <w:tr w:rsidR="00A257F4" w:rsidRPr="00F31D0E" w14:paraId="06D0254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2E4DC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14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469EB9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0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E809B3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, translocation</w:t>
            </w:r>
          </w:p>
        </w:tc>
      </w:tr>
      <w:tr w:rsidR="00A257F4" w:rsidRPr="00F31D0E" w14:paraId="66632A0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A334F3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41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D72C7D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J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768B13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21</w:t>
            </w:r>
          </w:p>
        </w:tc>
      </w:tr>
      <w:tr w:rsidR="00A257F4" w:rsidRPr="00F31D0E" w14:paraId="1515B37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54F237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78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8110B9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2z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0F6548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18 NOS</w:t>
            </w:r>
          </w:p>
        </w:tc>
      </w:tr>
      <w:tr w:rsidR="00A257F4" w:rsidRPr="00F31D0E" w14:paraId="75C3B53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C9359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947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BEB47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02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C22FFF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8</w:t>
            </w:r>
          </w:p>
        </w:tc>
      </w:tr>
      <w:tr w:rsidR="00A257F4" w:rsidRPr="00F31D0E" w14:paraId="254C8EA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00B3E0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711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A570D3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52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8A3219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Trisomy of autosomes NEC NOS</w:t>
            </w:r>
          </w:p>
        </w:tc>
      </w:tr>
      <w:tr w:rsidR="00A257F4" w:rsidRPr="00F31D0E" w14:paraId="46B8642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50851D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6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B38640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..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D62EA0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ental retardation</w:t>
            </w:r>
          </w:p>
        </w:tc>
      </w:tr>
      <w:tr w:rsidR="00A257F4" w:rsidRPr="00F31D0E" w14:paraId="7D1C966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AE64D8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78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394AC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30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0F75FA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ild mental retardation, IQ in range 50-70</w:t>
            </w:r>
          </w:p>
        </w:tc>
      </w:tr>
      <w:tr w:rsidR="00A257F4" w:rsidRPr="00F31D0E" w14:paraId="0A43AAC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CC3C5D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786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D8A89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z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6C1220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ental retardation NOS</w:t>
            </w:r>
          </w:p>
        </w:tc>
      </w:tr>
      <w:tr w:rsidR="00A257F4" w:rsidRPr="00F31D0E" w14:paraId="418DECA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0FB89A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047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CDBD09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1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7DCED7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od mental retardation without 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ention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04087AD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CBDA6E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57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2B7CD2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31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045E25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specified mental retardation</w:t>
            </w:r>
          </w:p>
        </w:tc>
      </w:tr>
      <w:tr w:rsidR="00A257F4" w:rsidRPr="00F31D0E" w14:paraId="7FC9BA9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45D918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258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4A3BDF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z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8BB2D6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Unspecified mental retardation</w:t>
            </w:r>
          </w:p>
        </w:tc>
      </w:tr>
      <w:tr w:rsidR="00A257F4" w:rsidRPr="00F31D0E" w14:paraId="05F5094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908C59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12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921B3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3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02BA8B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Profound mental retardation</w:t>
            </w:r>
          </w:p>
        </w:tc>
      </w:tr>
      <w:tr w:rsidR="00A257F4" w:rsidRPr="00F31D0E" w14:paraId="051E3F4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4714E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0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9E89A7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B7A7D1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oderate mental retardation, IQ in range 35-49</w:t>
            </w:r>
          </w:p>
        </w:tc>
      </w:tr>
      <w:tr w:rsidR="00A257F4" w:rsidRPr="00F31D0E" w14:paraId="68AAD79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46EC27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82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8280F9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3EC3B4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evere mental retardation, IQ in range 20-34</w:t>
            </w:r>
          </w:p>
        </w:tc>
      </w:tr>
      <w:tr w:rsidR="00A257F4" w:rsidRPr="00F31D0E" w14:paraId="27C8464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D1D18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1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4FB6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D2461C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oderate mental retardation</w:t>
            </w:r>
          </w:p>
        </w:tc>
      </w:tr>
      <w:tr w:rsidR="00A257F4" w:rsidRPr="00F31D0E" w14:paraId="2424A98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93C8E6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874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330986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A53991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ild mental retardation</w:t>
            </w:r>
          </w:p>
        </w:tc>
      </w:tr>
      <w:tr w:rsidR="00A257F4" w:rsidRPr="00F31D0E" w14:paraId="2B7A335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D884CE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896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FBF25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u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7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C8DEAE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ental retardation</w:t>
            </w:r>
          </w:p>
        </w:tc>
      </w:tr>
      <w:tr w:rsidR="00A257F4" w:rsidRPr="00F31D0E" w14:paraId="6A01A11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A10F8D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3282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825F35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z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2F632A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[X]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Unsp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ation without mention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517980A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B8D84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41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F2ECAC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1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12632D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ental retardation with autistic features</w:t>
            </w:r>
          </w:p>
        </w:tc>
      </w:tr>
      <w:tr w:rsidR="00A257F4" w:rsidRPr="00F31D0E" w14:paraId="50D012A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496DF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61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50D959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531C14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Severe mental retardation</w:t>
            </w:r>
          </w:p>
        </w:tc>
      </w:tr>
      <w:tr w:rsidR="00A257F4" w:rsidRPr="00F31D0E" w14:paraId="5FC2CC4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967D54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901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F6CD08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y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C8830B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ild mental retardation, other impairments of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iour</w:t>
            </w:r>
            <w:proofErr w:type="spellEnd"/>
          </w:p>
        </w:tc>
      </w:tr>
      <w:tr w:rsidR="00A257F4" w:rsidRPr="00F31D0E" w14:paraId="7006509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F2499A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252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A27D39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yy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4EE2B7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Other mental retardation, other impairments of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iour</w:t>
            </w:r>
            <w:proofErr w:type="spellEnd"/>
          </w:p>
        </w:tc>
      </w:tr>
      <w:tr w:rsidR="00A257F4" w:rsidRPr="00F31D0E" w14:paraId="6D129E0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D4F95E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513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136133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28CC29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rofound mental retardation with IQ less than 20</w:t>
            </w:r>
          </w:p>
        </w:tc>
      </w:tr>
      <w:tr w:rsidR="00A257F4" w:rsidRPr="00F31D0E" w14:paraId="3558462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E457E0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06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01FE9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691759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ild mental retardation without 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ention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3E27FA0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687C6B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417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1DE588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z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9F81AC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specified mental retardation NOS</w:t>
            </w:r>
          </w:p>
        </w:tc>
      </w:tr>
      <w:tr w:rsidR="00A257F4" w:rsidRPr="00F31D0E" w14:paraId="10EB66C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EAF4E7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556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660D02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B1DCA6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Sev mental retardation without mention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62AB6A2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1D3B0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584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138120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y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F184F6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Severe mental retardation, other impairments of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iour</w:t>
            </w:r>
            <w:proofErr w:type="spellEnd"/>
          </w:p>
        </w:tc>
      </w:tr>
      <w:tr w:rsidR="00A257F4" w:rsidRPr="00F31D0E" w14:paraId="54F5996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15241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71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715E40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y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DDA262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specified mental retardation</w:t>
            </w:r>
          </w:p>
        </w:tc>
      </w:tr>
      <w:tr w:rsidR="00A257F4" w:rsidRPr="00F31D0E" w14:paraId="2A79046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D09EC7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006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0C15CF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3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518FB9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[X]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Prfnd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ation without 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ention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733842D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FABE6B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327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0BF1D3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y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ED101A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Other mental retardation without mention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14997D5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06A51F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813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9D7020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894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87611E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ental retardation screen</w:t>
            </w:r>
          </w:p>
        </w:tc>
      </w:tr>
      <w:tr w:rsidR="00A257F4" w:rsidRPr="00F31D0E" w14:paraId="4DD35AF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6A7C2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119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32A90B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y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2FE38B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Other mental retardation</w:t>
            </w:r>
          </w:p>
        </w:tc>
      </w:tr>
      <w:tr w:rsidR="00A257F4" w:rsidRPr="00F31D0E" w14:paraId="3C40E8C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0567BD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027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0D8ED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3y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D2D41C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Profound mental retardation, other impairments of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r</w:t>
            </w:r>
            <w:proofErr w:type="spellEnd"/>
          </w:p>
        </w:tc>
      </w:tr>
      <w:tr w:rsidR="00A257F4" w:rsidRPr="00F31D0E" w14:paraId="2F53CCE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12ED55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941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CBB232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241548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[X]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ld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 sig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req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ttent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/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treatmt</w:t>
            </w:r>
            <w:proofErr w:type="spellEnd"/>
          </w:p>
        </w:tc>
      </w:tr>
      <w:tr w:rsidR="00A257F4" w:rsidRPr="00F31D0E" w14:paraId="10F612C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CE987C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288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60B85E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z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31E001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[X]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Unsp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 with statement no or mi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mpairm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0C0C34D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B3C0EE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50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A1471E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D61CD4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[X]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ld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 with statement no or mi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mpairm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0EA546B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B5504F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075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7AC22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1C0706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Sev mental retard sig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req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ttent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/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treatmt</w:t>
            </w:r>
            <w:proofErr w:type="spellEnd"/>
          </w:p>
        </w:tc>
      </w:tr>
      <w:tr w:rsidR="00A257F4" w:rsidRPr="00F31D0E" w14:paraId="34361EF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9764E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09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C07AEA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DC39BA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Sev mental retard with statement no or mi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mpairm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2BABA4C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4FD64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260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DB6F9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D5547A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Overactive disorder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ssoc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mental retard/stereotype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ovts</w:t>
            </w:r>
            <w:proofErr w:type="spellEnd"/>
          </w:p>
        </w:tc>
      </w:tr>
      <w:tr w:rsidR="00A257F4" w:rsidRPr="00F31D0E" w14:paraId="773A967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2DDDDA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488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48C5A2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1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76C77B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od mental retard sig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req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ttent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/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treatmt</w:t>
            </w:r>
            <w:proofErr w:type="spellEnd"/>
          </w:p>
        </w:tc>
      </w:tr>
      <w:tr w:rsidR="00A257F4" w:rsidRPr="00F31D0E" w14:paraId="50DD347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DABBA1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5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00EA9E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y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D98901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Oth mental retard sig impairment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req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ttent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/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treatmt</w:t>
            </w:r>
            <w:proofErr w:type="spellEnd"/>
          </w:p>
        </w:tc>
      </w:tr>
      <w:tr w:rsidR="00A257F4" w:rsidRPr="00F31D0E" w14:paraId="53356F5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131F50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091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4929B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1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775F49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od mental retard with statement no or mi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mpairm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2955350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3FC592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38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2F622F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zy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7A8FF4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Unspecified 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retardat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, other impairments of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37FD710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4E14F3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7000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2A82DB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y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8EDDB2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Oth mental retard with statement no or min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mpairm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behav</w:t>
            </w:r>
            <w:proofErr w:type="spellEnd"/>
          </w:p>
        </w:tc>
      </w:tr>
      <w:tr w:rsidR="00A257F4" w:rsidRPr="00F31D0E" w14:paraId="253972E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0E648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05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D78355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Z4E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7A3E29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fficulties</w:t>
            </w:r>
          </w:p>
        </w:tc>
      </w:tr>
      <w:tr w:rsidR="00A257F4" w:rsidRPr="00F31D0E" w14:paraId="3218927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7FB02C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37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3A58E5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7CD2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1526C7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fficulties</w:t>
            </w:r>
          </w:p>
        </w:tc>
      </w:tr>
      <w:tr w:rsidR="00A257F4" w:rsidRPr="00F31D0E" w14:paraId="1849C49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3B7824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753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0E77B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03z.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014C80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retinism</w:t>
            </w:r>
          </w:p>
        </w:tc>
      </w:tr>
      <w:tr w:rsidR="00A257F4" w:rsidRPr="00F31D0E" w14:paraId="67C2660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108138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751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DE2C64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C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3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FDCE17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retinism</w:t>
            </w:r>
          </w:p>
        </w:tc>
      </w:tr>
      <w:tr w:rsidR="00A257F4" w:rsidRPr="00F31D0E" w14:paraId="31E5A29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7CFEAB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27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E6B2F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0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118078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Imbecile</w:t>
            </w:r>
          </w:p>
        </w:tc>
      </w:tr>
      <w:tr w:rsidR="00A257F4" w:rsidRPr="00F31D0E" w14:paraId="4BFE0D7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19AEE1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7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FADD3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3Z3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A93325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ow I.Q.</w:t>
            </w:r>
          </w:p>
        </w:tc>
      </w:tr>
      <w:tr w:rsidR="00A257F4" w:rsidRPr="00F31D0E" w14:paraId="6F00322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C5859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24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47C4AE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64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F515A3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ental handicap problem</w:t>
            </w:r>
          </w:p>
        </w:tc>
      </w:tr>
      <w:tr w:rsidR="00A257F4" w:rsidRPr="00F31D0E" w14:paraId="0681986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90C10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47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D4A390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z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37ABBC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Learning disability NOS</w:t>
            </w:r>
          </w:p>
        </w:tc>
      </w:tr>
      <w:tr w:rsidR="00A257F4" w:rsidRPr="00F31D0E" w14:paraId="3B26AE5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4C0979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7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B842C1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2F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89D071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specific learning difficulty</w:t>
            </w:r>
          </w:p>
        </w:tc>
      </w:tr>
      <w:tr w:rsidR="00A257F4" w:rsidRPr="00F31D0E" w14:paraId="2F76116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5FA17B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1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66BB8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A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DA3C98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y annual health check invitation</w:t>
            </w:r>
          </w:p>
        </w:tc>
      </w:tr>
      <w:tr w:rsidR="00A257F4" w:rsidRPr="00F31D0E" w14:paraId="4360A1A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F85CD4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7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B21974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22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2B5614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Learning disability annual health check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nvtatio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3rd letter</w:t>
            </w:r>
          </w:p>
        </w:tc>
      </w:tr>
      <w:tr w:rsidR="00A257F4" w:rsidRPr="00F31D0E" w14:paraId="3264E92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D264F7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1C48E1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2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C8B987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Learning disability annual health check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nvtatio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2nd letter</w:t>
            </w:r>
          </w:p>
        </w:tc>
      </w:tr>
      <w:tr w:rsidR="00A257F4" w:rsidRPr="00F31D0E" w14:paraId="3284C0B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451EB9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4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5C7D8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EDA94A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 xml:space="preserve"> disability annual health check verbal invitation</w:t>
            </w:r>
          </w:p>
        </w:tc>
      </w:tr>
      <w:tr w:rsidR="00A257F4" w:rsidRPr="00F31D0E" w14:paraId="6FE2691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9E26A0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E0B3D5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03C99B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y annual health check letter invitation</w:t>
            </w:r>
          </w:p>
        </w:tc>
      </w:tr>
      <w:tr w:rsidR="00A257F4" w:rsidRPr="00F31D0E" w14:paraId="737AE49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BE635C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10624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9A9E38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58B139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y annual health check telephone invitation</w:t>
            </w:r>
          </w:p>
        </w:tc>
      </w:tr>
      <w:tr w:rsidR="00A257F4" w:rsidRPr="00F31D0E" w14:paraId="7FF376E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C9F53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27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74EC62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mA2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4154B3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Learning disability annual health check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nvtatio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1st letter</w:t>
            </w:r>
          </w:p>
        </w:tc>
      </w:tr>
      <w:tr w:rsidR="00A257F4" w:rsidRPr="00F31D0E" w14:paraId="62A193D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A24D09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44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163CB1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C73D43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health action plan reviewed</w:t>
            </w:r>
          </w:p>
        </w:tc>
      </w:tr>
      <w:tr w:rsidR="00A257F4" w:rsidRPr="00F31D0E" w14:paraId="05D4202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BB209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73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82E139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6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AB2BB9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annual health assessment declined</w:t>
            </w:r>
          </w:p>
        </w:tc>
      </w:tr>
      <w:tr w:rsidR="00A257F4" w:rsidRPr="00F31D0E" w14:paraId="3C94BE8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5E2086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96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B6A276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6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27639C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annual health check declined</w:t>
            </w:r>
          </w:p>
        </w:tc>
      </w:tr>
      <w:tr w:rsidR="00A257F4" w:rsidRPr="00F31D0E" w14:paraId="0846D39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15DEC2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44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B38727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F8C668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health action plan declined</w:t>
            </w:r>
          </w:p>
        </w:tc>
      </w:tr>
      <w:tr w:rsidR="00A257F4" w:rsidRPr="00F31D0E" w14:paraId="245F774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02F18D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343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9D8248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4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3FD382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health action plan completed</w:t>
            </w:r>
          </w:p>
        </w:tc>
      </w:tr>
      <w:tr w:rsidR="00A257F4" w:rsidRPr="00F31D0E" w14:paraId="35D6EBB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D707D9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139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F8FFC8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1D790B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health action plan offered</w:t>
            </w:r>
          </w:p>
        </w:tc>
      </w:tr>
      <w:tr w:rsidR="00A257F4" w:rsidRPr="00F31D0E" w14:paraId="01756A7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11D5FF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51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EF6443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3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8A3DD8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health assessment</w:t>
            </w:r>
          </w:p>
        </w:tc>
      </w:tr>
      <w:tr w:rsidR="00A257F4" w:rsidRPr="00F31D0E" w14:paraId="3168C88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0813CF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4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90C368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HB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495C9B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administration status</w:t>
            </w:r>
          </w:p>
        </w:tc>
      </w:tr>
      <w:tr w:rsidR="00A257F4" w:rsidRPr="00F31D0E" w14:paraId="7A7E34A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E1A28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95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A24294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5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8511AC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ies annual health assessment</w:t>
            </w:r>
          </w:p>
        </w:tc>
      </w:tr>
      <w:tr w:rsidR="00A257F4" w:rsidRPr="00F31D0E" w14:paraId="28770EE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6B64F5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66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B0DCB3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g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B3AC3D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ischarge from learning disability team</w:t>
            </w:r>
          </w:p>
        </w:tc>
      </w:tr>
      <w:tr w:rsidR="00A257F4" w:rsidRPr="00F31D0E" w14:paraId="57E5965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A8395E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79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51B6F0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8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8802A5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Specific learning disability</w:t>
            </w:r>
          </w:p>
        </w:tc>
      </w:tr>
      <w:tr w:rsidR="00A257F4" w:rsidRPr="00F31D0E" w14:paraId="308C8FD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DC6353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881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7F3769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HP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21A286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learning disability team</w:t>
            </w:r>
          </w:p>
        </w:tc>
      </w:tr>
      <w:tr w:rsidR="00A257F4" w:rsidRPr="00F31D0E" w14:paraId="4A3E427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77338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943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701792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S34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E9160E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y</w:t>
            </w:r>
          </w:p>
        </w:tc>
      </w:tr>
      <w:tr w:rsidR="00A257F4" w:rsidRPr="00F31D0E" w14:paraId="7050696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187FDC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276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91FD0D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18e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49C03F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n learning disability register</w:t>
            </w:r>
          </w:p>
        </w:tc>
      </w:tr>
      <w:tr w:rsidR="00A257F4" w:rsidRPr="00F31D0E" w14:paraId="499EDD8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E966D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6895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01C3E9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9D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69B29C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arning disability health examination</w:t>
            </w:r>
          </w:p>
        </w:tc>
      </w:tr>
      <w:tr w:rsidR="00A257F4" w:rsidRPr="00F31D0E" w14:paraId="554A75B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EA6931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834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766830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2BE302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oderate learning disability</w:t>
            </w:r>
          </w:p>
        </w:tc>
      </w:tr>
      <w:tr w:rsidR="00A257F4" w:rsidRPr="00F31D0E" w14:paraId="310593E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49247F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829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ADED95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5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243E06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Severe learning disability</w:t>
            </w:r>
          </w:p>
        </w:tc>
      </w:tr>
      <w:tr w:rsidR="00A257F4" w:rsidRPr="00F31D0E" w14:paraId="1993438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E0905A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977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B2B8D1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6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0D1BED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Mild learning disability</w:t>
            </w:r>
          </w:p>
        </w:tc>
      </w:tr>
      <w:tr w:rsidR="00A257F4" w:rsidRPr="00F31D0E" w14:paraId="68F6DA0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193655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64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EA2C0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17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4B6195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Profound learning disability</w:t>
            </w:r>
          </w:p>
        </w:tc>
      </w:tr>
      <w:tr w:rsidR="00A257F4" w:rsidRPr="00F31D0E" w14:paraId="241571F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116F39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00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88BD8C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lh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807F38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een by learning disability team</w:t>
            </w:r>
          </w:p>
        </w:tc>
      </w:tr>
      <w:tr w:rsidR="00A257F4" w:rsidRPr="00F31D0E" w14:paraId="5D4AC23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5C1928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079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E1F2CA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h4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D017DF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Under care of community learning disability team</w:t>
            </w:r>
          </w:p>
        </w:tc>
      </w:tr>
      <w:tr w:rsidR="00A257F4" w:rsidRPr="00F31D0E" w14:paraId="3048C8B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8090B5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88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E043F1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4Z9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3F59B0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referred place of death: learning disability unit</w:t>
            </w:r>
          </w:p>
        </w:tc>
      </w:tr>
      <w:tr w:rsidR="00A257F4" w:rsidRPr="00F31D0E" w14:paraId="061BC4F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349BDD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318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F05EB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Ce6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11DFA6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referred place of care - learning disability unit</w:t>
            </w:r>
          </w:p>
        </w:tc>
      </w:tr>
      <w:tr w:rsidR="00A257F4" w:rsidRPr="00F31D0E" w14:paraId="51B7D45E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25F19A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195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5672BA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30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2026A6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Feeble-minded</w:t>
            </w:r>
          </w:p>
        </w:tc>
      </w:tr>
      <w:tr w:rsidR="00A257F4" w:rsidRPr="00F31D0E" w14:paraId="1B05C4B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45AFEC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415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1ECEFF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9BE77C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Feeble-mindedness</w:t>
            </w:r>
          </w:p>
        </w:tc>
      </w:tr>
      <w:tr w:rsidR="00A257F4" w:rsidRPr="00F31D0E" w14:paraId="4AD3078A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759877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61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0AE9CE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141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5C6E88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isintegrative psychosis</w:t>
            </w:r>
          </w:p>
        </w:tc>
      </w:tr>
      <w:tr w:rsidR="00A257F4" w:rsidRPr="00F31D0E" w14:paraId="00E3D7E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CD50F1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222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34B032D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3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69BC51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Disintegrative psychosis</w:t>
            </w:r>
          </w:p>
        </w:tc>
      </w:tr>
      <w:tr w:rsidR="00A257F4" w:rsidRPr="00F31D0E" w14:paraId="184E3F3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FDF3BC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120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205CA6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1411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33235F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sidual disintegrative psychoses</w:t>
            </w:r>
          </w:p>
        </w:tc>
      </w:tr>
      <w:tr w:rsidR="00A257F4" w:rsidRPr="00F31D0E" w14:paraId="05FFA34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CDB268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82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E62AA5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3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A2DB18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Other childhood disintegrative disorder</w:t>
            </w:r>
          </w:p>
        </w:tc>
      </w:tr>
      <w:tr w:rsidR="00A257F4" w:rsidRPr="00F31D0E" w14:paraId="2CE9EB7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B2735C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482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A46F77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1410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F90B12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Active disintegrative psychoses</w:t>
            </w:r>
          </w:p>
        </w:tc>
      </w:tr>
      <w:tr w:rsidR="00A257F4" w:rsidRPr="00F31D0E" w14:paraId="514565E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4FBA9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34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598AE6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N0y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D66869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een in learning disabilities clinic</w:t>
            </w:r>
          </w:p>
        </w:tc>
      </w:tr>
      <w:tr w:rsidR="00A257F4" w:rsidRPr="00F31D0E" w14:paraId="02B2AE8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E62569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468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DA076E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8H4f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FFE87F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learning disabilities psychiatrist</w:t>
            </w:r>
          </w:p>
        </w:tc>
      </w:tr>
      <w:tr w:rsidR="00A257F4" w:rsidRPr="00F31D0E" w14:paraId="4DBD653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BDD3EF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264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1C4604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720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5AD205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sch - Nyhan syndrome</w:t>
            </w:r>
          </w:p>
        </w:tc>
      </w:tr>
      <w:tr w:rsidR="00A257F4" w:rsidRPr="00F31D0E" w14:paraId="2EF5A71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5E0EC1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792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0CED50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723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9D0165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sch-Nyhan syndrome</w:t>
            </w:r>
          </w:p>
        </w:tc>
      </w:tr>
      <w:tr w:rsidR="00A257F4" w:rsidRPr="00F31D0E" w14:paraId="5096DE5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11768D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862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A1D808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C372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8D9A4D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esch - Nyhan syndrome</w:t>
            </w:r>
          </w:p>
        </w:tc>
      </w:tr>
      <w:tr w:rsidR="00A257F4" w:rsidRPr="00F31D0E" w14:paraId="78D878A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6DBCB6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223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917F40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7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6FAA6A9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id not attend learning disabilities annual health check</w:t>
            </w:r>
          </w:p>
        </w:tc>
      </w:tr>
      <w:tr w:rsidR="00A257F4" w:rsidRPr="00F31D0E" w14:paraId="26C97424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39AC2D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72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3328AB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HB7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4FFDCE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Did not attend learning disabilities annual health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assessmnt</w:t>
            </w:r>
            <w:proofErr w:type="spellEnd"/>
          </w:p>
        </w:tc>
      </w:tr>
      <w:tr w:rsidR="00A257F4" w:rsidRPr="00F31D0E" w14:paraId="6A348E4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19794FB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980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DF4C42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9</w:t>
            </w: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hL..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215D261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proofErr w:type="gramStart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xception</w:t>
            </w:r>
            <w:proofErr w:type="gramEnd"/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 xml:space="preserve"> reporting: learning disability quality indicators</w:t>
            </w:r>
          </w:p>
        </w:tc>
      </w:tr>
      <w:tr w:rsidR="00A257F4" w:rsidRPr="00F31D0E" w14:paraId="6F44A31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D433F1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2769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7D83484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2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C6379C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Severe 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ubnormality</w:t>
            </w:r>
            <w:proofErr w:type="spellEnd"/>
          </w:p>
        </w:tc>
      </w:tr>
      <w:tr w:rsidR="00A257F4" w:rsidRPr="00F31D0E" w14:paraId="25167EC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73249C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lastRenderedPageBreak/>
              <w:t>3791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F44503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z.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AC57B4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ubnormality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NOS</w:t>
            </w:r>
          </w:p>
        </w:tc>
      </w:tr>
      <w:tr w:rsidR="00A257F4" w:rsidRPr="00F31D0E" w14:paraId="3ED804C2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B0B408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394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9B88FB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0.12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86ED46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ild 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ubnormality</w:t>
            </w:r>
            <w:proofErr w:type="spellEnd"/>
          </w:p>
        </w:tc>
      </w:tr>
      <w:tr w:rsidR="00A257F4" w:rsidRPr="00F31D0E" w14:paraId="701C4CB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03B51E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546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EC2EDE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3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72E8E78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Profound 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ubnormality</w:t>
            </w:r>
            <w:proofErr w:type="spellEnd"/>
          </w:p>
        </w:tc>
      </w:tr>
      <w:tr w:rsidR="00A257F4" w:rsidRPr="00F31D0E" w14:paraId="0688C00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8B7C80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473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D8142D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71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2EE99A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Moderate mental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ubnormality</w:t>
            </w:r>
            <w:proofErr w:type="spellEnd"/>
          </w:p>
        </w:tc>
      </w:tr>
      <w:tr w:rsidR="00A257F4" w:rsidRPr="00F31D0E" w14:paraId="305EF42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73BC72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5162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B52F6C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312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8D14C0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Idiocy</w:t>
            </w:r>
          </w:p>
        </w:tc>
      </w:tr>
      <w:tr w:rsidR="00A257F4" w:rsidRPr="00F31D0E" w14:paraId="1EEF40D8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5C836F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642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CF12BD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313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B2BEB5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Heller's syndrome</w:t>
            </w:r>
          </w:p>
        </w:tc>
      </w:tr>
      <w:tr w:rsidR="00A257F4" w:rsidRPr="00F31D0E" w14:paraId="406A152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B975DB5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5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8F2CE4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141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75E07EB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Heller's syndrome</w:t>
            </w:r>
          </w:p>
        </w:tc>
      </w:tr>
      <w:tr w:rsidR="00A257F4" w:rsidRPr="00F31D0E" w14:paraId="568CF163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0BAA84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1042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3D6723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2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4E8EB0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[X]Rett's syndrome</w:t>
            </w:r>
          </w:p>
        </w:tc>
      </w:tr>
      <w:tr w:rsidR="00A257F4" w:rsidRPr="00F31D0E" w14:paraId="27854D10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815433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050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2C1B1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3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BBEF33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Jacobsen syndrome</w:t>
            </w:r>
          </w:p>
        </w:tc>
      </w:tr>
      <w:tr w:rsidR="00A257F4" w:rsidRPr="00F31D0E" w14:paraId="5DB5D3B1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FEA2E9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894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60B01AC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1.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F4BE5A5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eletion of short arm of chromosome 5</w:t>
            </w:r>
          </w:p>
        </w:tc>
      </w:tr>
      <w:tr w:rsidR="00A257F4" w:rsidRPr="00F31D0E" w14:paraId="27EDD86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387049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6656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0DC8062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2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DA0ABDB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eletion of short arm of chromosome 4</w:t>
            </w:r>
          </w:p>
        </w:tc>
      </w:tr>
      <w:tr w:rsidR="00A257F4" w:rsidRPr="00F31D0E" w14:paraId="4D22E7F9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A94048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104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B7F1E8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bA0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6C2758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Mental handicap (specialty)</w:t>
            </w:r>
          </w:p>
        </w:tc>
      </w:tr>
      <w:tr w:rsidR="00A257F4" w:rsidRPr="00F31D0E" w14:paraId="30AEFAC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F2A1CF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95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1DA50918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L9D5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F5A9264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Seen by psychiatrist for mental handicap</w:t>
            </w:r>
          </w:p>
        </w:tc>
      </w:tr>
      <w:tr w:rsidR="00A257F4" w:rsidRPr="00F31D0E" w14:paraId="0F3546C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43D7156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4089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D5C24D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L5B5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42FD6C6C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Referral to psychiatrist for mental handicap</w:t>
            </w:r>
          </w:p>
        </w:tc>
      </w:tr>
      <w:tr w:rsidR="00A257F4" w:rsidRPr="00F31D0E" w14:paraId="05EFB1C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09E9D89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588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B27534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L1B5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EB2A1A2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Under care of psychiatrist for mental handicap</w:t>
            </w:r>
          </w:p>
        </w:tc>
      </w:tr>
      <w:tr w:rsidR="00A257F4" w:rsidRPr="00F31D0E" w14:paraId="7867BA17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83BE50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9740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428E48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LD2f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FD48E6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ischarge by psychiatrist for mental handicap</w:t>
            </w:r>
          </w:p>
        </w:tc>
      </w:tr>
      <w:tr w:rsidR="00A257F4" w:rsidRPr="00F31D0E" w14:paraId="7620AE5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3E5AF8CB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292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307681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LE94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E308310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Discharge from mental handicap psychiatry service</w:t>
            </w:r>
          </w:p>
        </w:tc>
      </w:tr>
      <w:tr w:rsidR="00A257F4" w:rsidRPr="00F31D0E" w14:paraId="29DC21AB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ECD1BE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1999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7DB4D7D1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Eu843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1DC857C7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[X]Dementia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infantalis</w:t>
            </w:r>
            <w:proofErr w:type="spellEnd"/>
          </w:p>
        </w:tc>
      </w:tr>
      <w:tr w:rsidR="00A257F4" w:rsidRPr="00F31D0E" w14:paraId="20E74AD5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7D0475AF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687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2F23AF3D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33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070689F6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Smith-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Magenis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syndrome</w:t>
            </w:r>
          </w:p>
        </w:tc>
      </w:tr>
      <w:tr w:rsidR="00A257F4" w:rsidRPr="00F31D0E" w14:paraId="295FA0C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42E8426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551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7909D8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3A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31F89B03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Kleefstra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syndrome</w:t>
            </w:r>
          </w:p>
        </w:tc>
      </w:tr>
      <w:tr w:rsidR="00A257F4" w:rsidRPr="00F31D0E" w14:paraId="52B60CFD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4A8A2B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11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647793A2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Z7CD211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5A67946D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D - Learning difficulties</w:t>
            </w:r>
          </w:p>
        </w:tc>
      </w:tr>
      <w:tr w:rsidR="00A257F4" w:rsidRPr="00F31D0E" w14:paraId="5610FDF6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2D1D1543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704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FC56C87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22yz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3E151EE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Other reduction deformity of brain NOS</w:t>
            </w:r>
          </w:p>
        </w:tc>
      </w:tr>
      <w:tr w:rsidR="00A257F4" w:rsidRPr="00F31D0E" w14:paraId="1D8D76EC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64EBB2C9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06856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4136C2D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PJ339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6CDE0C5F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Langer-Giedion syndrome</w:t>
            </w:r>
          </w:p>
        </w:tc>
      </w:tr>
      <w:tr w:rsidR="00A257F4" w:rsidRPr="00F31D0E" w14:paraId="266431AF" w14:textId="77777777" w:rsidTr="005E3E1A">
        <w:trPr>
          <w:trHeight w:val="285"/>
        </w:trPr>
        <w:tc>
          <w:tcPr>
            <w:tcW w:w="1264" w:type="dxa"/>
            <w:tcMar>
              <w:left w:w="108" w:type="dxa"/>
              <w:right w:w="108" w:type="dxa"/>
            </w:tcMar>
            <w:vAlign w:val="bottom"/>
          </w:tcPr>
          <w:p w14:paraId="5718107A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112843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bottom"/>
          </w:tcPr>
          <w:p w14:paraId="513D02DE" w14:textId="77777777" w:rsidR="00A257F4" w:rsidRPr="00F31D0E" w:rsidRDefault="00A257F4" w:rsidP="00BA56BE">
            <w:pPr>
              <w:jc w:val="center"/>
              <w:rPr>
                <w:rFonts w:asciiTheme="minorHAnsi" w:eastAsia="Aptos Narrow" w:hAnsiTheme="minorHAnsi" w:cs="Aptos Narrow"/>
                <w:color w:val="000000" w:themeColor="text1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</w:rPr>
              <w:t>38VB.00</w:t>
            </w:r>
          </w:p>
        </w:tc>
        <w:tc>
          <w:tcPr>
            <w:tcW w:w="6744" w:type="dxa"/>
            <w:tcMar>
              <w:left w:w="108" w:type="dxa"/>
              <w:right w:w="108" w:type="dxa"/>
            </w:tcMar>
            <w:vAlign w:val="bottom"/>
          </w:tcPr>
          <w:p w14:paraId="2CA3E3BA" w14:textId="77777777" w:rsidR="00A257F4" w:rsidRPr="00F31D0E" w:rsidRDefault="00A257F4" w:rsidP="00BA56BE">
            <w:pPr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</w:pPr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Clinical Outcomes in Routine </w:t>
            </w:r>
            <w:proofErr w:type="spellStart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>Evaluatn</w:t>
            </w:r>
            <w:proofErr w:type="spellEnd"/>
            <w:r w:rsidRPr="00F31D0E">
              <w:rPr>
                <w:rFonts w:asciiTheme="minorHAnsi" w:eastAsia="Aptos Narrow" w:hAnsiTheme="minorHAnsi" w:cs="Aptos Narrow"/>
                <w:color w:val="000000" w:themeColor="text1"/>
                <w:lang w:val="en-US"/>
              </w:rPr>
              <w:t xml:space="preserve"> Learning Disabilities</w:t>
            </w:r>
          </w:p>
        </w:tc>
      </w:tr>
    </w:tbl>
    <w:p w14:paraId="6CD2DB9E" w14:textId="77777777" w:rsidR="00A257F4" w:rsidRPr="00F31D0E" w:rsidRDefault="00A257F4" w:rsidP="00A257F4">
      <w:pPr>
        <w:rPr>
          <w:rFonts w:asciiTheme="minorHAnsi" w:hAnsiTheme="minorHAnsi"/>
        </w:rPr>
      </w:pPr>
    </w:p>
    <w:p w14:paraId="70401C74" w14:textId="77777777" w:rsidR="00A257F4" w:rsidRPr="00F31D0E" w:rsidRDefault="00A257F4" w:rsidP="00A257F4">
      <w:pPr>
        <w:rPr>
          <w:rFonts w:asciiTheme="minorHAnsi" w:hAnsiTheme="minorHAnsi"/>
        </w:rPr>
      </w:pPr>
    </w:p>
    <w:p w14:paraId="6690893F" w14:textId="77777777" w:rsidR="00A257F4" w:rsidRPr="00F31D0E" w:rsidRDefault="00A257F4" w:rsidP="00A257F4">
      <w:pPr>
        <w:rPr>
          <w:rFonts w:asciiTheme="minorHAnsi" w:hAnsiTheme="minorHAnsi"/>
        </w:rPr>
      </w:pPr>
    </w:p>
    <w:p w14:paraId="51EE2082" w14:textId="77777777" w:rsidR="00A257F4" w:rsidRPr="00F31D0E" w:rsidRDefault="00A257F4" w:rsidP="00A257F4">
      <w:pPr>
        <w:rPr>
          <w:rFonts w:asciiTheme="minorHAnsi" w:hAnsiTheme="minorHAnsi"/>
        </w:rPr>
      </w:pPr>
    </w:p>
    <w:p w14:paraId="37620746" w14:textId="77777777" w:rsidR="00A257F4" w:rsidRPr="00F31D0E" w:rsidRDefault="00A257F4" w:rsidP="00A257F4">
      <w:pPr>
        <w:rPr>
          <w:rFonts w:asciiTheme="minorHAnsi" w:hAnsiTheme="minorHAnsi"/>
        </w:rPr>
      </w:pPr>
    </w:p>
    <w:p w14:paraId="46BDDF6C" w14:textId="77777777" w:rsidR="00A257F4" w:rsidRPr="00F31D0E" w:rsidRDefault="00A257F4" w:rsidP="00A257F4">
      <w:pPr>
        <w:rPr>
          <w:rFonts w:asciiTheme="minorHAnsi" w:hAnsiTheme="minorHAnsi"/>
        </w:rPr>
      </w:pPr>
    </w:p>
    <w:p w14:paraId="7D3107A6" w14:textId="77777777" w:rsidR="00A257F4" w:rsidRPr="00F31D0E" w:rsidRDefault="00A257F4" w:rsidP="00A257F4">
      <w:pPr>
        <w:rPr>
          <w:rFonts w:asciiTheme="minorHAnsi" w:hAnsiTheme="minorHAnsi"/>
        </w:rPr>
      </w:pPr>
      <w:r w:rsidRPr="00F31D0E">
        <w:rPr>
          <w:rFonts w:asciiTheme="minorHAnsi" w:hAnsiTheme="minorHAnsi"/>
        </w:rPr>
        <w:br w:type="page"/>
      </w:r>
    </w:p>
    <w:p w14:paraId="5CFF6E34" w14:textId="6AA1160B" w:rsidR="00A257F4" w:rsidRDefault="00A257F4" w:rsidP="00A257F4">
      <w:pPr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</w:pP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lastRenderedPageBreak/>
        <w:t xml:space="preserve">Appendix F </w:t>
      </w:r>
      <w:r w:rsidRPr="00F31D0E">
        <w:rPr>
          <w:rFonts w:asciiTheme="minorHAnsi" w:hAnsiTheme="minorHAnsi"/>
          <w:color w:val="0F4761" w:themeColor="accent1" w:themeShade="BF"/>
          <w:sz w:val="32"/>
          <w:szCs w:val="32"/>
        </w:rPr>
        <w:t>Assessment of Proportional Hazards Assumption.</w:t>
      </w: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t xml:space="preserve"> </w:t>
      </w:r>
    </w:p>
    <w:p w14:paraId="4E33A751" w14:textId="77777777" w:rsidR="00A257F4" w:rsidRPr="00F31D0E" w:rsidRDefault="00A257F4" w:rsidP="00A257F4">
      <w:pPr>
        <w:rPr>
          <w:rFonts w:asciiTheme="minorHAnsi" w:hAnsi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09"/>
        <w:gridCol w:w="708"/>
        <w:gridCol w:w="851"/>
        <w:gridCol w:w="709"/>
        <w:gridCol w:w="708"/>
        <w:gridCol w:w="709"/>
        <w:gridCol w:w="1220"/>
        <w:gridCol w:w="11"/>
      </w:tblGrid>
      <w:tr w:rsidR="00A257F4" w:rsidRPr="00F31D0E" w14:paraId="5224345B" w14:textId="77777777" w:rsidTr="00692A3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A6B3E1" w14:textId="77777777" w:rsidR="00A257F4" w:rsidRPr="00F31D0E" w:rsidRDefault="00A257F4" w:rsidP="00BA56BE">
            <w:pPr>
              <w:rPr>
                <w:rFonts w:asciiTheme="minorHAnsi" w:eastAsia="Aptos" w:hAnsiTheme="minorHAnsi" w:cs="Apto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4F965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Hospitalizations</w:t>
            </w:r>
          </w:p>
        </w:tc>
        <w:tc>
          <w:tcPr>
            <w:tcW w:w="33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446FB52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Deaths</w:t>
            </w:r>
          </w:p>
        </w:tc>
      </w:tr>
      <w:tr w:rsidR="00A257F4" w:rsidRPr="00F31D0E" w14:paraId="3167AB92" w14:textId="77777777" w:rsidTr="00692A37">
        <w:trPr>
          <w:trHeight w:val="300"/>
        </w:trPr>
        <w:tc>
          <w:tcPr>
            <w:tcW w:w="1985" w:type="dxa"/>
            <w:tcBorders>
              <w:left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F97068" w14:textId="77777777" w:rsidR="00A257F4" w:rsidRPr="00F31D0E" w:rsidRDefault="00A257F4" w:rsidP="00BA56BE">
            <w:pPr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5A2E7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All-cau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B50ED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Covid-1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06AA1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All-cause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5EB719D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Covid-19</w:t>
            </w:r>
          </w:p>
        </w:tc>
      </w:tr>
      <w:tr w:rsidR="00A257F4" w:rsidRPr="00F31D0E" w14:paraId="4E51482A" w14:textId="77777777" w:rsidTr="00692A37">
        <w:trPr>
          <w:gridAfter w:val="1"/>
          <w:wAfter w:w="11" w:type="dxa"/>
          <w:trHeight w:val="300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12DBEAD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b/>
                <w:bCs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F8ED5C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vertAlign w:val="superscript"/>
              </w:rPr>
            </w:pPr>
            <w:r w:rsidRPr="00F31D0E">
              <w:rPr>
                <w:rFonts w:eastAsia="Times New Roman"/>
              </w:rPr>
              <w:t>ꭓ</w:t>
            </w:r>
            <w:r w:rsidRPr="00F31D0E">
              <w:rPr>
                <w:rFonts w:asciiTheme="minorHAnsi" w:eastAsia="Aptos" w:hAnsiTheme="minorHAnsi" w:cs="Aptos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B6954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8A6B4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vertAlign w:val="superscript"/>
              </w:rPr>
            </w:pPr>
            <w:r w:rsidRPr="00F31D0E">
              <w:rPr>
                <w:rFonts w:eastAsia="Times New Roman"/>
              </w:rPr>
              <w:t>ꭓ</w:t>
            </w:r>
            <w:r w:rsidRPr="00F31D0E">
              <w:rPr>
                <w:rFonts w:asciiTheme="minorHAnsi" w:eastAsia="Aptos" w:hAnsiTheme="minorHAnsi" w:cs="Aptos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41D456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Sig.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7BCFC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vertAlign w:val="superscript"/>
              </w:rPr>
            </w:pPr>
            <w:r w:rsidRPr="00F31D0E">
              <w:rPr>
                <w:rFonts w:eastAsia="Times New Roman"/>
              </w:rPr>
              <w:t>ꭓ</w:t>
            </w:r>
            <w:r w:rsidRPr="00F31D0E">
              <w:rPr>
                <w:rFonts w:asciiTheme="minorHAnsi" w:eastAsia="Aptos" w:hAnsiTheme="minorHAnsi" w:cs="Aptos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DE7AF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Sig.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1FB9E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  <w:vertAlign w:val="superscript"/>
              </w:rPr>
            </w:pPr>
            <w:r w:rsidRPr="00F31D0E">
              <w:rPr>
                <w:rFonts w:eastAsia="Times New Roman"/>
              </w:rPr>
              <w:t>ꭓ</w:t>
            </w:r>
            <w:r w:rsidRPr="00F31D0E">
              <w:rPr>
                <w:rFonts w:asciiTheme="minorHAnsi" w:eastAsia="Aptos" w:hAnsiTheme="minorHAnsi" w:cs="Aptos"/>
                <w:vertAlign w:val="superscript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C2CD0C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Sig.</w:t>
            </w:r>
          </w:p>
        </w:tc>
      </w:tr>
      <w:tr w:rsidR="00692A37" w:rsidRPr="00F31D0E" w14:paraId="4B306B10" w14:textId="77777777" w:rsidTr="005E3E1A">
        <w:trPr>
          <w:gridAfter w:val="1"/>
          <w:wAfter w:w="11" w:type="dxa"/>
          <w:trHeight w:val="300"/>
        </w:trPr>
        <w:tc>
          <w:tcPr>
            <w:tcW w:w="8733" w:type="dxa"/>
            <w:gridSpan w:val="9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0417B9F" w14:textId="6AD320E1" w:rsidR="00692A37" w:rsidRPr="00F31D0E" w:rsidRDefault="00692A37" w:rsidP="00692A37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 xml:space="preserve">Model </w:t>
            </w:r>
            <w:r>
              <w:rPr>
                <w:rFonts w:asciiTheme="minorHAnsi" w:eastAsia="Aptos" w:hAnsiTheme="minorHAnsi" w:cs="Aptos"/>
                <w:b/>
                <w:bCs/>
              </w:rPr>
              <w:t>1</w:t>
            </w:r>
            <w:r w:rsidRPr="00F31D0E">
              <w:rPr>
                <w:rFonts w:asciiTheme="minorHAnsi" w:eastAsia="Aptos" w:hAnsiTheme="minorHAnsi" w:cs="Aptos"/>
              </w:rPr>
              <w:t xml:space="preserve"> </w:t>
            </w:r>
          </w:p>
        </w:tc>
      </w:tr>
      <w:tr w:rsidR="00A257F4" w:rsidRPr="00F31D0E" w14:paraId="28CED7F3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8818A9" w14:textId="5AB550BD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</w:t>
            </w:r>
            <w:r w:rsidR="00302638">
              <w:rPr>
                <w:rFonts w:asciiTheme="minorHAnsi" w:eastAsia="Aptos" w:hAnsiTheme="minorHAnsi" w:cs="Aptos"/>
                <w:i/>
                <w:iCs/>
              </w:rPr>
              <w:t>Autis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6C8A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2.97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EDD1B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85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943CA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33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E7388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563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70111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68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4CAA32" w14:textId="41D1DE53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195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2A305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4.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5C8D0392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36</w:t>
            </w:r>
          </w:p>
        </w:tc>
      </w:tr>
      <w:tr w:rsidR="00A257F4" w:rsidRPr="00F31D0E" w14:paraId="419BDCC6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3F4BF0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Birth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50F4A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C77D6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9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23535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418999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488D9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6DDAD6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7127E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0F155CF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51</w:t>
            </w:r>
          </w:p>
        </w:tc>
      </w:tr>
      <w:tr w:rsidR="00A257F4" w:rsidRPr="00F31D0E" w14:paraId="27A87515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71737F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8814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33D50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80911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4BE40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776F8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FE7479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C7050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6C1974F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3D0D9F34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A06233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Glob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E4018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4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1AE74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26EC0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39979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4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796DE6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3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79D59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3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02DA5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5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027E299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56</w:t>
            </w:r>
          </w:p>
        </w:tc>
      </w:tr>
      <w:tr w:rsidR="00692A37" w:rsidRPr="00F31D0E" w14:paraId="297C4132" w14:textId="77777777" w:rsidTr="005E3E1A">
        <w:trPr>
          <w:gridAfter w:val="1"/>
          <w:wAfter w:w="11" w:type="dxa"/>
          <w:trHeight w:val="300"/>
        </w:trPr>
        <w:tc>
          <w:tcPr>
            <w:tcW w:w="8733" w:type="dxa"/>
            <w:gridSpan w:val="9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D69A8C5" w14:textId="70902202" w:rsidR="00692A37" w:rsidRPr="00F31D0E" w:rsidRDefault="00692A37" w:rsidP="00692A37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  <w:b/>
                <w:bCs/>
              </w:rPr>
              <w:t>Model 2</w:t>
            </w:r>
          </w:p>
        </w:tc>
      </w:tr>
      <w:tr w:rsidR="00A257F4" w:rsidRPr="00F31D0E" w14:paraId="1C48FB4F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DDD469" w14:textId="57DA2D4C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</w:t>
            </w:r>
            <w:r w:rsidR="00302638">
              <w:rPr>
                <w:rFonts w:asciiTheme="minorHAnsi" w:eastAsia="Aptos" w:hAnsiTheme="minorHAnsi" w:cs="Aptos"/>
                <w:i/>
                <w:iCs/>
              </w:rPr>
              <w:t>Autis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2A914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3.0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14B93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83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12846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33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6EC60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564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AED2A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D3422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9DBFE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04D9381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6CBF3E03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DDC756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Birth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350C9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30578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9B37F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BE57E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3FA8C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3A2B5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9C7A2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5307C93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53590B7C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BADCAA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0756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94857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D14E5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B85D12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724B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A9AFD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CBBFF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30915AE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13665DD6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1A7D66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49745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020A7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58930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0C7F7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835DA9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ACFD4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7D6150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100B0FB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027C5ECA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2A8E5E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A48BC2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92629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DE631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8CA12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0F44A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C9EC0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7079D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53FF416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7EC62631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4D2D77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D6366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F0F34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B245BC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2A0DB3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5C3BA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6A7022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5C8DB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2FB646C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788A2891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B42734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bookmarkStart w:id="7" w:name="_Hlk210754172"/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50C40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7D9EC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412EC0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AB829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EE5C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82D3B8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012969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579E8CB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19E4E190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4330D1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Alcohol mis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B4C2B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4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F3CA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E5A4E9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F44FDE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A8CD9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E400C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FFCEB4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45A9B07F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tr w:rsidR="00A257F4" w:rsidRPr="00F31D0E" w14:paraId="244C2078" w14:textId="77777777" w:rsidTr="005E3E1A">
        <w:trPr>
          <w:gridAfter w:val="1"/>
          <w:wAfter w:w="11" w:type="dxa"/>
          <w:trHeight w:val="300"/>
        </w:trPr>
        <w:tc>
          <w:tcPr>
            <w:tcW w:w="198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AE1A97" w14:textId="77777777" w:rsidR="00A257F4" w:rsidRPr="00F31D0E" w:rsidRDefault="00A257F4" w:rsidP="00BA56BE">
            <w:pPr>
              <w:rPr>
                <w:rFonts w:asciiTheme="minorHAnsi" w:eastAsia="Aptos" w:hAnsiTheme="minorHAnsi" w:cs="Aptos"/>
                <w:i/>
                <w:iCs/>
              </w:rPr>
            </w:pPr>
            <w:bookmarkStart w:id="8" w:name="_Hlk210754227"/>
            <w:bookmarkEnd w:id="7"/>
            <w:r w:rsidRPr="00F31D0E">
              <w:rPr>
                <w:rFonts w:asciiTheme="minorHAnsi" w:eastAsia="Aptos" w:hAnsiTheme="minorHAnsi" w:cs="Aptos"/>
                <w:i/>
                <w:iCs/>
              </w:rPr>
              <w:t xml:space="preserve"> Glob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3F056C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22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BFCFB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912E6B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3AEB7E1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.6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D119FD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DEE44A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E8BB95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tcMar>
              <w:left w:w="108" w:type="dxa"/>
              <w:right w:w="108" w:type="dxa"/>
            </w:tcMar>
          </w:tcPr>
          <w:p w14:paraId="78710EA7" w14:textId="77777777" w:rsidR="00A257F4" w:rsidRPr="00F31D0E" w:rsidRDefault="00A257F4" w:rsidP="00BA56BE">
            <w:pPr>
              <w:jc w:val="center"/>
              <w:rPr>
                <w:rFonts w:asciiTheme="minorHAnsi" w:eastAsia="Aptos" w:hAnsiTheme="minorHAnsi" w:cs="Aptos"/>
              </w:rPr>
            </w:pPr>
            <w:r w:rsidRPr="00F31D0E">
              <w:rPr>
                <w:rFonts w:asciiTheme="minorHAnsi" w:eastAsia="Aptos" w:hAnsiTheme="minorHAnsi" w:cs="Aptos"/>
              </w:rPr>
              <w:t>---</w:t>
            </w:r>
          </w:p>
        </w:tc>
      </w:tr>
      <w:bookmarkEnd w:id="8"/>
    </w:tbl>
    <w:p w14:paraId="7062CD2E" w14:textId="77777777" w:rsidR="00A257F4" w:rsidRPr="00F31D0E" w:rsidRDefault="00A257F4" w:rsidP="00A257F4">
      <w:pPr>
        <w:rPr>
          <w:rFonts w:asciiTheme="minorHAnsi" w:hAnsiTheme="minorHAnsi"/>
        </w:rPr>
      </w:pPr>
      <w:r w:rsidRPr="00F31D0E">
        <w:rPr>
          <w:rFonts w:asciiTheme="minorHAnsi" w:hAnsiTheme="minorHAnsi"/>
        </w:rPr>
        <w:br w:type="page"/>
      </w:r>
    </w:p>
    <w:p w14:paraId="5899330A" w14:textId="288F1D03" w:rsidR="005C3814" w:rsidRPr="00F31D0E" w:rsidRDefault="005C3814" w:rsidP="005C3814">
      <w:pPr>
        <w:spacing w:before="240" w:after="240"/>
        <w:rPr>
          <w:rFonts w:asciiTheme="minorHAnsi" w:hAnsiTheme="minorHAnsi"/>
          <w:b/>
          <w:bCs/>
        </w:rPr>
      </w:pP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lastRenderedPageBreak/>
        <w:t xml:space="preserve">Appendix </w:t>
      </w:r>
      <w:r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t>G</w:t>
      </w: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t xml:space="preserve"> </w:t>
      </w:r>
      <w:r>
        <w:rPr>
          <w:rFonts w:asciiTheme="minorHAnsi" w:hAnsiTheme="minorHAnsi"/>
          <w:i/>
          <w:iCs/>
          <w:color w:val="0F4761" w:themeColor="accent1" w:themeShade="BF"/>
          <w:sz w:val="32"/>
          <w:szCs w:val="32"/>
        </w:rPr>
        <w:t>Sensitivity Analysis on Matching</w:t>
      </w:r>
      <w:r w:rsidRPr="00F31D0E">
        <w:rPr>
          <w:rFonts w:asciiTheme="minorHAnsi" w:hAnsiTheme="minorHAnsi"/>
        </w:rPr>
        <w:t>.</w:t>
      </w:r>
    </w:p>
    <w:p w14:paraId="0847EB0A" w14:textId="77777777" w:rsidR="005C3814" w:rsidRPr="00F31D0E" w:rsidRDefault="005C3814" w:rsidP="005C3814">
      <w:pPr>
        <w:rPr>
          <w:lang w:val="en-US"/>
        </w:rPr>
      </w:pPr>
      <w:r>
        <w:rPr>
          <w:lang w:val="en-US"/>
        </w:rPr>
        <w:t xml:space="preserve">The results of our sensitivity analysis were high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those reported in the manuscript for </w:t>
      </w:r>
      <w:proofErr w:type="gramStart"/>
      <w:r>
        <w:rPr>
          <w:lang w:val="en-US"/>
        </w:rPr>
        <w:t>the majority of</w:t>
      </w:r>
      <w:proofErr w:type="gramEnd"/>
      <w:r>
        <w:rPr>
          <w:lang w:val="en-US"/>
        </w:rPr>
        <w:t xml:space="preserve"> trials across all outcomes. </w:t>
      </w:r>
      <w:r w:rsidRPr="124CE10E">
        <w:rPr>
          <w:lang w:val="en-US"/>
        </w:rPr>
        <w:t>In our sensitivity analysis, autistic people remained at increased risk of hospitali</w:t>
      </w:r>
      <w:r>
        <w:rPr>
          <w:lang w:val="en-US"/>
        </w:rPr>
        <w:t>z</w:t>
      </w:r>
      <w:r w:rsidRPr="124CE10E">
        <w:rPr>
          <w:lang w:val="en-US"/>
        </w:rPr>
        <w:t xml:space="preserve">ation in both the unadjusted model (median HR = 1.33 [IQR = 0.03], </w:t>
      </w:r>
      <w:r w:rsidRPr="124CE10E">
        <w:rPr>
          <w:i/>
          <w:iCs/>
          <w:lang w:val="en-US"/>
        </w:rPr>
        <w:t>p</w:t>
      </w:r>
      <w:r w:rsidRPr="124CE10E">
        <w:rPr>
          <w:lang w:val="en-US"/>
        </w:rPr>
        <w:t xml:space="preserve"> &lt; .050 in 10/10 seeds) and the adjusted model (median AHR = 1.29 [IQR = 0.03], </w:t>
      </w:r>
      <w:r w:rsidRPr="124CE10E">
        <w:rPr>
          <w:i/>
          <w:iCs/>
          <w:lang w:val="en-US"/>
        </w:rPr>
        <w:t>p</w:t>
      </w:r>
      <w:r w:rsidRPr="124CE10E">
        <w:rPr>
          <w:lang w:val="en-US"/>
        </w:rPr>
        <w:t xml:space="preserve"> &lt; .050 in 10/10 seeds). Likewise, autistic people were at increased risk of covid-19 related hospitali</w:t>
      </w:r>
      <w:r>
        <w:rPr>
          <w:lang w:val="en-US"/>
        </w:rPr>
        <w:t>z</w:t>
      </w:r>
      <w:r w:rsidRPr="124CE10E">
        <w:rPr>
          <w:lang w:val="en-US"/>
        </w:rPr>
        <w:t xml:space="preserve">ations in all unadjusted models (median HR = 1.74 [IQR = 0.14], </w:t>
      </w:r>
      <w:r w:rsidRPr="124CE10E">
        <w:rPr>
          <w:i/>
          <w:iCs/>
          <w:lang w:val="en-US"/>
        </w:rPr>
        <w:t xml:space="preserve">p </w:t>
      </w:r>
      <w:r w:rsidRPr="124CE10E">
        <w:rPr>
          <w:lang w:val="en-US"/>
        </w:rPr>
        <w:t xml:space="preserve">&lt; .050 in 10/10 seeds), but not when adjusting for covariates (median AHR = 1.43 [IQR = 0.16], </w:t>
      </w:r>
      <w:r w:rsidRPr="124CE10E">
        <w:rPr>
          <w:i/>
          <w:iCs/>
          <w:lang w:val="en-US"/>
        </w:rPr>
        <w:t>p</w:t>
      </w:r>
      <w:r w:rsidRPr="124CE10E">
        <w:rPr>
          <w:lang w:val="en-US"/>
        </w:rPr>
        <w:t xml:space="preserve"> &lt; .050 in 0/10 seeds). </w:t>
      </w:r>
      <w:r w:rsidRPr="124CE10E">
        <w:t xml:space="preserve">For all-cause death analyses, autistic people were at increased risk of death in 8 out of 10 runs (median HR = 2.34 [IQR = 0.49], </w:t>
      </w:r>
      <w:r w:rsidRPr="124CE10E">
        <w:rPr>
          <w:i/>
          <w:iCs/>
        </w:rPr>
        <w:t>p</w:t>
      </w:r>
      <w:r w:rsidRPr="124CE10E">
        <w:t xml:space="preserve"> &lt; .050 in 8/10 seeds), and no increased risk of death from Covid-19 was observed in any seeds (median HR = 1.00 [IQR = 0.50], </w:t>
      </w:r>
      <w:r w:rsidRPr="124CE10E">
        <w:rPr>
          <w:i/>
          <w:iCs/>
        </w:rPr>
        <w:t>p</w:t>
      </w:r>
      <w:r w:rsidRPr="124CE10E">
        <w:t xml:space="preserve"> &lt; .050 in 0/10 seeds). </w:t>
      </w:r>
      <w:r w:rsidRPr="00F31D0E">
        <w:rPr>
          <w:rFonts w:asciiTheme="minorHAnsi" w:eastAsia="Arial Unicode MS" w:hAnsiTheme="minorHAnsi" w:cs="Times New Roman"/>
          <w:sz w:val="24"/>
          <w:szCs w:val="24"/>
          <w:bdr w:val="nil"/>
          <w:lang w:val="en-US" w:eastAsia="en-US"/>
        </w:rPr>
        <w:t xml:space="preserve">Full results </w:t>
      </w:r>
      <w:r>
        <w:rPr>
          <w:rFonts w:asciiTheme="minorHAnsi" w:eastAsia="Arial Unicode MS" w:hAnsiTheme="minorHAnsi" w:cs="Times New Roman"/>
          <w:sz w:val="24"/>
          <w:szCs w:val="24"/>
          <w:bdr w:val="nil"/>
          <w:lang w:val="en-US" w:eastAsia="en-US"/>
        </w:rPr>
        <w:t>are provided below.</w:t>
      </w:r>
    </w:p>
    <w:p w14:paraId="4A10A165" w14:textId="77777777" w:rsidR="005C3814" w:rsidRPr="00F31D0E" w:rsidRDefault="005C3814" w:rsidP="005C3814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rPr>
          <w:rFonts w:asciiTheme="minorHAnsi" w:eastAsia="Arial Unicode MS" w:hAnsiTheme="minorHAnsi" w:cs="Times New Roman"/>
          <w:sz w:val="24"/>
          <w:szCs w:val="24"/>
          <w:bdr w:val="nil"/>
          <w:lang w:val="en-US" w:eastAsia="en-US"/>
        </w:rPr>
      </w:pPr>
    </w:p>
    <w:tbl>
      <w:tblPr>
        <w:tblStyle w:val="TableGrid1"/>
        <w:tblW w:w="9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2576"/>
        <w:gridCol w:w="1418"/>
        <w:gridCol w:w="283"/>
        <w:gridCol w:w="2574"/>
        <w:gridCol w:w="1417"/>
      </w:tblGrid>
      <w:tr w:rsidR="005C3814" w:rsidRPr="00F31D0E" w14:paraId="24CB83BC" w14:textId="77777777" w:rsidTr="000E5359">
        <w:trPr>
          <w:trHeight w:val="288"/>
        </w:trPr>
        <w:tc>
          <w:tcPr>
            <w:tcW w:w="826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7B0C737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3994" w:type="dxa"/>
            <w:gridSpan w:val="2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27B6528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Model 1</w:t>
            </w:r>
          </w:p>
        </w:tc>
        <w:tc>
          <w:tcPr>
            <w:tcW w:w="283" w:type="dxa"/>
            <w:tcBorders>
              <w:top w:val="single" w:sz="2" w:space="0" w:color="auto"/>
            </w:tcBorders>
          </w:tcPr>
          <w:p w14:paraId="1889DF9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3991" w:type="dxa"/>
            <w:gridSpan w:val="2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7C535AB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Model 2</w:t>
            </w:r>
          </w:p>
        </w:tc>
      </w:tr>
      <w:tr w:rsidR="005C3814" w:rsidRPr="00F31D0E" w14:paraId="5E66DE24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  <w:bottom w:val="single" w:sz="4" w:space="0" w:color="auto"/>
            </w:tcBorders>
            <w:noWrap/>
            <w:hideMark/>
          </w:tcPr>
          <w:p w14:paraId="2E897CC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Seed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4514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HR, 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E139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Sig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8B24DC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E1DB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AHR, 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hideMark/>
          </w:tcPr>
          <w:p w14:paraId="74A7A4B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b/>
                <w:bCs/>
                <w:sz w:val="24"/>
                <w:szCs w:val="24"/>
                <w:bdr w:val="nil"/>
                <w:lang w:val="en-US" w:eastAsia="en-US"/>
              </w:rPr>
              <w:t>Sig</w:t>
            </w:r>
          </w:p>
        </w:tc>
      </w:tr>
      <w:tr w:rsidR="005C3814" w:rsidRPr="00F31D0E" w14:paraId="58FF596C" w14:textId="77777777" w:rsidTr="000E5359">
        <w:trPr>
          <w:trHeight w:val="397"/>
        </w:trPr>
        <w:tc>
          <w:tcPr>
            <w:tcW w:w="9094" w:type="dxa"/>
            <w:gridSpan w:val="6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B64E70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All-Cause Hospitali</w:t>
            </w:r>
            <w:r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z</w:t>
            </w:r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ations</w:t>
            </w:r>
          </w:p>
        </w:tc>
      </w:tr>
      <w:tr w:rsidR="005C3814" w:rsidRPr="00F31D0E" w14:paraId="6B0DFA56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7165D5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</w:t>
            </w:r>
          </w:p>
        </w:tc>
        <w:tc>
          <w:tcPr>
            <w:tcW w:w="2576" w:type="dxa"/>
            <w:noWrap/>
            <w:hideMark/>
          </w:tcPr>
          <w:p w14:paraId="100711D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1 (1.23, 1.40)</w:t>
            </w:r>
          </w:p>
        </w:tc>
        <w:tc>
          <w:tcPr>
            <w:tcW w:w="1418" w:type="dxa"/>
            <w:noWrap/>
            <w:hideMark/>
          </w:tcPr>
          <w:p w14:paraId="7A454DE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4FC9C7F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B0857A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7 (1.18, 1.37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5A18234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17FB606A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1249A12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</w:t>
            </w:r>
          </w:p>
        </w:tc>
        <w:tc>
          <w:tcPr>
            <w:tcW w:w="2576" w:type="dxa"/>
            <w:noWrap/>
            <w:hideMark/>
          </w:tcPr>
          <w:p w14:paraId="2DB7AB2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4 (1.25, 1.44)</w:t>
            </w:r>
          </w:p>
        </w:tc>
        <w:tc>
          <w:tcPr>
            <w:tcW w:w="1418" w:type="dxa"/>
            <w:noWrap/>
            <w:hideMark/>
          </w:tcPr>
          <w:p w14:paraId="7A2D150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2E8BEFE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497E51D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0 (1.21, 1.41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0E16B3C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3B8A0BFB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21AE7FC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</w:t>
            </w:r>
          </w:p>
        </w:tc>
        <w:tc>
          <w:tcPr>
            <w:tcW w:w="2576" w:type="dxa"/>
            <w:noWrap/>
            <w:hideMark/>
          </w:tcPr>
          <w:p w14:paraId="3E69A54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3 (1.24, 1.42)</w:t>
            </w:r>
          </w:p>
        </w:tc>
        <w:tc>
          <w:tcPr>
            <w:tcW w:w="1418" w:type="dxa"/>
            <w:noWrap/>
            <w:hideMark/>
          </w:tcPr>
          <w:p w14:paraId="75F66B6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0983741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13093AD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9 (1.19, 1.39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4235BE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761F64E3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39FA6C3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3</w:t>
            </w:r>
          </w:p>
        </w:tc>
        <w:tc>
          <w:tcPr>
            <w:tcW w:w="2576" w:type="dxa"/>
            <w:noWrap/>
            <w:hideMark/>
          </w:tcPr>
          <w:p w14:paraId="571606C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6 (1.27, 1.45)</w:t>
            </w:r>
          </w:p>
        </w:tc>
        <w:tc>
          <w:tcPr>
            <w:tcW w:w="1418" w:type="dxa"/>
            <w:noWrap/>
            <w:hideMark/>
          </w:tcPr>
          <w:p w14:paraId="030F75E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032B2F2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2ABCDE4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1 (1.21, 1.41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2AA77AD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476B9DF9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2D6E44D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4</w:t>
            </w:r>
          </w:p>
        </w:tc>
        <w:tc>
          <w:tcPr>
            <w:tcW w:w="2576" w:type="dxa"/>
            <w:noWrap/>
            <w:hideMark/>
          </w:tcPr>
          <w:p w14:paraId="7A52AC3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1 (1.22, 1.40)</w:t>
            </w:r>
          </w:p>
        </w:tc>
        <w:tc>
          <w:tcPr>
            <w:tcW w:w="1418" w:type="dxa"/>
            <w:noWrap/>
            <w:hideMark/>
          </w:tcPr>
          <w:p w14:paraId="50A58CD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7A195D2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A16EEA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7 (1.18, 1.37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CCEDFC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4ECE39C0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06983AA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5</w:t>
            </w:r>
          </w:p>
        </w:tc>
        <w:tc>
          <w:tcPr>
            <w:tcW w:w="2576" w:type="dxa"/>
            <w:noWrap/>
            <w:hideMark/>
          </w:tcPr>
          <w:p w14:paraId="190E6F9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3 (1.24, 1.43)</w:t>
            </w:r>
          </w:p>
        </w:tc>
        <w:tc>
          <w:tcPr>
            <w:tcW w:w="1418" w:type="dxa"/>
            <w:noWrap/>
            <w:hideMark/>
          </w:tcPr>
          <w:p w14:paraId="59DC78D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7A144FF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84C35E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9 (1.19, 1.39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EBCDF4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6DA5B783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88A52D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6</w:t>
            </w:r>
          </w:p>
        </w:tc>
        <w:tc>
          <w:tcPr>
            <w:tcW w:w="2576" w:type="dxa"/>
            <w:noWrap/>
            <w:hideMark/>
          </w:tcPr>
          <w:p w14:paraId="4D99D98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4 (1.25, 1.44)</w:t>
            </w:r>
          </w:p>
        </w:tc>
        <w:tc>
          <w:tcPr>
            <w:tcW w:w="1418" w:type="dxa"/>
            <w:noWrap/>
            <w:hideMark/>
          </w:tcPr>
          <w:p w14:paraId="2239EEF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2390A5E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F38C57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0 (1.21, 1.40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3FFD25F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4B2E6E38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097E0D6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7</w:t>
            </w:r>
          </w:p>
        </w:tc>
        <w:tc>
          <w:tcPr>
            <w:tcW w:w="2576" w:type="dxa"/>
            <w:noWrap/>
            <w:hideMark/>
          </w:tcPr>
          <w:p w14:paraId="43D6241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8 (1.20, 1.37)</w:t>
            </w:r>
          </w:p>
        </w:tc>
        <w:tc>
          <w:tcPr>
            <w:tcW w:w="1418" w:type="dxa"/>
            <w:noWrap/>
            <w:hideMark/>
          </w:tcPr>
          <w:p w14:paraId="0932FB6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03E3FDC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5C8BA73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4 (1.15, 1.34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7499CBD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4E29A55D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F47364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8</w:t>
            </w:r>
          </w:p>
        </w:tc>
        <w:tc>
          <w:tcPr>
            <w:tcW w:w="2576" w:type="dxa"/>
            <w:noWrap/>
            <w:hideMark/>
          </w:tcPr>
          <w:p w14:paraId="79FA3D1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2 (1.23, 1.41)</w:t>
            </w:r>
          </w:p>
        </w:tc>
        <w:tc>
          <w:tcPr>
            <w:tcW w:w="1418" w:type="dxa"/>
            <w:noWrap/>
            <w:hideMark/>
          </w:tcPr>
          <w:p w14:paraId="1007CDB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166BBE4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E6F404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7 (1.18, 1.37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4D0183C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6750BB62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2EB9B77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9</w:t>
            </w:r>
          </w:p>
        </w:tc>
        <w:tc>
          <w:tcPr>
            <w:tcW w:w="2576" w:type="dxa"/>
            <w:noWrap/>
            <w:hideMark/>
          </w:tcPr>
          <w:p w14:paraId="25C0A33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4 (1.25, 1.43)</w:t>
            </w:r>
          </w:p>
        </w:tc>
        <w:tc>
          <w:tcPr>
            <w:tcW w:w="1418" w:type="dxa"/>
            <w:noWrap/>
            <w:hideMark/>
          </w:tcPr>
          <w:p w14:paraId="6A42D51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  <w:tc>
          <w:tcPr>
            <w:tcW w:w="283" w:type="dxa"/>
          </w:tcPr>
          <w:p w14:paraId="20F5B83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DA8B5D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29 (1.20, 1.39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C54411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&lt; .001</w:t>
            </w:r>
          </w:p>
        </w:tc>
      </w:tr>
      <w:tr w:rsidR="005C3814" w:rsidRPr="00F31D0E" w14:paraId="48B26F8A" w14:textId="77777777" w:rsidTr="000E5359">
        <w:trPr>
          <w:trHeight w:val="397"/>
        </w:trPr>
        <w:tc>
          <w:tcPr>
            <w:tcW w:w="9094" w:type="dxa"/>
            <w:gridSpan w:val="6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F317DC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 xml:space="preserve">Covid-19 </w:t>
            </w:r>
            <w:proofErr w:type="spellStart"/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Hospitalisations</w:t>
            </w:r>
            <w:proofErr w:type="spellEnd"/>
          </w:p>
        </w:tc>
      </w:tr>
      <w:tr w:rsidR="005C3814" w:rsidRPr="00F31D0E" w14:paraId="5415AE43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006DE8D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</w:t>
            </w:r>
          </w:p>
        </w:tc>
        <w:tc>
          <w:tcPr>
            <w:tcW w:w="2576" w:type="dxa"/>
            <w:noWrap/>
            <w:hideMark/>
          </w:tcPr>
          <w:p w14:paraId="138A1C3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0 (1.03, 2.79)</w:t>
            </w:r>
          </w:p>
        </w:tc>
        <w:tc>
          <w:tcPr>
            <w:tcW w:w="1418" w:type="dxa"/>
            <w:noWrap/>
            <w:hideMark/>
          </w:tcPr>
          <w:p w14:paraId="3468D52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7</w:t>
            </w:r>
          </w:p>
        </w:tc>
        <w:tc>
          <w:tcPr>
            <w:tcW w:w="283" w:type="dxa"/>
          </w:tcPr>
          <w:p w14:paraId="34C60B7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2CB3226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2 (0.71, 2.45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F3B616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375</w:t>
            </w:r>
          </w:p>
        </w:tc>
      </w:tr>
      <w:tr w:rsidR="005C3814" w:rsidRPr="00F31D0E" w14:paraId="16FDEB9F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ECB14C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</w:t>
            </w:r>
          </w:p>
        </w:tc>
        <w:tc>
          <w:tcPr>
            <w:tcW w:w="2576" w:type="dxa"/>
            <w:noWrap/>
            <w:hideMark/>
          </w:tcPr>
          <w:p w14:paraId="2FE931B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84 (1.14, 2.96)</w:t>
            </w:r>
          </w:p>
        </w:tc>
        <w:tc>
          <w:tcPr>
            <w:tcW w:w="1418" w:type="dxa"/>
            <w:noWrap/>
            <w:hideMark/>
          </w:tcPr>
          <w:p w14:paraId="202448D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12</w:t>
            </w:r>
          </w:p>
        </w:tc>
        <w:tc>
          <w:tcPr>
            <w:tcW w:w="283" w:type="dxa"/>
          </w:tcPr>
          <w:p w14:paraId="2B0C1FE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B309DB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44 (0.79, 2.61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31E285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235</w:t>
            </w:r>
          </w:p>
        </w:tc>
      </w:tr>
      <w:tr w:rsidR="005C3814" w:rsidRPr="00F31D0E" w14:paraId="72CA16C7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2644E2B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</w:t>
            </w:r>
          </w:p>
        </w:tc>
        <w:tc>
          <w:tcPr>
            <w:tcW w:w="2576" w:type="dxa"/>
            <w:noWrap/>
            <w:hideMark/>
          </w:tcPr>
          <w:p w14:paraId="3BBA69E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4 (1.05, 2.89)</w:t>
            </w:r>
          </w:p>
        </w:tc>
        <w:tc>
          <w:tcPr>
            <w:tcW w:w="1418" w:type="dxa"/>
            <w:noWrap/>
            <w:hideMark/>
          </w:tcPr>
          <w:p w14:paraId="797DEAE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2</w:t>
            </w:r>
          </w:p>
        </w:tc>
        <w:tc>
          <w:tcPr>
            <w:tcW w:w="283" w:type="dxa"/>
          </w:tcPr>
          <w:p w14:paraId="6EA9A94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DCF473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6 (0.73, 2.55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3EC7ED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336</w:t>
            </w:r>
          </w:p>
        </w:tc>
      </w:tr>
      <w:tr w:rsidR="005C3814" w:rsidRPr="00F31D0E" w14:paraId="345C2E7F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DD8BDF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3</w:t>
            </w:r>
          </w:p>
        </w:tc>
        <w:tc>
          <w:tcPr>
            <w:tcW w:w="2576" w:type="dxa"/>
            <w:noWrap/>
            <w:hideMark/>
          </w:tcPr>
          <w:p w14:paraId="0EFD69C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0 (1.05, 2.74)</w:t>
            </w:r>
          </w:p>
        </w:tc>
        <w:tc>
          <w:tcPr>
            <w:tcW w:w="1418" w:type="dxa"/>
            <w:noWrap/>
            <w:hideMark/>
          </w:tcPr>
          <w:p w14:paraId="2ACED89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1</w:t>
            </w:r>
          </w:p>
        </w:tc>
        <w:tc>
          <w:tcPr>
            <w:tcW w:w="283" w:type="dxa"/>
          </w:tcPr>
          <w:p w14:paraId="5C5823F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C69D33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45 (0.83, 2.52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42D9B0B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193</w:t>
            </w:r>
          </w:p>
        </w:tc>
      </w:tr>
      <w:tr w:rsidR="005C3814" w:rsidRPr="00F31D0E" w14:paraId="2E4C65AB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F70A0D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4</w:t>
            </w:r>
          </w:p>
        </w:tc>
        <w:tc>
          <w:tcPr>
            <w:tcW w:w="2576" w:type="dxa"/>
            <w:noWrap/>
            <w:hideMark/>
          </w:tcPr>
          <w:p w14:paraId="2ED6543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84 (1.12, 3.01)</w:t>
            </w:r>
          </w:p>
        </w:tc>
        <w:tc>
          <w:tcPr>
            <w:tcW w:w="1418" w:type="dxa"/>
            <w:noWrap/>
            <w:hideMark/>
          </w:tcPr>
          <w:p w14:paraId="6F6A414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16</w:t>
            </w:r>
          </w:p>
        </w:tc>
        <w:tc>
          <w:tcPr>
            <w:tcW w:w="283" w:type="dxa"/>
          </w:tcPr>
          <w:p w14:paraId="5A567B6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42C93D7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58 (0.91, 2.75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3D48D62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104</w:t>
            </w:r>
          </w:p>
        </w:tc>
      </w:tr>
      <w:tr w:rsidR="005C3814" w:rsidRPr="00F31D0E" w14:paraId="1952C442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3E5203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5</w:t>
            </w:r>
          </w:p>
        </w:tc>
        <w:tc>
          <w:tcPr>
            <w:tcW w:w="2576" w:type="dxa"/>
            <w:noWrap/>
            <w:hideMark/>
          </w:tcPr>
          <w:p w14:paraId="4812E38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89 (1.15, 3.11)</w:t>
            </w:r>
          </w:p>
        </w:tc>
        <w:tc>
          <w:tcPr>
            <w:tcW w:w="1418" w:type="dxa"/>
            <w:noWrap/>
            <w:hideMark/>
          </w:tcPr>
          <w:p w14:paraId="17AFBFA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12</w:t>
            </w:r>
          </w:p>
        </w:tc>
        <w:tc>
          <w:tcPr>
            <w:tcW w:w="283" w:type="dxa"/>
          </w:tcPr>
          <w:p w14:paraId="4C58756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89D0DC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61 (0.92, 2.81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3C26032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092</w:t>
            </w:r>
          </w:p>
        </w:tc>
      </w:tr>
      <w:tr w:rsidR="005C3814" w:rsidRPr="00F31D0E" w14:paraId="3EC09C2C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173FE57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6</w:t>
            </w:r>
          </w:p>
        </w:tc>
        <w:tc>
          <w:tcPr>
            <w:tcW w:w="2576" w:type="dxa"/>
            <w:noWrap/>
            <w:hideMark/>
          </w:tcPr>
          <w:p w14:paraId="095265F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95 (1.17, 3.24)</w:t>
            </w:r>
          </w:p>
        </w:tc>
        <w:tc>
          <w:tcPr>
            <w:tcW w:w="1418" w:type="dxa"/>
            <w:noWrap/>
            <w:hideMark/>
          </w:tcPr>
          <w:p w14:paraId="391D770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10</w:t>
            </w:r>
          </w:p>
        </w:tc>
        <w:tc>
          <w:tcPr>
            <w:tcW w:w="283" w:type="dxa"/>
          </w:tcPr>
          <w:p w14:paraId="3A6B8B3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4AC9017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61 (0.90, 2.89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C492FE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111</w:t>
            </w:r>
          </w:p>
        </w:tc>
      </w:tr>
      <w:tr w:rsidR="005C3814" w:rsidRPr="00F31D0E" w14:paraId="0629F077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7E340E3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7</w:t>
            </w:r>
          </w:p>
        </w:tc>
        <w:tc>
          <w:tcPr>
            <w:tcW w:w="2576" w:type="dxa"/>
            <w:noWrap/>
            <w:hideMark/>
          </w:tcPr>
          <w:p w14:paraId="2E13143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4 (1.05, 2.89)</w:t>
            </w:r>
          </w:p>
        </w:tc>
        <w:tc>
          <w:tcPr>
            <w:tcW w:w="1418" w:type="dxa"/>
            <w:noWrap/>
            <w:hideMark/>
          </w:tcPr>
          <w:p w14:paraId="2CFBB56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1</w:t>
            </w:r>
          </w:p>
        </w:tc>
        <w:tc>
          <w:tcPr>
            <w:tcW w:w="283" w:type="dxa"/>
          </w:tcPr>
          <w:p w14:paraId="4F6C3E4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69E63F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42 (0.77, 2.61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056EC93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257</w:t>
            </w:r>
          </w:p>
        </w:tc>
      </w:tr>
      <w:tr w:rsidR="005C3814" w:rsidRPr="00F31D0E" w14:paraId="510F35F9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11FAC28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8</w:t>
            </w:r>
          </w:p>
        </w:tc>
        <w:tc>
          <w:tcPr>
            <w:tcW w:w="2576" w:type="dxa"/>
            <w:noWrap/>
            <w:hideMark/>
          </w:tcPr>
          <w:p w14:paraId="5C05587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0 (1.03, 2.81)</w:t>
            </w:r>
          </w:p>
        </w:tc>
        <w:tc>
          <w:tcPr>
            <w:tcW w:w="1418" w:type="dxa"/>
            <w:noWrap/>
            <w:hideMark/>
          </w:tcPr>
          <w:p w14:paraId="542063A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9</w:t>
            </w:r>
          </w:p>
        </w:tc>
        <w:tc>
          <w:tcPr>
            <w:tcW w:w="283" w:type="dxa"/>
          </w:tcPr>
          <w:p w14:paraId="799C49B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BC422C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8 (0.75, 2.55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2E781D7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299</w:t>
            </w:r>
          </w:p>
        </w:tc>
      </w:tr>
      <w:tr w:rsidR="005C3814" w:rsidRPr="00F31D0E" w14:paraId="6B3BC333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F965FD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9</w:t>
            </w:r>
          </w:p>
        </w:tc>
        <w:tc>
          <w:tcPr>
            <w:tcW w:w="2576" w:type="dxa"/>
            <w:noWrap/>
            <w:hideMark/>
          </w:tcPr>
          <w:p w14:paraId="56E7481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65 (1.03, 2.66)</w:t>
            </w:r>
          </w:p>
        </w:tc>
        <w:tc>
          <w:tcPr>
            <w:tcW w:w="1418" w:type="dxa"/>
            <w:noWrap/>
            <w:hideMark/>
          </w:tcPr>
          <w:p w14:paraId="01C49E4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8</w:t>
            </w:r>
          </w:p>
        </w:tc>
        <w:tc>
          <w:tcPr>
            <w:tcW w:w="283" w:type="dxa"/>
          </w:tcPr>
          <w:p w14:paraId="6EF8C50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58ACC44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41 (0.81, 2.43)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76F334C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221</w:t>
            </w:r>
          </w:p>
        </w:tc>
      </w:tr>
      <w:tr w:rsidR="005C3814" w:rsidRPr="00F31D0E" w14:paraId="4FE386AE" w14:textId="77777777" w:rsidTr="000E5359">
        <w:trPr>
          <w:trHeight w:val="397"/>
        </w:trPr>
        <w:tc>
          <w:tcPr>
            <w:tcW w:w="9094" w:type="dxa"/>
            <w:gridSpan w:val="6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BC7BB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All-Cause Deaths</w:t>
            </w:r>
          </w:p>
        </w:tc>
      </w:tr>
      <w:tr w:rsidR="005C3814" w:rsidRPr="00F31D0E" w14:paraId="0D6E1A50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66B2A1A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</w:t>
            </w:r>
          </w:p>
        </w:tc>
        <w:tc>
          <w:tcPr>
            <w:tcW w:w="2576" w:type="dxa"/>
            <w:noWrap/>
            <w:hideMark/>
          </w:tcPr>
          <w:p w14:paraId="6DF0080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49 (1.28, 4.84)</w:t>
            </w:r>
          </w:p>
        </w:tc>
        <w:tc>
          <w:tcPr>
            <w:tcW w:w="1418" w:type="dxa"/>
            <w:noWrap/>
            <w:hideMark/>
          </w:tcPr>
          <w:p w14:paraId="2C70497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7</w:t>
            </w:r>
          </w:p>
        </w:tc>
        <w:tc>
          <w:tcPr>
            <w:tcW w:w="283" w:type="dxa"/>
          </w:tcPr>
          <w:p w14:paraId="6ABEFCC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BF407A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BD675B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6A2625AF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3F4311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</w:t>
            </w:r>
          </w:p>
        </w:tc>
        <w:tc>
          <w:tcPr>
            <w:tcW w:w="2576" w:type="dxa"/>
            <w:noWrap/>
            <w:hideMark/>
          </w:tcPr>
          <w:p w14:paraId="5A0B80B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35 (1.24, 4.45)</w:t>
            </w:r>
          </w:p>
        </w:tc>
        <w:tc>
          <w:tcPr>
            <w:tcW w:w="1418" w:type="dxa"/>
            <w:noWrap/>
            <w:hideMark/>
          </w:tcPr>
          <w:p w14:paraId="0655CC0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9</w:t>
            </w:r>
          </w:p>
        </w:tc>
        <w:tc>
          <w:tcPr>
            <w:tcW w:w="283" w:type="dxa"/>
          </w:tcPr>
          <w:p w14:paraId="24807FA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0AD3CF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4107FA9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7C450134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480A3C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</w:t>
            </w:r>
          </w:p>
        </w:tc>
        <w:tc>
          <w:tcPr>
            <w:tcW w:w="2576" w:type="dxa"/>
            <w:noWrap/>
            <w:hideMark/>
          </w:tcPr>
          <w:p w14:paraId="661911F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3.03 (1.49, 6.15)</w:t>
            </w:r>
          </w:p>
        </w:tc>
        <w:tc>
          <w:tcPr>
            <w:tcW w:w="1418" w:type="dxa"/>
            <w:noWrap/>
            <w:hideMark/>
          </w:tcPr>
          <w:p w14:paraId="6AD4164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2</w:t>
            </w:r>
          </w:p>
        </w:tc>
        <w:tc>
          <w:tcPr>
            <w:tcW w:w="283" w:type="dxa"/>
          </w:tcPr>
          <w:p w14:paraId="6567E6A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5E078EE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302C4C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3988E6E6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7E4C171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lastRenderedPageBreak/>
              <w:t>3</w:t>
            </w:r>
          </w:p>
        </w:tc>
        <w:tc>
          <w:tcPr>
            <w:tcW w:w="2576" w:type="dxa"/>
            <w:noWrap/>
            <w:hideMark/>
          </w:tcPr>
          <w:p w14:paraId="481E6FB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34 (1.23, 4.43)</w:t>
            </w:r>
          </w:p>
        </w:tc>
        <w:tc>
          <w:tcPr>
            <w:tcW w:w="1418" w:type="dxa"/>
            <w:noWrap/>
            <w:hideMark/>
          </w:tcPr>
          <w:p w14:paraId="52B1DA9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9</w:t>
            </w:r>
          </w:p>
        </w:tc>
        <w:tc>
          <w:tcPr>
            <w:tcW w:w="283" w:type="dxa"/>
          </w:tcPr>
          <w:p w14:paraId="0C1C85E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D4A236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03DAFA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4B1302A6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40ECCB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4</w:t>
            </w:r>
          </w:p>
        </w:tc>
        <w:tc>
          <w:tcPr>
            <w:tcW w:w="2576" w:type="dxa"/>
            <w:noWrap/>
            <w:hideMark/>
          </w:tcPr>
          <w:p w14:paraId="56D1379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67 (0.93, 3.01)</w:t>
            </w:r>
          </w:p>
        </w:tc>
        <w:tc>
          <w:tcPr>
            <w:tcW w:w="1418" w:type="dxa"/>
            <w:noWrap/>
            <w:hideMark/>
          </w:tcPr>
          <w:p w14:paraId="334D856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85</w:t>
            </w:r>
          </w:p>
        </w:tc>
        <w:tc>
          <w:tcPr>
            <w:tcW w:w="283" w:type="dxa"/>
          </w:tcPr>
          <w:p w14:paraId="40037E1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6108D84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2B5DDDC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3B4F7B99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335979D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5</w:t>
            </w:r>
          </w:p>
        </w:tc>
        <w:tc>
          <w:tcPr>
            <w:tcW w:w="2576" w:type="dxa"/>
            <w:noWrap/>
            <w:hideMark/>
          </w:tcPr>
          <w:p w14:paraId="0AA3F74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74 (0.96, 3.15)</w:t>
            </w:r>
          </w:p>
        </w:tc>
        <w:tc>
          <w:tcPr>
            <w:tcW w:w="1418" w:type="dxa"/>
            <w:noWrap/>
            <w:hideMark/>
          </w:tcPr>
          <w:p w14:paraId="4F527E9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67</w:t>
            </w:r>
          </w:p>
        </w:tc>
        <w:tc>
          <w:tcPr>
            <w:tcW w:w="283" w:type="dxa"/>
          </w:tcPr>
          <w:p w14:paraId="2AD037B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10F6F3F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CF9842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251FD740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734575A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6</w:t>
            </w:r>
          </w:p>
        </w:tc>
        <w:tc>
          <w:tcPr>
            <w:tcW w:w="2576" w:type="dxa"/>
            <w:noWrap/>
            <w:hideMark/>
          </w:tcPr>
          <w:p w14:paraId="4AC0203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00 (1.10, 3.64)</w:t>
            </w:r>
          </w:p>
        </w:tc>
        <w:tc>
          <w:tcPr>
            <w:tcW w:w="1418" w:type="dxa"/>
            <w:noWrap/>
            <w:hideMark/>
          </w:tcPr>
          <w:p w14:paraId="47A020C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23</w:t>
            </w:r>
          </w:p>
        </w:tc>
        <w:tc>
          <w:tcPr>
            <w:tcW w:w="283" w:type="dxa"/>
          </w:tcPr>
          <w:p w14:paraId="6515C9A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FE7072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2D0B49E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67087B16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5191770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7</w:t>
            </w:r>
          </w:p>
        </w:tc>
        <w:tc>
          <w:tcPr>
            <w:tcW w:w="2576" w:type="dxa"/>
            <w:noWrap/>
            <w:hideMark/>
          </w:tcPr>
          <w:p w14:paraId="5490645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48 (1.30, 4.74)</w:t>
            </w:r>
          </w:p>
        </w:tc>
        <w:tc>
          <w:tcPr>
            <w:tcW w:w="1418" w:type="dxa"/>
            <w:noWrap/>
            <w:hideMark/>
          </w:tcPr>
          <w:p w14:paraId="42674AA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6</w:t>
            </w:r>
          </w:p>
        </w:tc>
        <w:tc>
          <w:tcPr>
            <w:tcW w:w="283" w:type="dxa"/>
          </w:tcPr>
          <w:p w14:paraId="0FA7E71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75887C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5A5E199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2B252328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B66F4E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8</w:t>
            </w:r>
          </w:p>
        </w:tc>
        <w:tc>
          <w:tcPr>
            <w:tcW w:w="2576" w:type="dxa"/>
            <w:noWrap/>
            <w:hideMark/>
          </w:tcPr>
          <w:p w14:paraId="47CE09B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81 (1.40, 5.64)</w:t>
            </w:r>
          </w:p>
        </w:tc>
        <w:tc>
          <w:tcPr>
            <w:tcW w:w="1418" w:type="dxa"/>
            <w:noWrap/>
            <w:hideMark/>
          </w:tcPr>
          <w:p w14:paraId="4656F25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04</w:t>
            </w:r>
          </w:p>
        </w:tc>
        <w:tc>
          <w:tcPr>
            <w:tcW w:w="283" w:type="dxa"/>
          </w:tcPr>
          <w:p w14:paraId="109AE28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20F1D58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7899462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77838A7E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AC2790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9</w:t>
            </w:r>
          </w:p>
        </w:tc>
        <w:tc>
          <w:tcPr>
            <w:tcW w:w="2576" w:type="dxa"/>
            <w:noWrap/>
            <w:hideMark/>
          </w:tcPr>
          <w:p w14:paraId="21AA67B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00 (1.07, 3.75)</w:t>
            </w:r>
          </w:p>
        </w:tc>
        <w:tc>
          <w:tcPr>
            <w:tcW w:w="1418" w:type="dxa"/>
            <w:noWrap/>
            <w:hideMark/>
          </w:tcPr>
          <w:p w14:paraId="2159FE0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030</w:t>
            </w:r>
          </w:p>
        </w:tc>
        <w:tc>
          <w:tcPr>
            <w:tcW w:w="283" w:type="dxa"/>
          </w:tcPr>
          <w:p w14:paraId="1473E40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3CFFE04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3F4C91D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18429792" w14:textId="77777777" w:rsidTr="000E5359">
        <w:trPr>
          <w:trHeight w:val="397"/>
        </w:trPr>
        <w:tc>
          <w:tcPr>
            <w:tcW w:w="9094" w:type="dxa"/>
            <w:gridSpan w:val="6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64F61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i/>
                <w:iCs/>
                <w:sz w:val="24"/>
                <w:szCs w:val="24"/>
                <w:bdr w:val="nil"/>
                <w:lang w:val="en-US" w:eastAsia="en-US"/>
              </w:rPr>
              <w:t>Covid-19 Deaths</w:t>
            </w:r>
          </w:p>
        </w:tc>
      </w:tr>
      <w:tr w:rsidR="005C3814" w:rsidRPr="00F31D0E" w14:paraId="17DA3DA5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DBD782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</w:t>
            </w:r>
          </w:p>
        </w:tc>
        <w:tc>
          <w:tcPr>
            <w:tcW w:w="2576" w:type="dxa"/>
            <w:noWrap/>
            <w:hideMark/>
          </w:tcPr>
          <w:p w14:paraId="78B67DC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3 (0.22, 8.01)</w:t>
            </w:r>
          </w:p>
        </w:tc>
        <w:tc>
          <w:tcPr>
            <w:tcW w:w="1418" w:type="dxa"/>
            <w:noWrap/>
            <w:hideMark/>
          </w:tcPr>
          <w:p w14:paraId="0C0320F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755</w:t>
            </w:r>
          </w:p>
        </w:tc>
        <w:tc>
          <w:tcPr>
            <w:tcW w:w="283" w:type="dxa"/>
          </w:tcPr>
          <w:p w14:paraId="6F13907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5C9B34E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4949309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7E061DE1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2A7B912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</w:t>
            </w:r>
          </w:p>
        </w:tc>
        <w:tc>
          <w:tcPr>
            <w:tcW w:w="2576" w:type="dxa"/>
            <w:noWrap/>
            <w:hideMark/>
          </w:tcPr>
          <w:p w14:paraId="617D219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3 (0.22, 8.00)</w:t>
            </w:r>
          </w:p>
        </w:tc>
        <w:tc>
          <w:tcPr>
            <w:tcW w:w="1418" w:type="dxa"/>
            <w:noWrap/>
            <w:hideMark/>
          </w:tcPr>
          <w:p w14:paraId="187EB18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754</w:t>
            </w:r>
          </w:p>
        </w:tc>
        <w:tc>
          <w:tcPr>
            <w:tcW w:w="283" w:type="dxa"/>
          </w:tcPr>
          <w:p w14:paraId="4F6DD57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43A4453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0007E9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47E3F4E5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4BB5409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</w:t>
            </w:r>
          </w:p>
        </w:tc>
        <w:tc>
          <w:tcPr>
            <w:tcW w:w="2576" w:type="dxa"/>
            <w:noWrap/>
            <w:hideMark/>
          </w:tcPr>
          <w:p w14:paraId="037AD00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2.00 (0.28, 14.29)</w:t>
            </w:r>
          </w:p>
        </w:tc>
        <w:tc>
          <w:tcPr>
            <w:tcW w:w="1418" w:type="dxa"/>
            <w:noWrap/>
            <w:hideMark/>
          </w:tcPr>
          <w:p w14:paraId="198B256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491</w:t>
            </w:r>
          </w:p>
        </w:tc>
        <w:tc>
          <w:tcPr>
            <w:tcW w:w="283" w:type="dxa"/>
          </w:tcPr>
          <w:p w14:paraId="0A260B1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7083B60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07EA705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44E58C5D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0F36DFB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3</w:t>
            </w:r>
          </w:p>
        </w:tc>
        <w:tc>
          <w:tcPr>
            <w:tcW w:w="2576" w:type="dxa"/>
            <w:noWrap/>
            <w:hideMark/>
          </w:tcPr>
          <w:p w14:paraId="47323AB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80 (0.15, 4.14)</w:t>
            </w:r>
          </w:p>
        </w:tc>
        <w:tc>
          <w:tcPr>
            <w:tcW w:w="1418" w:type="dxa"/>
            <w:noWrap/>
            <w:hideMark/>
          </w:tcPr>
          <w:p w14:paraId="6D043FC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786</w:t>
            </w:r>
          </w:p>
        </w:tc>
        <w:tc>
          <w:tcPr>
            <w:tcW w:w="283" w:type="dxa"/>
          </w:tcPr>
          <w:p w14:paraId="570F63F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47B279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03AAA76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17FE6F21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3546931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4</w:t>
            </w:r>
          </w:p>
        </w:tc>
        <w:tc>
          <w:tcPr>
            <w:tcW w:w="2576" w:type="dxa"/>
            <w:noWrap/>
            <w:hideMark/>
          </w:tcPr>
          <w:p w14:paraId="6F86BCB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66 (0.13, 3.31)</w:t>
            </w:r>
          </w:p>
        </w:tc>
        <w:tc>
          <w:tcPr>
            <w:tcW w:w="1418" w:type="dxa"/>
            <w:noWrap/>
            <w:hideMark/>
          </w:tcPr>
          <w:p w14:paraId="1F038C8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617</w:t>
            </w:r>
          </w:p>
        </w:tc>
        <w:tc>
          <w:tcPr>
            <w:tcW w:w="283" w:type="dxa"/>
          </w:tcPr>
          <w:p w14:paraId="663215CA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2A7AD9E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4607100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77E1FF92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16F9FA4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5</w:t>
            </w:r>
          </w:p>
        </w:tc>
        <w:tc>
          <w:tcPr>
            <w:tcW w:w="2576" w:type="dxa"/>
            <w:noWrap/>
            <w:hideMark/>
          </w:tcPr>
          <w:p w14:paraId="0F02BBCD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92 (0.13, 6.57)</w:t>
            </w:r>
          </w:p>
        </w:tc>
        <w:tc>
          <w:tcPr>
            <w:tcW w:w="1418" w:type="dxa"/>
            <w:noWrap/>
            <w:hideMark/>
          </w:tcPr>
          <w:p w14:paraId="76EB6AA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938</w:t>
            </w:r>
          </w:p>
        </w:tc>
        <w:tc>
          <w:tcPr>
            <w:tcW w:w="283" w:type="dxa"/>
          </w:tcPr>
          <w:p w14:paraId="406892C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06D439B6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16B6A4E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2E470619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34167E5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6</w:t>
            </w:r>
          </w:p>
        </w:tc>
        <w:tc>
          <w:tcPr>
            <w:tcW w:w="2576" w:type="dxa"/>
            <w:noWrap/>
            <w:hideMark/>
          </w:tcPr>
          <w:p w14:paraId="5DF8FA69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00 (0.18, 5.48)</w:t>
            </w:r>
          </w:p>
        </w:tc>
        <w:tc>
          <w:tcPr>
            <w:tcW w:w="1418" w:type="dxa"/>
            <w:noWrap/>
            <w:hideMark/>
          </w:tcPr>
          <w:p w14:paraId="33AB7A3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997</w:t>
            </w:r>
          </w:p>
        </w:tc>
        <w:tc>
          <w:tcPr>
            <w:tcW w:w="283" w:type="dxa"/>
          </w:tcPr>
          <w:p w14:paraId="547B80C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2108C12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67E744CB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5501BEDE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75C1CB9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7</w:t>
            </w:r>
          </w:p>
        </w:tc>
        <w:tc>
          <w:tcPr>
            <w:tcW w:w="2576" w:type="dxa"/>
            <w:noWrap/>
            <w:hideMark/>
          </w:tcPr>
          <w:p w14:paraId="26AB5564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00 (0.18, 5.48)</w:t>
            </w:r>
          </w:p>
        </w:tc>
        <w:tc>
          <w:tcPr>
            <w:tcW w:w="1418" w:type="dxa"/>
            <w:noWrap/>
            <w:hideMark/>
          </w:tcPr>
          <w:p w14:paraId="15F79D65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996</w:t>
            </w:r>
          </w:p>
        </w:tc>
        <w:tc>
          <w:tcPr>
            <w:tcW w:w="283" w:type="dxa"/>
          </w:tcPr>
          <w:p w14:paraId="575DEAC8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4904D23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5902A1B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4798886D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</w:tcBorders>
            <w:noWrap/>
            <w:hideMark/>
          </w:tcPr>
          <w:p w14:paraId="3F0433F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8</w:t>
            </w:r>
          </w:p>
        </w:tc>
        <w:tc>
          <w:tcPr>
            <w:tcW w:w="2576" w:type="dxa"/>
            <w:noWrap/>
            <w:hideMark/>
          </w:tcPr>
          <w:p w14:paraId="1F4BA65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1.33 (0.22, 8.05)</w:t>
            </w:r>
          </w:p>
        </w:tc>
        <w:tc>
          <w:tcPr>
            <w:tcW w:w="1418" w:type="dxa"/>
            <w:noWrap/>
            <w:hideMark/>
          </w:tcPr>
          <w:p w14:paraId="34381B6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759</w:t>
            </w:r>
          </w:p>
        </w:tc>
        <w:tc>
          <w:tcPr>
            <w:tcW w:w="283" w:type="dxa"/>
          </w:tcPr>
          <w:p w14:paraId="677F7403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noWrap/>
            <w:hideMark/>
          </w:tcPr>
          <w:p w14:paraId="1F928922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right w:val="single" w:sz="2" w:space="0" w:color="auto"/>
            </w:tcBorders>
            <w:noWrap/>
            <w:hideMark/>
          </w:tcPr>
          <w:p w14:paraId="53A3A25C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  <w:tr w:rsidR="005C3814" w:rsidRPr="00F31D0E" w14:paraId="54B9C698" w14:textId="77777777" w:rsidTr="000E5359">
        <w:trPr>
          <w:trHeight w:val="288"/>
        </w:trPr>
        <w:tc>
          <w:tcPr>
            <w:tcW w:w="826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41B691B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9</w:t>
            </w:r>
          </w:p>
        </w:tc>
        <w:tc>
          <w:tcPr>
            <w:tcW w:w="2576" w:type="dxa"/>
            <w:tcBorders>
              <w:bottom w:val="single" w:sz="2" w:space="0" w:color="auto"/>
            </w:tcBorders>
            <w:noWrap/>
            <w:hideMark/>
          </w:tcPr>
          <w:p w14:paraId="1401FF31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0.66 (0.13, 3.31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noWrap/>
            <w:hideMark/>
          </w:tcPr>
          <w:p w14:paraId="2BA7B41F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.617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14:paraId="5BB5E160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</w:p>
        </w:tc>
        <w:tc>
          <w:tcPr>
            <w:tcW w:w="2574" w:type="dxa"/>
            <w:tcBorders>
              <w:bottom w:val="single" w:sz="2" w:space="0" w:color="auto"/>
            </w:tcBorders>
            <w:noWrap/>
            <w:hideMark/>
          </w:tcPr>
          <w:p w14:paraId="6B941117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  <w:tc>
          <w:tcPr>
            <w:tcW w:w="1417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A608ACE" w14:textId="77777777" w:rsidR="005C3814" w:rsidRPr="00F31D0E" w:rsidRDefault="005C3814" w:rsidP="000E535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</w:pPr>
            <w:r w:rsidRPr="00F31D0E">
              <w:rPr>
                <w:rFonts w:asciiTheme="minorHAnsi" w:eastAsia="Arial Unicode MS" w:hAnsiTheme="minorHAnsi" w:cs="Times New Roman"/>
                <w:sz w:val="24"/>
                <w:szCs w:val="24"/>
                <w:bdr w:val="nil"/>
                <w:lang w:val="en-US" w:eastAsia="en-US"/>
              </w:rPr>
              <w:t>---</w:t>
            </w:r>
          </w:p>
        </w:tc>
      </w:tr>
    </w:tbl>
    <w:p w14:paraId="561AAE2F" w14:textId="77777777" w:rsidR="005C3814" w:rsidRDefault="005C3814" w:rsidP="00A257F4">
      <w:pPr>
        <w:spacing w:before="240" w:after="240"/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</w:pPr>
    </w:p>
    <w:p w14:paraId="151A19F4" w14:textId="77777777" w:rsidR="005C3814" w:rsidRDefault="005C3814">
      <w:pPr>
        <w:spacing w:after="160" w:line="278" w:lineRule="auto"/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</w:pPr>
      <w:r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br w:type="page"/>
      </w:r>
    </w:p>
    <w:p w14:paraId="79F412F9" w14:textId="21BDAA60" w:rsidR="002C7A52" w:rsidRPr="008752FC" w:rsidRDefault="00A257F4" w:rsidP="00A257F4">
      <w:pPr>
        <w:spacing w:before="240" w:after="240"/>
        <w:rPr>
          <w:rFonts w:asciiTheme="minorHAnsi" w:hAnsiTheme="minorHAnsi"/>
          <w:sz w:val="24"/>
          <w:szCs w:val="24"/>
        </w:rPr>
      </w:pP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lastRenderedPageBreak/>
        <w:t xml:space="preserve">Appendix </w:t>
      </w:r>
      <w:r w:rsidR="005C3814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t>H</w:t>
      </w:r>
      <w:r w:rsidRPr="00F31D0E">
        <w:rPr>
          <w:rFonts w:asciiTheme="minorHAnsi" w:hAnsiTheme="minorHAnsi"/>
          <w:b/>
          <w:bCs/>
          <w:i/>
          <w:iCs/>
          <w:color w:val="0F4761" w:themeColor="accent1" w:themeShade="BF"/>
          <w:sz w:val="32"/>
          <w:szCs w:val="32"/>
        </w:rPr>
        <w:t xml:space="preserve"> </w:t>
      </w:r>
      <w:r w:rsidR="002C7A52" w:rsidRPr="00F31D0E">
        <w:rPr>
          <w:rFonts w:asciiTheme="minorHAnsi" w:hAnsiTheme="minorHAnsi"/>
          <w:i/>
          <w:iCs/>
          <w:color w:val="0F4761" w:themeColor="accent1" w:themeShade="BF"/>
          <w:sz w:val="32"/>
          <w:szCs w:val="32"/>
        </w:rPr>
        <w:t>Full model specification</w:t>
      </w:r>
      <w:r w:rsidR="002C7A52" w:rsidRPr="00F31D0E">
        <w:rPr>
          <w:rFonts w:asciiTheme="minorHAnsi" w:hAnsiTheme="minorHAnsi"/>
        </w:rPr>
        <w:t>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984"/>
      </w:tblGrid>
      <w:tr w:rsidR="00A257F4" w:rsidRPr="00F31D0E" w14:paraId="11E282C1" w14:textId="77777777" w:rsidTr="00BF3832">
        <w:trPr>
          <w:trHeight w:val="397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D76FA3" w14:textId="77777777" w:rsidR="00A257F4" w:rsidRPr="00F31D0E" w:rsidRDefault="00A257F4" w:rsidP="00BF3832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F3832">
              <w:rPr>
                <w:rFonts w:asciiTheme="minorHAnsi" w:eastAsia="Times New Roman" w:hAnsiTheme="minorHAnsi" w:cs="Times New Roman"/>
                <w:b/>
                <w:bCs/>
                <w:color w:val="156082" w:themeColor="accent1"/>
                <w:sz w:val="24"/>
                <w:szCs w:val="24"/>
              </w:rPr>
              <w:t>All Cause Hospitalizations</w:t>
            </w:r>
          </w:p>
        </w:tc>
      </w:tr>
      <w:tr w:rsidR="00A257F4" w:rsidRPr="00F31D0E" w14:paraId="6B6333DE" w14:textId="77777777" w:rsidTr="004D3FCB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BEE4FB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1 (minimally adjusted)</w:t>
            </w:r>
          </w:p>
        </w:tc>
      </w:tr>
      <w:tr w:rsidR="00A257F4" w:rsidRPr="00F31D0E" w14:paraId="57525FAC" w14:textId="77777777" w:rsidTr="00BF3832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9BED0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A1271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273EF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6D78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45891911" w14:textId="77777777" w:rsidTr="004D3FCB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D237A" w14:textId="1D3C6B3A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B89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363D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&lt; 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964B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28, 1.47)</w:t>
            </w:r>
          </w:p>
        </w:tc>
      </w:tr>
      <w:tr w:rsidR="00A257F4" w:rsidRPr="00F31D0E" w14:paraId="493C6D1B" w14:textId="77777777" w:rsidTr="004D3FCB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758357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2 (fully adjusted)</w:t>
            </w:r>
          </w:p>
        </w:tc>
      </w:tr>
      <w:tr w:rsidR="00A257F4" w:rsidRPr="00F31D0E" w14:paraId="68A68345" w14:textId="77777777" w:rsidTr="00BF3832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2901B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F39D7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AEBBB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6416" w14:textId="77777777" w:rsidR="00A257F4" w:rsidRPr="00F31D0E" w:rsidRDefault="00A257F4" w:rsidP="00BF3832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070E197C" w14:textId="77777777" w:rsidTr="004D3FCB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06E1C1" w14:textId="4BA75914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s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945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7E4E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&lt; 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C7915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22, 1.42)</w:t>
            </w:r>
          </w:p>
        </w:tc>
      </w:tr>
      <w:tr w:rsidR="00A257F4" w:rsidRPr="00F31D0E" w14:paraId="69127B21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1282AE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2E8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627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82C2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34, 1.63)</w:t>
            </w:r>
          </w:p>
        </w:tc>
      </w:tr>
      <w:tr w:rsidR="00A257F4" w:rsidRPr="00F31D0E" w14:paraId="1B911AD9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0A8C37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CAB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77F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BF0C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21, 1.74)</w:t>
            </w:r>
          </w:p>
        </w:tc>
      </w:tr>
      <w:tr w:rsidR="00A257F4" w:rsidRPr="00F31D0E" w14:paraId="3B95792C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FC9C8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B40D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51F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9DC4E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03, 1.32)</w:t>
            </w:r>
          </w:p>
        </w:tc>
      </w:tr>
      <w:tr w:rsidR="00A257F4" w:rsidRPr="00F31D0E" w14:paraId="475A46D0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668D8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lcohol Mis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1AD5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3AA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A6B12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15, 1.87)</w:t>
            </w:r>
          </w:p>
        </w:tc>
      </w:tr>
      <w:tr w:rsidR="00A257F4" w:rsidRPr="00F31D0E" w14:paraId="5B31795A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B7905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9E6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399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253B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98, 1.19)</w:t>
            </w:r>
          </w:p>
        </w:tc>
      </w:tr>
      <w:tr w:rsidR="00A257F4" w:rsidRPr="00F31D0E" w14:paraId="1E6C6A8D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409598D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BD2042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8B5A0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4085332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02, 1.26)</w:t>
            </w:r>
          </w:p>
        </w:tc>
      </w:tr>
      <w:tr w:rsidR="00A257F4" w:rsidRPr="00F31D0E" w14:paraId="13B2F6F0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405E57" w14:textId="77777777" w:rsidR="00A257F4" w:rsidRPr="00302638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302638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158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F74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BB9C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14, 1.44)</w:t>
            </w:r>
          </w:p>
        </w:tc>
      </w:tr>
      <w:tr w:rsidR="00A257F4" w:rsidRPr="00F31D0E" w14:paraId="6AA56741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B82164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5C8C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35C45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0799D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A257F4" w:rsidRPr="00F31D0E" w14:paraId="00E7B3D2" w14:textId="77777777" w:rsidTr="00BF3832">
        <w:trPr>
          <w:trHeight w:val="397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771183" w14:textId="77777777" w:rsidR="00A257F4" w:rsidRPr="00F31D0E" w:rsidRDefault="00A257F4" w:rsidP="00BF3832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F3832">
              <w:rPr>
                <w:rFonts w:asciiTheme="minorHAnsi" w:eastAsia="Times New Roman" w:hAnsiTheme="minorHAnsi" w:cs="Times New Roman"/>
                <w:b/>
                <w:bCs/>
                <w:color w:val="156082" w:themeColor="accent1"/>
              </w:rPr>
              <w:t>Covid-19 Hospitalizations</w:t>
            </w:r>
          </w:p>
        </w:tc>
      </w:tr>
      <w:tr w:rsidR="00A257F4" w:rsidRPr="00F31D0E" w14:paraId="5CF1E09F" w14:textId="77777777" w:rsidTr="004D3FCB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EA41F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1 (minimally adjusted)</w:t>
            </w:r>
          </w:p>
        </w:tc>
      </w:tr>
      <w:tr w:rsidR="00A257F4" w:rsidRPr="00F31D0E" w14:paraId="465A5432" w14:textId="77777777" w:rsidTr="004D3FCB">
        <w:trPr>
          <w:trHeight w:val="288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32008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0BECE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4ADE5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E17D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5543E5D2" w14:textId="77777777" w:rsidTr="004D3FCB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5CEF90" w14:textId="3B3AEAC1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s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224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FC1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F148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08, 2.82)</w:t>
            </w:r>
          </w:p>
        </w:tc>
      </w:tr>
      <w:tr w:rsidR="00A257F4" w:rsidRPr="00F31D0E" w14:paraId="77D5C185" w14:textId="77777777" w:rsidTr="004D3FCB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75BCB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2 (fully adjusted)</w:t>
            </w:r>
          </w:p>
        </w:tc>
      </w:tr>
      <w:tr w:rsidR="00A257F4" w:rsidRPr="00F31D0E" w14:paraId="16ED49FB" w14:textId="77777777" w:rsidTr="004D3FCB">
        <w:trPr>
          <w:trHeight w:val="288"/>
        </w:trPr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6E13FC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001906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H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0C86F3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A1C41C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342D2E57" w14:textId="77777777" w:rsidTr="004D3FCB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3BD390" w14:textId="1A18AE51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s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09B1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7EA1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6AA3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84, 2.57)</w:t>
            </w:r>
          </w:p>
        </w:tc>
      </w:tr>
      <w:tr w:rsidR="00A257F4" w:rsidRPr="00F31D0E" w14:paraId="28EF7CBA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0E9F3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BF062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C907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9DAE7" w14:textId="19662DBF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7</w:t>
            </w:r>
            <w:r w:rsidR="001E0E4C">
              <w:rPr>
                <w:rFonts w:asciiTheme="minorHAnsi" w:eastAsia="Times New Roman" w:hAnsiTheme="minorHAnsi" w:cs="Times New Roman"/>
                <w:color w:val="000000"/>
              </w:rPr>
              <w:t>0</w:t>
            </w: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, 2.15)</w:t>
            </w:r>
          </w:p>
        </w:tc>
      </w:tr>
      <w:tr w:rsidR="00A257F4" w:rsidRPr="00F31D0E" w14:paraId="6FB262B4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0B6E1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77E7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D287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15764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77, 4.59)</w:t>
            </w:r>
          </w:p>
        </w:tc>
      </w:tr>
      <w:tr w:rsidR="00A257F4" w:rsidRPr="00F31D0E" w14:paraId="15182D13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818941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51C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722D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F0B7A" w14:textId="7FF5AC15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7</w:t>
            </w:r>
            <w:r w:rsidR="001E0E4C">
              <w:rPr>
                <w:rFonts w:asciiTheme="minorHAnsi" w:eastAsia="Times New Roman" w:hAnsiTheme="minorHAnsi" w:cs="Times New Roman"/>
                <w:color w:val="000000"/>
              </w:rPr>
              <w:t>0</w:t>
            </w: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, 3.04)</w:t>
            </w:r>
          </w:p>
        </w:tc>
      </w:tr>
      <w:tr w:rsidR="00A257F4" w:rsidRPr="00F31D0E" w14:paraId="076E5217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5FF01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lcohol Mis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9FAE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B9A4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4A3D7" w14:textId="0ED7AE93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6</w:t>
            </w:r>
            <w:r w:rsidR="001E0E4C">
              <w:rPr>
                <w:rFonts w:asciiTheme="minorHAnsi" w:eastAsia="Times New Roman" w:hAnsiTheme="minorHAnsi" w:cs="Times New Roman"/>
                <w:color w:val="000000"/>
              </w:rPr>
              <w:t>0</w:t>
            </w: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, 4.67)</w:t>
            </w:r>
          </w:p>
        </w:tc>
      </w:tr>
      <w:tr w:rsidR="00A257F4" w:rsidRPr="00F31D0E" w14:paraId="433F17A1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4FEDCF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F38B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5F111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DDD4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29, 1.26)</w:t>
            </w:r>
          </w:p>
        </w:tc>
      </w:tr>
      <w:tr w:rsidR="00A257F4" w:rsidRPr="00F31D0E" w14:paraId="0CE705B0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7A5AB9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4B5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242A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25E44" w14:textId="0350E425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73, 2.4</w:t>
            </w:r>
            <w:r w:rsidR="001E0E4C">
              <w:rPr>
                <w:rFonts w:asciiTheme="minorHAnsi" w:eastAsia="Times New Roman" w:hAnsiTheme="minorHAnsi" w:cs="Times New Roman"/>
                <w:color w:val="000000"/>
              </w:rPr>
              <w:t>0</w:t>
            </w: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)</w:t>
            </w:r>
          </w:p>
        </w:tc>
      </w:tr>
      <w:tr w:rsidR="00A257F4" w:rsidRPr="00F31D0E" w14:paraId="4DE9ECB4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5D1E026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IMD Quartile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90C68C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1DAEA7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DC2314B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55, 2.21)</w:t>
            </w:r>
          </w:p>
        </w:tc>
      </w:tr>
      <w:tr w:rsidR="00A257F4" w:rsidRPr="00F31D0E" w14:paraId="728A0259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222A82F2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EE315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E6BB2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5A5BE7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A257F4" w:rsidRPr="00F31D0E" w14:paraId="2AB9BBA0" w14:textId="77777777" w:rsidTr="00BF3832">
        <w:trPr>
          <w:trHeight w:val="397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89060C" w14:textId="77777777" w:rsidR="00A257F4" w:rsidRPr="00F31D0E" w:rsidRDefault="00A257F4" w:rsidP="00BF3832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F3832">
              <w:rPr>
                <w:rFonts w:asciiTheme="minorHAnsi" w:eastAsia="Times New Roman" w:hAnsiTheme="minorHAnsi" w:cs="Times New Roman"/>
                <w:b/>
                <w:bCs/>
                <w:color w:val="156082" w:themeColor="accent1"/>
              </w:rPr>
              <w:t>All-Cause Deaths</w:t>
            </w:r>
          </w:p>
        </w:tc>
      </w:tr>
      <w:tr w:rsidR="00A257F4" w:rsidRPr="00F31D0E" w14:paraId="1A3B23C8" w14:textId="77777777" w:rsidTr="004D3FCB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5FA49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1 (minimally adjusted)</w:t>
            </w:r>
          </w:p>
        </w:tc>
      </w:tr>
      <w:tr w:rsidR="00A257F4" w:rsidRPr="00F31D0E" w14:paraId="4C14C3D0" w14:textId="77777777" w:rsidTr="004D3FCB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87616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7204E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F22E8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FE91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75D2008E" w14:textId="77777777" w:rsidTr="00BF3832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8D2CF" w14:textId="2B3F5A45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s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C3DA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2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5B2BF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E7A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1.31, 4.66)</w:t>
            </w:r>
          </w:p>
        </w:tc>
      </w:tr>
      <w:tr w:rsidR="00A257F4" w:rsidRPr="00F31D0E" w14:paraId="3B2517CA" w14:textId="77777777" w:rsidTr="00BF3832">
        <w:trPr>
          <w:trHeight w:val="397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5A62F" w14:textId="77777777" w:rsidR="00A257F4" w:rsidRPr="00F31D0E" w:rsidRDefault="00A257F4" w:rsidP="00BF3832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BF3832">
              <w:rPr>
                <w:rFonts w:asciiTheme="minorHAnsi" w:eastAsia="Times New Roman" w:hAnsiTheme="minorHAnsi" w:cs="Times New Roman"/>
                <w:b/>
                <w:bCs/>
                <w:color w:val="156082" w:themeColor="accent1"/>
              </w:rPr>
              <w:t>Covid-19 Deaths</w:t>
            </w:r>
          </w:p>
        </w:tc>
      </w:tr>
      <w:tr w:rsidR="00A257F4" w:rsidRPr="00F31D0E" w14:paraId="5BA48C2E" w14:textId="77777777" w:rsidTr="00BF3832">
        <w:trPr>
          <w:trHeight w:val="28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90E7B8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odel 1 (minimally adjusted)</w:t>
            </w:r>
          </w:p>
        </w:tc>
      </w:tr>
      <w:tr w:rsidR="00A257F4" w:rsidRPr="00F31D0E" w14:paraId="79890A6F" w14:textId="77777777" w:rsidTr="00BF3832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2A0C5" w14:textId="77777777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E7A29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15382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6930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% CI</w:t>
            </w:r>
          </w:p>
        </w:tc>
      </w:tr>
      <w:tr w:rsidR="00A257F4" w:rsidRPr="00F31D0E" w14:paraId="29A61F30" w14:textId="77777777" w:rsidTr="00BF3832">
        <w:trPr>
          <w:trHeight w:val="2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246C7" w14:textId="5D503CBF" w:rsidR="00A257F4" w:rsidRPr="00F31D0E" w:rsidRDefault="00A257F4" w:rsidP="00BA56BE">
            <w:pPr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Autis</w:t>
            </w:r>
            <w:r w:rsidR="004F07D6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1FCE8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04E77" w14:textId="1F03AB13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0.7</w:t>
            </w:r>
            <w:r w:rsidR="00E27159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EDA36" w14:textId="77777777" w:rsidR="00A257F4" w:rsidRPr="00F31D0E" w:rsidRDefault="00A257F4" w:rsidP="00BA56BE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F31D0E">
              <w:rPr>
                <w:rFonts w:asciiTheme="minorHAnsi" w:eastAsia="Times New Roman" w:hAnsiTheme="minorHAnsi" w:cs="Times New Roman"/>
                <w:color w:val="000000"/>
              </w:rPr>
              <w:t>(0.15, 4.14)</w:t>
            </w:r>
          </w:p>
        </w:tc>
      </w:tr>
    </w:tbl>
    <w:p w14:paraId="760DBD1A" w14:textId="77777777" w:rsidR="00A440AD" w:rsidRPr="00F31D0E" w:rsidRDefault="00A440AD" w:rsidP="009D7B39">
      <w:pPr>
        <w:rPr>
          <w:rFonts w:asciiTheme="minorHAnsi" w:hAnsiTheme="minorHAnsi"/>
        </w:rPr>
      </w:pPr>
    </w:p>
    <w:sectPr w:rsidR="00A440AD" w:rsidRPr="00F31D0E" w:rsidSect="00A257F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F4"/>
    <w:rsid w:val="00002871"/>
    <w:rsid w:val="001044D3"/>
    <w:rsid w:val="00135D1A"/>
    <w:rsid w:val="001B191E"/>
    <w:rsid w:val="001C27C3"/>
    <w:rsid w:val="001C74DE"/>
    <w:rsid w:val="001E0E4C"/>
    <w:rsid w:val="002C7A52"/>
    <w:rsid w:val="00302638"/>
    <w:rsid w:val="00340DA8"/>
    <w:rsid w:val="00451D6E"/>
    <w:rsid w:val="004D3FCB"/>
    <w:rsid w:val="004F07D6"/>
    <w:rsid w:val="00533CE9"/>
    <w:rsid w:val="005971CD"/>
    <w:rsid w:val="005C3814"/>
    <w:rsid w:val="005E3E1A"/>
    <w:rsid w:val="00687D87"/>
    <w:rsid w:val="00692A37"/>
    <w:rsid w:val="006D7945"/>
    <w:rsid w:val="00777B93"/>
    <w:rsid w:val="0080022A"/>
    <w:rsid w:val="008752FC"/>
    <w:rsid w:val="0090262C"/>
    <w:rsid w:val="009D7B39"/>
    <w:rsid w:val="009F724D"/>
    <w:rsid w:val="00A22633"/>
    <w:rsid w:val="00A257F4"/>
    <w:rsid w:val="00A440AD"/>
    <w:rsid w:val="00A619C9"/>
    <w:rsid w:val="00AF55CB"/>
    <w:rsid w:val="00B42DBA"/>
    <w:rsid w:val="00BC054D"/>
    <w:rsid w:val="00BF3832"/>
    <w:rsid w:val="00C36341"/>
    <w:rsid w:val="00C80EC1"/>
    <w:rsid w:val="00DF2CFB"/>
    <w:rsid w:val="00DF398C"/>
    <w:rsid w:val="00E200FC"/>
    <w:rsid w:val="00E27159"/>
    <w:rsid w:val="00F2025A"/>
    <w:rsid w:val="00F31D0E"/>
    <w:rsid w:val="00F32AAD"/>
    <w:rsid w:val="00F34073"/>
    <w:rsid w:val="00FA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0825"/>
  <w15:chartTrackingRefBased/>
  <w15:docId w15:val="{A961875C-3A08-4E4D-8788-BD104F63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7F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7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7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7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7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7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7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7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7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7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7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7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7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7F4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257F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25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7F4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57F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257F4"/>
  </w:style>
  <w:style w:type="paragraph" w:styleId="Revision">
    <w:name w:val="Revision"/>
    <w:hidden/>
    <w:uiPriority w:val="99"/>
    <w:semiHidden/>
    <w:rsid w:val="00A257F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57F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57F4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257F4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A257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57F4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257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7F4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F4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paragraph" w:styleId="NoSpacing">
    <w:name w:val="No Spacing"/>
    <w:uiPriority w:val="1"/>
    <w:qFormat/>
    <w:rsid w:val="00A257F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table" w:styleId="TableGrid">
    <w:name w:val="Table Grid"/>
    <w:basedOn w:val="TableNormal"/>
    <w:uiPriority w:val="39"/>
    <w:rsid w:val="00A257F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257F4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F31D0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92</Words>
  <Characters>18434</Characters>
  <Application>Microsoft Office Word</Application>
  <DocSecurity>0</DocSecurity>
  <Lines>347</Lines>
  <Paragraphs>119</Paragraphs>
  <ScaleCrop>false</ScaleCrop>
  <Company/>
  <LinksUpToDate>false</LinksUpToDate>
  <CharactersWithSpaces>2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ir</dc:creator>
  <cp:keywords/>
  <dc:description/>
  <cp:lastModifiedBy>Elizabeth Weir</cp:lastModifiedBy>
  <cp:revision>2</cp:revision>
  <dcterms:created xsi:type="dcterms:W3CDTF">2025-12-02T15:08:00Z</dcterms:created>
  <dcterms:modified xsi:type="dcterms:W3CDTF">2025-12-02T15:08:00Z</dcterms:modified>
</cp:coreProperties>
</file>